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813AC" w14:textId="7EC7B28D" w:rsidR="009D745C" w:rsidRDefault="009D745C" w:rsidP="00C40A0D">
      <w:pPr>
        <w:spacing w:after="120" w:line="480" w:lineRule="auto"/>
        <w:jc w:val="center"/>
        <w:rPr>
          <w:b/>
          <w:bCs/>
        </w:rPr>
      </w:pPr>
      <w:r w:rsidRPr="00764F05">
        <w:rPr>
          <w:b/>
          <w:bCs/>
        </w:rPr>
        <w:t>Supplement</w:t>
      </w:r>
      <w:r w:rsidR="00915CB8">
        <w:rPr>
          <w:b/>
          <w:bCs/>
        </w:rPr>
        <w:t>ary</w:t>
      </w:r>
      <w:r w:rsidRPr="00764F05">
        <w:rPr>
          <w:b/>
          <w:bCs/>
        </w:rPr>
        <w:t xml:space="preserve"> Material</w:t>
      </w:r>
      <w:r w:rsidR="00C40A0D">
        <w:rPr>
          <w:b/>
          <w:bCs/>
        </w:rPr>
        <w:t>:</w:t>
      </w:r>
    </w:p>
    <w:p w14:paraId="07F7A545" w14:textId="2088A1A8" w:rsidR="00C40A0D" w:rsidRPr="00C40A0D" w:rsidRDefault="00C40A0D" w:rsidP="00C40A0D">
      <w:pPr>
        <w:spacing w:line="480" w:lineRule="auto"/>
        <w:jc w:val="center"/>
        <w:rPr>
          <w:b/>
        </w:rPr>
      </w:pPr>
      <w:r w:rsidRPr="00C40A0D">
        <w:rPr>
          <w:b/>
        </w:rPr>
        <w:t xml:space="preserve">Head versus Heart: </w:t>
      </w:r>
      <w:proofErr w:type="gramStart"/>
      <w:r w:rsidRPr="00C40A0D">
        <w:rPr>
          <w:b/>
        </w:rPr>
        <w:t>Social Media</w:t>
      </w:r>
      <w:proofErr w:type="gramEnd"/>
      <w:r w:rsidRPr="00C40A0D">
        <w:rPr>
          <w:b/>
        </w:rPr>
        <w:t xml:space="preserve"> Reveals Differential Language of </w:t>
      </w:r>
      <w:sdt>
        <w:sdtPr>
          <w:tag w:val="goog_rdk_0"/>
          <w:id w:val="870734072"/>
        </w:sdtPr>
        <w:sdtContent/>
      </w:sdt>
      <w:sdt>
        <w:sdtPr>
          <w:tag w:val="goog_rdk_1"/>
          <w:id w:val="1764185157"/>
        </w:sdtPr>
        <w:sdtContent/>
      </w:sdt>
      <w:r w:rsidRPr="00C40A0D">
        <w:rPr>
          <w:b/>
        </w:rPr>
        <w:t>Loneliness from Depression</w:t>
      </w:r>
    </w:p>
    <w:p w14:paraId="68E6B79D" w14:textId="77777777" w:rsidR="009D745C" w:rsidRPr="00764F05" w:rsidRDefault="009D745C">
      <w:pPr>
        <w:rPr>
          <w:b/>
          <w:bCs/>
        </w:rPr>
      </w:pPr>
    </w:p>
    <w:p w14:paraId="40699130" w14:textId="54C17529" w:rsidR="00E2298E" w:rsidRPr="00764F05" w:rsidRDefault="005E7B4A" w:rsidP="00E2298E">
      <w:pPr>
        <w:spacing w:line="480" w:lineRule="auto"/>
        <w:rPr>
          <w:b/>
          <w:bCs/>
          <w:iCs/>
        </w:rPr>
      </w:pPr>
      <w:r>
        <w:rPr>
          <w:b/>
        </w:rPr>
        <w:t xml:space="preserve">Supplementary </w:t>
      </w:r>
      <w:r w:rsidR="00E2298E" w:rsidRPr="00764F05">
        <w:rPr>
          <w:b/>
        </w:rPr>
        <w:t xml:space="preserve">Table 1. </w:t>
      </w:r>
      <w:r w:rsidR="00E2298E" w:rsidRPr="00764F05">
        <w:rPr>
          <w:b/>
          <w:bCs/>
          <w:iCs/>
        </w:rPr>
        <w:t>Demographic Information of Study Participants.</w:t>
      </w:r>
      <w:r w:rsidR="00D0197C" w:rsidRPr="00D0197C">
        <w:t xml:space="preserve"> </w:t>
      </w:r>
      <w:r w:rsidR="00D0197C" w:rsidRPr="00764F05">
        <w:t>ULS-3: 3-item UCLA Loneliness Scale</w:t>
      </w:r>
      <w:r w:rsidR="00D0197C">
        <w:t>, range: 3-12</w:t>
      </w:r>
      <w:r w:rsidR="00D0197C" w:rsidRPr="00764F05">
        <w:t>; PHQ-9: Patient Health Questionnaire-9</w:t>
      </w:r>
      <w:r w:rsidR="00D0197C">
        <w:t>,</w:t>
      </w:r>
      <w:r w:rsidR="00D0197C" w:rsidRPr="00FE7E07">
        <w:t xml:space="preserve"> </w:t>
      </w:r>
      <w:r w:rsidR="00D0197C">
        <w:t>range: 0-27</w:t>
      </w:r>
      <w:r w:rsidR="00D0197C" w:rsidRPr="00764F05">
        <w:t>.</w:t>
      </w:r>
    </w:p>
    <w:tbl>
      <w:tblPr>
        <w:tblStyle w:val="4"/>
        <w:tblW w:w="7601" w:type="dxa"/>
        <w:tblInd w:w="88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11"/>
        <w:gridCol w:w="1890"/>
      </w:tblGrid>
      <w:tr w:rsidR="00E2298E" w:rsidRPr="00764F05" w14:paraId="2B36333F" w14:textId="77777777" w:rsidTr="000D5E94">
        <w:tc>
          <w:tcPr>
            <w:tcW w:w="5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F3BB46" w14:textId="77777777" w:rsidR="00E2298E" w:rsidRPr="00764F05" w:rsidRDefault="00E2298E" w:rsidP="00E2298E">
            <w:pPr>
              <w:spacing w:line="360" w:lineRule="auto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Demographics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64484B" w14:textId="77777777" w:rsidR="00E2298E" w:rsidRPr="00764F05" w:rsidRDefault="00E2298E" w:rsidP="00E2298E">
            <w:pPr>
              <w:spacing w:line="360" w:lineRule="auto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Statistics</w:t>
            </w:r>
          </w:p>
        </w:tc>
      </w:tr>
      <w:tr w:rsidR="00E2298E" w:rsidRPr="00764F05" w14:paraId="0D8E26FF" w14:textId="77777777" w:rsidTr="000D5E94"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58D519" w14:textId="77777777" w:rsidR="00E2298E" w:rsidRPr="00764F05" w:rsidRDefault="00E2298E" w:rsidP="00E2298E">
            <w:pPr>
              <w:spacing w:line="360" w:lineRule="auto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Age, Mean (SD), Med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F3F86C" w14:textId="77777777" w:rsidR="00E2298E" w:rsidRPr="00764F05" w:rsidRDefault="00E2298E" w:rsidP="00E2298E">
            <w:pPr>
              <w:spacing w:line="360" w:lineRule="auto"/>
              <w:ind w:left="1" w:hanging="1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43.24 (12), 43</w:t>
            </w:r>
          </w:p>
        </w:tc>
      </w:tr>
      <w:tr w:rsidR="00E2298E" w:rsidRPr="00764F05" w14:paraId="4F0078FD" w14:textId="77777777" w:rsidTr="000D5E94"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7ABD5C" w14:textId="77777777" w:rsidR="00E2298E" w:rsidRPr="00764F05" w:rsidRDefault="00E2298E" w:rsidP="00E2298E">
            <w:pPr>
              <w:spacing w:line="360" w:lineRule="auto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Gender, Female, 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BF3927" w14:textId="77777777" w:rsidR="00E2298E" w:rsidRPr="00764F05" w:rsidRDefault="00E2298E" w:rsidP="00E2298E">
            <w:pPr>
              <w:spacing w:line="360" w:lineRule="auto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2,081 (69.7%)</w:t>
            </w:r>
          </w:p>
        </w:tc>
      </w:tr>
      <w:tr w:rsidR="00E2298E" w:rsidRPr="00764F05" w14:paraId="36206932" w14:textId="77777777" w:rsidTr="000D5E94"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2E6A6F" w14:textId="77777777" w:rsidR="00E2298E" w:rsidRPr="00764F05" w:rsidRDefault="00E2298E" w:rsidP="00E2298E">
            <w:pPr>
              <w:spacing w:line="360" w:lineRule="auto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Marital status, 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B60D12" w14:textId="77777777" w:rsidR="00E2298E" w:rsidRPr="00764F05" w:rsidRDefault="00E2298E" w:rsidP="00E2298E">
            <w:pPr>
              <w:spacing w:line="360" w:lineRule="auto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 xml:space="preserve"> </w:t>
            </w:r>
          </w:p>
        </w:tc>
      </w:tr>
      <w:tr w:rsidR="00E2298E" w:rsidRPr="00764F05" w14:paraId="6CB9894E" w14:textId="77777777" w:rsidTr="000D5E94"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706E2C" w14:textId="77777777" w:rsidR="00E2298E" w:rsidRPr="00764F05" w:rsidRDefault="00E2298E" w:rsidP="00E2298E">
            <w:pPr>
              <w:widowControl w:val="0"/>
              <w:spacing w:line="360" w:lineRule="auto"/>
              <w:ind w:firstLine="16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Never marri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3F3AA4" w14:textId="77777777" w:rsidR="00E2298E" w:rsidRPr="00764F05" w:rsidRDefault="00E2298E" w:rsidP="00E2298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886 (29.7%)</w:t>
            </w:r>
          </w:p>
        </w:tc>
      </w:tr>
      <w:tr w:rsidR="00E2298E" w:rsidRPr="00764F05" w14:paraId="1DE86B33" w14:textId="77777777" w:rsidTr="000D5E94"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D56C79" w14:textId="77777777" w:rsidR="00E2298E" w:rsidRPr="00764F05" w:rsidRDefault="00E2298E" w:rsidP="00E2298E">
            <w:pPr>
              <w:widowControl w:val="0"/>
              <w:spacing w:line="360" w:lineRule="auto"/>
              <w:ind w:firstLine="16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Partner or marri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AF309B" w14:textId="77777777" w:rsidR="00E2298E" w:rsidRPr="00764F05" w:rsidRDefault="00E2298E" w:rsidP="00E2298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1592 (53.3%)</w:t>
            </w:r>
          </w:p>
        </w:tc>
      </w:tr>
      <w:tr w:rsidR="00E2298E" w:rsidRPr="00764F05" w14:paraId="7C032CD1" w14:textId="77777777" w:rsidTr="000D5E94"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65428A" w14:textId="77777777" w:rsidR="00E2298E" w:rsidRPr="00764F05" w:rsidRDefault="00E2298E" w:rsidP="00E2298E">
            <w:pPr>
              <w:widowControl w:val="0"/>
              <w:spacing w:line="360" w:lineRule="auto"/>
              <w:ind w:firstLine="16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Separated, divorced, or widow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B69F1E" w14:textId="77777777" w:rsidR="00E2298E" w:rsidRPr="00764F05" w:rsidRDefault="00E2298E" w:rsidP="00E2298E">
            <w:pPr>
              <w:widowControl w:val="0"/>
              <w:spacing w:line="360" w:lineRule="auto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498 (16.7%)</w:t>
            </w:r>
          </w:p>
        </w:tc>
      </w:tr>
      <w:tr w:rsidR="00E2298E" w:rsidRPr="00764F05" w14:paraId="00075171" w14:textId="77777777" w:rsidTr="000D5E94">
        <w:tc>
          <w:tcPr>
            <w:tcW w:w="57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C50B91" w14:textId="77777777" w:rsidR="00E2298E" w:rsidRPr="00764F05" w:rsidRDefault="00E2298E" w:rsidP="00E2298E">
            <w:pPr>
              <w:spacing w:line="360" w:lineRule="auto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ULS-3, 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5989C6" w14:textId="77777777" w:rsidR="00E2298E" w:rsidRPr="00764F05" w:rsidRDefault="00E2298E" w:rsidP="00E2298E">
            <w:pPr>
              <w:spacing w:line="360" w:lineRule="auto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7.27 (2.31)</w:t>
            </w:r>
          </w:p>
        </w:tc>
      </w:tr>
      <w:tr w:rsidR="00E2298E" w:rsidRPr="00764F05" w14:paraId="0AA28922" w14:textId="77777777" w:rsidTr="000D5E94">
        <w:tc>
          <w:tcPr>
            <w:tcW w:w="5711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CC0DBB" w14:textId="77777777" w:rsidR="00E2298E" w:rsidRPr="00764F05" w:rsidRDefault="00E2298E" w:rsidP="00E2298E">
            <w:pPr>
              <w:spacing w:line="360" w:lineRule="auto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PHQ-9, Mean (SD)</w:t>
            </w:r>
          </w:p>
        </w:tc>
        <w:tc>
          <w:tcPr>
            <w:tcW w:w="189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3782D2" w14:textId="77777777" w:rsidR="00E2298E" w:rsidRPr="00764F05" w:rsidRDefault="00E2298E" w:rsidP="00E2298E">
            <w:pPr>
              <w:spacing w:line="360" w:lineRule="auto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6.61 (5.99)</w:t>
            </w:r>
          </w:p>
        </w:tc>
      </w:tr>
    </w:tbl>
    <w:p w14:paraId="0A10E7D9" w14:textId="77777777" w:rsidR="0094348C" w:rsidRDefault="0094348C">
      <w:r>
        <w:br w:type="page"/>
      </w:r>
    </w:p>
    <w:p w14:paraId="54698D31" w14:textId="683CBE57" w:rsidR="0094348C" w:rsidRPr="00BD1691" w:rsidRDefault="005E7B4A" w:rsidP="00BD1691">
      <w:pPr>
        <w:spacing w:after="200" w:line="480" w:lineRule="auto"/>
      </w:pPr>
      <w:r>
        <w:rPr>
          <w:b/>
        </w:rPr>
        <w:lastRenderedPageBreak/>
        <w:t xml:space="preserve">Supplementary </w:t>
      </w:r>
      <w:r w:rsidR="0094348C" w:rsidRPr="00764F05">
        <w:rPr>
          <w:b/>
        </w:rPr>
        <w:t xml:space="preserve">Table </w:t>
      </w:r>
      <w:r w:rsidR="0094348C">
        <w:rPr>
          <w:b/>
        </w:rPr>
        <w:t>2</w:t>
      </w:r>
      <w:r w:rsidR="0094348C" w:rsidRPr="00764F05">
        <w:rPr>
          <w:b/>
        </w:rPr>
        <w:t xml:space="preserve">. </w:t>
      </w:r>
      <w:r w:rsidR="0094348C" w:rsidRPr="00764F05">
        <w:rPr>
          <w:b/>
          <w:bCs/>
          <w:iCs/>
        </w:rPr>
        <w:t>Demographic</w:t>
      </w:r>
      <w:r w:rsidR="003A4141">
        <w:rPr>
          <w:b/>
          <w:bCs/>
          <w:iCs/>
        </w:rPr>
        <w:t>s</w:t>
      </w:r>
      <w:r w:rsidR="00902199">
        <w:rPr>
          <w:b/>
          <w:bCs/>
          <w:iCs/>
        </w:rPr>
        <w:t xml:space="preserve"> and Example Posts</w:t>
      </w:r>
      <w:r w:rsidR="0094348C" w:rsidRPr="00764F05">
        <w:rPr>
          <w:b/>
          <w:bCs/>
          <w:iCs/>
        </w:rPr>
        <w:t xml:space="preserve"> </w:t>
      </w:r>
      <w:r w:rsidR="0094348C">
        <w:rPr>
          <w:b/>
          <w:bCs/>
          <w:iCs/>
        </w:rPr>
        <w:t xml:space="preserve">by </w:t>
      </w:r>
      <w:r w:rsidR="00F30C09">
        <w:rPr>
          <w:b/>
          <w:bCs/>
          <w:iCs/>
        </w:rPr>
        <w:t>Depression</w:t>
      </w:r>
      <w:r w:rsidR="0094348C">
        <w:rPr>
          <w:b/>
          <w:bCs/>
          <w:iCs/>
        </w:rPr>
        <w:t xml:space="preserve"> and Loneliness Score</w:t>
      </w:r>
      <w:r w:rsidR="0094348C" w:rsidRPr="00764F05">
        <w:rPr>
          <w:b/>
          <w:bCs/>
          <w:iCs/>
        </w:rPr>
        <w:t>.</w:t>
      </w:r>
      <w:r w:rsidR="00BD1691" w:rsidRPr="00BD1691">
        <w:t xml:space="preserve"> </w:t>
      </w:r>
      <w:r w:rsidR="00BD1691" w:rsidRPr="00764F05">
        <w:t>ULS-3: 3-item UCLA Loneliness Scale</w:t>
      </w:r>
      <w:r w:rsidR="00BD1691">
        <w:t>, range: 3-12, the cut-off for being lonely was</w:t>
      </w:r>
      <w:r w:rsidR="00BD1691" w:rsidRPr="00231295">
        <w:t xml:space="preserve"> </w:t>
      </w:r>
      <w:r w:rsidR="00BD1691" w:rsidRPr="00764F05">
        <w:t>ULS-3</w:t>
      </w:r>
      <w:r w:rsidR="00BD1691">
        <w:t xml:space="preserve"> total score &gt;= 9; </w:t>
      </w:r>
      <w:r w:rsidR="00BD1691" w:rsidRPr="00764F05">
        <w:t>PHQ-9: Patient Health Questionnaire-9</w:t>
      </w:r>
      <w:r w:rsidR="00BD1691">
        <w:t xml:space="preserve">, score range: 0-27, the cut-off for being depressed is </w:t>
      </w:r>
      <w:r w:rsidR="00BD1691" w:rsidRPr="00764F05">
        <w:t>PHQ-9</w:t>
      </w:r>
      <w:r w:rsidR="00BD1691">
        <w:t xml:space="preserve"> &gt;= 10.</w:t>
      </w:r>
      <w:r w:rsidR="00D0197C">
        <w:t xml:space="preserve"> </w:t>
      </w:r>
      <w:r w:rsidR="00BD1691" w:rsidRPr="00902199">
        <w:rPr>
          <w:vertAlign w:val="superscript"/>
        </w:rPr>
        <w:t>a</w:t>
      </w:r>
      <w:r w:rsidR="00BD1691">
        <w:rPr>
          <w:vertAlign w:val="superscript"/>
        </w:rPr>
        <w:t xml:space="preserve"> </w:t>
      </w:r>
      <w:r w:rsidR="00BD1691">
        <w:t xml:space="preserve">Due to ethical and privacy concerns, all posts in the table were </w:t>
      </w:r>
      <w:r w:rsidR="00BD1691" w:rsidRPr="00902199">
        <w:t xml:space="preserve">re-phrased </w:t>
      </w:r>
      <w:r w:rsidR="00BD1691">
        <w:t xml:space="preserve">and </w:t>
      </w:r>
      <w:r w:rsidR="00BD1691" w:rsidRPr="00902199">
        <w:t>artificial postings</w:t>
      </w:r>
      <w:r w:rsidR="00BD1691">
        <w:t>.</w:t>
      </w:r>
    </w:p>
    <w:tbl>
      <w:tblPr>
        <w:tblStyle w:val="TableGrid"/>
        <w:tblW w:w="9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250"/>
        <w:gridCol w:w="1890"/>
        <w:gridCol w:w="1800"/>
        <w:gridCol w:w="1656"/>
      </w:tblGrid>
      <w:tr w:rsidR="00AC2405" w14:paraId="1251ED9F" w14:textId="77777777" w:rsidTr="00634247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E39F1" w14:textId="5E84261A" w:rsidR="008B372A" w:rsidRPr="00764F05" w:rsidRDefault="00634247" w:rsidP="00634247">
            <w:pPr>
              <w:snapToGrid w:val="0"/>
              <w:spacing w:line="360" w:lineRule="auto"/>
            </w:pPr>
            <w:r>
              <w:t>Demographic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19311" w14:textId="30F319C6" w:rsidR="008B372A" w:rsidRPr="00764F05" w:rsidRDefault="008B372A" w:rsidP="00456CE7">
            <w:pPr>
              <w:snapToGrid w:val="0"/>
              <w:spacing w:line="360" w:lineRule="auto"/>
            </w:pPr>
            <w:r>
              <w:t>Depressed &amp; Lonel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3B5B7" w14:textId="14368130" w:rsidR="008B372A" w:rsidRDefault="008B372A" w:rsidP="00456CE7">
            <w:pPr>
              <w:snapToGrid w:val="0"/>
              <w:spacing w:line="360" w:lineRule="auto"/>
              <w:rPr>
                <w:b/>
                <w:bCs/>
                <w:iCs/>
              </w:rPr>
            </w:pPr>
            <w:r w:rsidRPr="0094348C">
              <w:t>Depressed</w:t>
            </w:r>
            <w:r>
              <w:t xml:space="preserve"> &amp; Not Lonel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EEC58" w14:textId="6AA78FF9" w:rsidR="008B372A" w:rsidRDefault="008B372A" w:rsidP="00456CE7">
            <w:pPr>
              <w:snapToGrid w:val="0"/>
              <w:spacing w:line="360" w:lineRule="auto"/>
              <w:rPr>
                <w:b/>
                <w:bCs/>
                <w:iCs/>
              </w:rPr>
            </w:pPr>
            <w:r>
              <w:t xml:space="preserve">Not </w:t>
            </w:r>
            <w:r w:rsidRPr="0094348C">
              <w:t>Depressed</w:t>
            </w:r>
            <w:r>
              <w:t xml:space="preserve"> &amp; Lonely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2DD504" w14:textId="241249BC" w:rsidR="008B372A" w:rsidRDefault="008B372A" w:rsidP="00456CE7">
            <w:pPr>
              <w:snapToGrid w:val="0"/>
              <w:spacing w:line="360" w:lineRule="auto"/>
              <w:rPr>
                <w:b/>
                <w:bCs/>
                <w:iCs/>
              </w:rPr>
            </w:pPr>
            <w:r>
              <w:t xml:space="preserve">Not </w:t>
            </w:r>
            <w:r w:rsidRPr="0094348C">
              <w:t>Depressed</w:t>
            </w:r>
            <w:r>
              <w:t xml:space="preserve"> &amp; Not Lonely</w:t>
            </w:r>
          </w:p>
        </w:tc>
      </w:tr>
      <w:tr w:rsidR="00AC2405" w14:paraId="1EE2C96A" w14:textId="77777777" w:rsidTr="00AC2405"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71CAEC6B" w14:textId="0565E3C9" w:rsidR="008B372A" w:rsidRPr="00764F05" w:rsidRDefault="008B372A" w:rsidP="008B372A">
            <w:pPr>
              <w:snapToGrid w:val="0"/>
              <w:spacing w:line="360" w:lineRule="auto"/>
            </w:pPr>
            <w:r>
              <w:t>N (%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10DCC933" w14:textId="22FA6C94" w:rsidR="008B372A" w:rsidRPr="00764F05" w:rsidRDefault="008B372A" w:rsidP="008B372A">
            <w:pPr>
              <w:snapToGrid w:val="0"/>
              <w:spacing w:line="360" w:lineRule="auto"/>
            </w:pPr>
            <w:r>
              <w:t>4</w:t>
            </w:r>
            <w:r w:rsidR="006042B5">
              <w:t>95</w:t>
            </w:r>
            <w:r w:rsidR="006C1979">
              <w:t xml:space="preserve"> (</w:t>
            </w:r>
            <w:r w:rsidR="006B5F38">
              <w:t>16.6</w:t>
            </w:r>
            <w:r w:rsidR="006C1979"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011F549E" w14:textId="68FCB093" w:rsidR="008B372A" w:rsidRPr="008B372A" w:rsidRDefault="00BB5370" w:rsidP="008B372A">
            <w:pPr>
              <w:snapToGrid w:val="0"/>
              <w:spacing w:line="360" w:lineRule="auto"/>
            </w:pPr>
            <w:r>
              <w:t>304</w:t>
            </w:r>
            <w:r w:rsidR="006C1979">
              <w:t xml:space="preserve"> (</w:t>
            </w:r>
            <w:r w:rsidR="006B5F38">
              <w:t>10.2</w:t>
            </w:r>
            <w:r w:rsidR="006C1979">
              <w:t>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29FDCF85" w14:textId="516EB716" w:rsidR="008B372A" w:rsidRPr="008B372A" w:rsidRDefault="00BB5370" w:rsidP="008B372A">
            <w:pPr>
              <w:snapToGrid w:val="0"/>
              <w:spacing w:line="360" w:lineRule="auto"/>
            </w:pPr>
            <w:r>
              <w:t>526</w:t>
            </w:r>
            <w:r w:rsidR="006C1979">
              <w:t xml:space="preserve"> (</w:t>
            </w:r>
            <w:r w:rsidR="006B5F38">
              <w:t>17.6</w:t>
            </w:r>
            <w:r w:rsidR="006C1979">
              <w:t>%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</w:tcPr>
          <w:p w14:paraId="090EFBE9" w14:textId="38C2DDDB" w:rsidR="008B372A" w:rsidRPr="008B372A" w:rsidRDefault="00BB5370" w:rsidP="008B372A">
            <w:pPr>
              <w:snapToGrid w:val="0"/>
              <w:spacing w:line="360" w:lineRule="auto"/>
            </w:pPr>
            <w:r>
              <w:t>1</w:t>
            </w:r>
            <w:r w:rsidR="00D72A69">
              <w:t>,</w:t>
            </w:r>
            <w:r>
              <w:t>661</w:t>
            </w:r>
            <w:r w:rsidR="006C1979">
              <w:t xml:space="preserve"> (</w:t>
            </w:r>
            <w:r w:rsidR="006B5F38">
              <w:t>55.6</w:t>
            </w:r>
            <w:r w:rsidR="006C1979">
              <w:t>%)</w:t>
            </w:r>
          </w:p>
        </w:tc>
      </w:tr>
      <w:tr w:rsidR="00AC2405" w14:paraId="53B68C86" w14:textId="77777777" w:rsidTr="00AC2405">
        <w:tc>
          <w:tcPr>
            <w:tcW w:w="2160" w:type="dxa"/>
            <w:shd w:val="clear" w:color="auto" w:fill="auto"/>
          </w:tcPr>
          <w:p w14:paraId="0A0657EA" w14:textId="08C374C5" w:rsidR="0094348C" w:rsidRDefault="0094348C" w:rsidP="008B372A">
            <w:pPr>
              <w:snapToGrid w:val="0"/>
              <w:spacing w:line="360" w:lineRule="auto"/>
              <w:rPr>
                <w:b/>
                <w:bCs/>
                <w:iCs/>
              </w:rPr>
            </w:pPr>
            <w:r w:rsidRPr="00764F05">
              <w:t>Age, Mean (SD)</w:t>
            </w:r>
          </w:p>
        </w:tc>
        <w:tc>
          <w:tcPr>
            <w:tcW w:w="2250" w:type="dxa"/>
            <w:shd w:val="clear" w:color="auto" w:fill="auto"/>
          </w:tcPr>
          <w:p w14:paraId="30677284" w14:textId="47B0566D" w:rsidR="0094348C" w:rsidRDefault="006042B5" w:rsidP="008B372A">
            <w:pPr>
              <w:snapToGrid w:val="0"/>
              <w:spacing w:line="360" w:lineRule="auto"/>
              <w:rPr>
                <w:b/>
                <w:bCs/>
                <w:iCs/>
              </w:rPr>
            </w:pPr>
            <w:r>
              <w:t>39.13</w:t>
            </w:r>
            <w:r w:rsidR="0094348C" w:rsidRPr="00764F05">
              <w:t xml:space="preserve"> (1</w:t>
            </w:r>
            <w:r w:rsidR="008B372A">
              <w:t>1.6</w:t>
            </w:r>
            <w:r>
              <w:t>1</w:t>
            </w:r>
            <w:r w:rsidR="0094348C" w:rsidRPr="00764F05">
              <w:t>)</w:t>
            </w:r>
          </w:p>
        </w:tc>
        <w:tc>
          <w:tcPr>
            <w:tcW w:w="1890" w:type="dxa"/>
            <w:shd w:val="clear" w:color="auto" w:fill="auto"/>
          </w:tcPr>
          <w:p w14:paraId="0BA108E0" w14:textId="24B33276" w:rsidR="0094348C" w:rsidRPr="008B372A" w:rsidRDefault="00BB5370" w:rsidP="008B372A">
            <w:pPr>
              <w:snapToGrid w:val="0"/>
              <w:spacing w:line="360" w:lineRule="auto"/>
            </w:pPr>
            <w:r w:rsidRPr="00BB5370">
              <w:t xml:space="preserve">38.63 </w:t>
            </w:r>
            <w:r>
              <w:t>(</w:t>
            </w:r>
            <w:r w:rsidRPr="00BB5370">
              <w:t>11.31</w:t>
            </w:r>
            <w:r>
              <w:t>)</w:t>
            </w:r>
          </w:p>
        </w:tc>
        <w:tc>
          <w:tcPr>
            <w:tcW w:w="1800" w:type="dxa"/>
            <w:shd w:val="clear" w:color="auto" w:fill="auto"/>
          </w:tcPr>
          <w:p w14:paraId="7C3F70F4" w14:textId="49361A85" w:rsidR="0094348C" w:rsidRPr="008B372A" w:rsidRDefault="00BB5370" w:rsidP="008B372A">
            <w:pPr>
              <w:snapToGrid w:val="0"/>
              <w:spacing w:line="360" w:lineRule="auto"/>
            </w:pPr>
            <w:r w:rsidRPr="00BB5370">
              <w:t xml:space="preserve">44.07 </w:t>
            </w:r>
            <w:r>
              <w:t>(</w:t>
            </w:r>
            <w:r w:rsidRPr="00BB5370">
              <w:t>11.71</w:t>
            </w:r>
            <w:r>
              <w:t>)</w:t>
            </w:r>
          </w:p>
        </w:tc>
        <w:tc>
          <w:tcPr>
            <w:tcW w:w="1656" w:type="dxa"/>
            <w:shd w:val="clear" w:color="auto" w:fill="auto"/>
          </w:tcPr>
          <w:p w14:paraId="3BDE2176" w14:textId="00FF758F" w:rsidR="0094348C" w:rsidRPr="008B372A" w:rsidRDefault="00BB5370" w:rsidP="008B372A">
            <w:pPr>
              <w:snapToGrid w:val="0"/>
              <w:spacing w:line="360" w:lineRule="auto"/>
            </w:pPr>
            <w:r w:rsidRPr="00BB5370">
              <w:t>45.04</w:t>
            </w:r>
            <w:r>
              <w:t xml:space="preserve"> (</w:t>
            </w:r>
            <w:r w:rsidRPr="00BB5370">
              <w:t>11.83</w:t>
            </w:r>
            <w:r>
              <w:t>)</w:t>
            </w:r>
          </w:p>
        </w:tc>
      </w:tr>
      <w:tr w:rsidR="00AC2405" w14:paraId="79E67234" w14:textId="77777777" w:rsidTr="00AC2405">
        <w:tc>
          <w:tcPr>
            <w:tcW w:w="2160" w:type="dxa"/>
            <w:shd w:val="clear" w:color="auto" w:fill="auto"/>
          </w:tcPr>
          <w:p w14:paraId="1D39D6A9" w14:textId="34E9E184" w:rsidR="0094348C" w:rsidRDefault="00AC2405" w:rsidP="008B372A">
            <w:pPr>
              <w:snapToGrid w:val="0"/>
              <w:spacing w:line="360" w:lineRule="auto"/>
              <w:rPr>
                <w:b/>
                <w:bCs/>
                <w:iCs/>
              </w:rPr>
            </w:pPr>
            <w:r>
              <w:t>Is</w:t>
            </w:r>
            <w:r w:rsidR="0094348C" w:rsidRPr="00764F05">
              <w:t xml:space="preserve"> Female, N (%)</w:t>
            </w:r>
          </w:p>
        </w:tc>
        <w:tc>
          <w:tcPr>
            <w:tcW w:w="2250" w:type="dxa"/>
            <w:shd w:val="clear" w:color="auto" w:fill="auto"/>
          </w:tcPr>
          <w:p w14:paraId="4EECCD09" w14:textId="39A099F5" w:rsidR="0094348C" w:rsidRDefault="00BB5370" w:rsidP="008B372A">
            <w:pPr>
              <w:snapToGrid w:val="0"/>
              <w:spacing w:line="360" w:lineRule="auto"/>
              <w:rPr>
                <w:b/>
                <w:bCs/>
                <w:iCs/>
              </w:rPr>
            </w:pPr>
            <w:r>
              <w:t>343</w:t>
            </w:r>
            <w:r w:rsidR="00436934" w:rsidRPr="00764F05">
              <w:t xml:space="preserve"> </w:t>
            </w:r>
            <w:r w:rsidR="0094348C" w:rsidRPr="00764F05">
              <w:t>(</w:t>
            </w:r>
            <w:r>
              <w:t>69.3</w:t>
            </w:r>
            <w:r w:rsidR="0094348C" w:rsidRPr="00764F05">
              <w:t>%)</w:t>
            </w:r>
          </w:p>
        </w:tc>
        <w:tc>
          <w:tcPr>
            <w:tcW w:w="1890" w:type="dxa"/>
            <w:shd w:val="clear" w:color="auto" w:fill="auto"/>
          </w:tcPr>
          <w:p w14:paraId="6D82C296" w14:textId="6A299051" w:rsidR="0094348C" w:rsidRPr="008B372A" w:rsidRDefault="00BB5370" w:rsidP="008B372A">
            <w:pPr>
              <w:snapToGrid w:val="0"/>
              <w:spacing w:line="360" w:lineRule="auto"/>
            </w:pPr>
            <w:r>
              <w:t>217</w:t>
            </w:r>
            <w:r w:rsidR="00436934">
              <w:t xml:space="preserve"> </w:t>
            </w:r>
            <w:r w:rsidR="00436934" w:rsidRPr="00764F05">
              <w:t>(</w:t>
            </w:r>
            <w:r w:rsidR="006B5F38">
              <w:t>71.3</w:t>
            </w:r>
            <w:r w:rsidR="00436934" w:rsidRPr="00764F05">
              <w:t>%)</w:t>
            </w:r>
          </w:p>
        </w:tc>
        <w:tc>
          <w:tcPr>
            <w:tcW w:w="1800" w:type="dxa"/>
            <w:shd w:val="clear" w:color="auto" w:fill="auto"/>
          </w:tcPr>
          <w:p w14:paraId="4AF67140" w14:textId="0E7D2627" w:rsidR="0094348C" w:rsidRPr="008B372A" w:rsidRDefault="00BB5370" w:rsidP="008B372A">
            <w:pPr>
              <w:snapToGrid w:val="0"/>
              <w:spacing w:line="360" w:lineRule="auto"/>
            </w:pPr>
            <w:r>
              <w:t>373</w:t>
            </w:r>
            <w:r w:rsidR="00436934">
              <w:t xml:space="preserve"> </w:t>
            </w:r>
            <w:r w:rsidR="00436934" w:rsidRPr="00764F05">
              <w:t>(</w:t>
            </w:r>
            <w:r w:rsidR="006B5F38">
              <w:t>70.9</w:t>
            </w:r>
            <w:r w:rsidR="00436934" w:rsidRPr="00764F05">
              <w:t>%)</w:t>
            </w:r>
          </w:p>
        </w:tc>
        <w:tc>
          <w:tcPr>
            <w:tcW w:w="1656" w:type="dxa"/>
            <w:shd w:val="clear" w:color="auto" w:fill="auto"/>
          </w:tcPr>
          <w:p w14:paraId="4C6FD90C" w14:textId="54FB9C4F" w:rsidR="0094348C" w:rsidRPr="008B372A" w:rsidRDefault="00BB5370" w:rsidP="008B372A">
            <w:pPr>
              <w:snapToGrid w:val="0"/>
              <w:spacing w:line="360" w:lineRule="auto"/>
            </w:pPr>
            <w:r>
              <w:t>1,149</w:t>
            </w:r>
            <w:r w:rsidR="00436934">
              <w:t xml:space="preserve"> </w:t>
            </w:r>
            <w:r w:rsidR="00436934" w:rsidRPr="00764F05">
              <w:t>(</w:t>
            </w:r>
            <w:r w:rsidR="006B5F38">
              <w:t>69.2</w:t>
            </w:r>
            <w:r w:rsidR="00436934" w:rsidRPr="00764F05">
              <w:t>%)</w:t>
            </w:r>
          </w:p>
        </w:tc>
      </w:tr>
      <w:tr w:rsidR="00AC2405" w14:paraId="408E7A98" w14:textId="77777777" w:rsidTr="00AC2405">
        <w:tc>
          <w:tcPr>
            <w:tcW w:w="2160" w:type="dxa"/>
            <w:shd w:val="clear" w:color="auto" w:fill="auto"/>
          </w:tcPr>
          <w:p w14:paraId="18B834B9" w14:textId="41212ED7" w:rsidR="0094348C" w:rsidRDefault="0094348C" w:rsidP="008B372A">
            <w:pPr>
              <w:snapToGrid w:val="0"/>
              <w:spacing w:line="360" w:lineRule="auto"/>
              <w:rPr>
                <w:b/>
                <w:bCs/>
                <w:iCs/>
              </w:rPr>
            </w:pPr>
            <w:r w:rsidRPr="00764F05">
              <w:t>ULS-3, Mean (SD)</w:t>
            </w:r>
          </w:p>
        </w:tc>
        <w:tc>
          <w:tcPr>
            <w:tcW w:w="2250" w:type="dxa"/>
            <w:shd w:val="clear" w:color="auto" w:fill="auto"/>
          </w:tcPr>
          <w:p w14:paraId="6DCB4C2F" w14:textId="257EF91B" w:rsidR="0094348C" w:rsidRDefault="006042B5" w:rsidP="008B372A">
            <w:pPr>
              <w:snapToGrid w:val="0"/>
              <w:spacing w:line="360" w:lineRule="auto"/>
              <w:rPr>
                <w:b/>
                <w:bCs/>
                <w:iCs/>
              </w:rPr>
            </w:pPr>
            <w:r>
              <w:t>10</w:t>
            </w:r>
            <w:r w:rsidR="0094348C" w:rsidRPr="00764F05">
              <w:t>.</w:t>
            </w:r>
            <w:r>
              <w:t>04</w:t>
            </w:r>
            <w:r w:rsidR="0094348C" w:rsidRPr="00764F05">
              <w:t xml:space="preserve"> (</w:t>
            </w:r>
            <w:r w:rsidR="008B372A">
              <w:t>1.</w:t>
            </w:r>
            <w:r>
              <w:t>09</w:t>
            </w:r>
            <w:r w:rsidR="0094348C" w:rsidRPr="00764F05">
              <w:t>)</w:t>
            </w:r>
          </w:p>
        </w:tc>
        <w:tc>
          <w:tcPr>
            <w:tcW w:w="1890" w:type="dxa"/>
            <w:shd w:val="clear" w:color="auto" w:fill="auto"/>
          </w:tcPr>
          <w:p w14:paraId="2B36A302" w14:textId="0559D7FA" w:rsidR="0094348C" w:rsidRPr="008B372A" w:rsidRDefault="00BB5370" w:rsidP="008B372A">
            <w:pPr>
              <w:snapToGrid w:val="0"/>
              <w:spacing w:line="360" w:lineRule="auto"/>
            </w:pPr>
            <w:r w:rsidRPr="00BB5370">
              <w:t xml:space="preserve">6.92 </w:t>
            </w:r>
            <w:r>
              <w:t>(</w:t>
            </w:r>
            <w:r w:rsidRPr="00BB5370">
              <w:t>1.22</w:t>
            </w:r>
            <w:r>
              <w:t>)</w:t>
            </w:r>
          </w:p>
        </w:tc>
        <w:tc>
          <w:tcPr>
            <w:tcW w:w="1800" w:type="dxa"/>
            <w:shd w:val="clear" w:color="auto" w:fill="auto"/>
          </w:tcPr>
          <w:p w14:paraId="63142816" w14:textId="5C5FA279" w:rsidR="0094348C" w:rsidRPr="008B372A" w:rsidRDefault="00BB5370" w:rsidP="008B372A">
            <w:pPr>
              <w:snapToGrid w:val="0"/>
              <w:spacing w:line="360" w:lineRule="auto"/>
            </w:pPr>
            <w:r w:rsidRPr="00BB5370">
              <w:t xml:space="preserve">9.55 </w:t>
            </w:r>
            <w:r>
              <w:t>(</w:t>
            </w:r>
            <w:r w:rsidRPr="00BB5370">
              <w:t>0.90</w:t>
            </w:r>
            <w:r>
              <w:t>)</w:t>
            </w:r>
          </w:p>
        </w:tc>
        <w:tc>
          <w:tcPr>
            <w:tcW w:w="1656" w:type="dxa"/>
            <w:shd w:val="clear" w:color="auto" w:fill="auto"/>
          </w:tcPr>
          <w:p w14:paraId="6A1847FC" w14:textId="309A931C" w:rsidR="0094348C" w:rsidRPr="008B372A" w:rsidRDefault="00BB5370" w:rsidP="008B372A">
            <w:pPr>
              <w:snapToGrid w:val="0"/>
              <w:spacing w:line="360" w:lineRule="auto"/>
            </w:pPr>
            <w:r w:rsidRPr="00BB5370">
              <w:t xml:space="preserve">5.79 </w:t>
            </w:r>
            <w:r>
              <w:t>(</w:t>
            </w:r>
            <w:r w:rsidRPr="00BB5370">
              <w:t>1.61</w:t>
            </w:r>
            <w:r>
              <w:t>)</w:t>
            </w:r>
          </w:p>
        </w:tc>
      </w:tr>
      <w:tr w:rsidR="00AC2405" w14:paraId="63265C96" w14:textId="77777777" w:rsidTr="00AC2405">
        <w:tc>
          <w:tcPr>
            <w:tcW w:w="2160" w:type="dxa"/>
            <w:shd w:val="clear" w:color="auto" w:fill="auto"/>
          </w:tcPr>
          <w:p w14:paraId="3736B1C9" w14:textId="41BE23A7" w:rsidR="0094348C" w:rsidRPr="00764F05" w:rsidRDefault="0094348C" w:rsidP="008B372A">
            <w:pPr>
              <w:snapToGrid w:val="0"/>
              <w:spacing w:line="360" w:lineRule="auto"/>
            </w:pPr>
            <w:r w:rsidRPr="00764F05">
              <w:t>PHQ-9, Mean (SD)</w:t>
            </w:r>
          </w:p>
        </w:tc>
        <w:tc>
          <w:tcPr>
            <w:tcW w:w="2250" w:type="dxa"/>
            <w:shd w:val="clear" w:color="auto" w:fill="auto"/>
          </w:tcPr>
          <w:p w14:paraId="484F34A0" w14:textId="76C20111" w:rsidR="0094348C" w:rsidRPr="00764F05" w:rsidRDefault="008B372A" w:rsidP="008B372A">
            <w:pPr>
              <w:snapToGrid w:val="0"/>
              <w:spacing w:line="360" w:lineRule="auto"/>
            </w:pPr>
            <w:r>
              <w:t>1</w:t>
            </w:r>
            <w:r w:rsidR="00BB5370">
              <w:t>5</w:t>
            </w:r>
            <w:r w:rsidR="0094348C" w:rsidRPr="00764F05">
              <w:t>.</w:t>
            </w:r>
            <w:r w:rsidR="00BB5370">
              <w:t>77</w:t>
            </w:r>
            <w:r w:rsidR="0094348C" w:rsidRPr="00764F05">
              <w:t xml:space="preserve"> (</w:t>
            </w:r>
            <w:r w:rsidR="00BB5370">
              <w:t>4</w:t>
            </w:r>
            <w:r w:rsidR="0094348C" w:rsidRPr="00764F05">
              <w:t>.</w:t>
            </w:r>
            <w:r w:rsidR="00BB5370">
              <w:t>3</w:t>
            </w:r>
            <w:r>
              <w:t>6</w:t>
            </w:r>
            <w:r w:rsidR="0094348C" w:rsidRPr="00764F05">
              <w:t>)</w:t>
            </w:r>
          </w:p>
        </w:tc>
        <w:tc>
          <w:tcPr>
            <w:tcW w:w="1890" w:type="dxa"/>
            <w:shd w:val="clear" w:color="auto" w:fill="auto"/>
          </w:tcPr>
          <w:p w14:paraId="21A2B857" w14:textId="62BF34F6" w:rsidR="0094348C" w:rsidRPr="008B372A" w:rsidRDefault="00BB5370" w:rsidP="008B372A">
            <w:pPr>
              <w:snapToGrid w:val="0"/>
              <w:spacing w:line="360" w:lineRule="auto"/>
            </w:pPr>
            <w:r w:rsidRPr="00BB5370">
              <w:t xml:space="preserve">13.70 </w:t>
            </w:r>
            <w:r>
              <w:t>(</w:t>
            </w:r>
            <w:r w:rsidRPr="00BB5370">
              <w:t>3.23</w:t>
            </w:r>
            <w:r>
              <w:t>)</w:t>
            </w:r>
          </w:p>
        </w:tc>
        <w:tc>
          <w:tcPr>
            <w:tcW w:w="1800" w:type="dxa"/>
            <w:shd w:val="clear" w:color="auto" w:fill="auto"/>
          </w:tcPr>
          <w:p w14:paraId="7A86AFC1" w14:textId="5BE8E561" w:rsidR="0094348C" w:rsidRPr="008B372A" w:rsidRDefault="00BB5370" w:rsidP="008B372A">
            <w:pPr>
              <w:snapToGrid w:val="0"/>
              <w:spacing w:line="360" w:lineRule="auto"/>
            </w:pPr>
            <w:r w:rsidRPr="00BB5370">
              <w:t xml:space="preserve">5.34 </w:t>
            </w:r>
            <w:r>
              <w:t>(</w:t>
            </w:r>
            <w:r w:rsidRPr="00BB5370">
              <w:t>2.68</w:t>
            </w:r>
            <w:r>
              <w:t>)</w:t>
            </w:r>
          </w:p>
        </w:tc>
        <w:tc>
          <w:tcPr>
            <w:tcW w:w="1656" w:type="dxa"/>
            <w:shd w:val="clear" w:color="auto" w:fill="auto"/>
          </w:tcPr>
          <w:p w14:paraId="1C116A43" w14:textId="5473A672" w:rsidR="0094348C" w:rsidRPr="008B372A" w:rsidRDefault="00BB5370" w:rsidP="008B372A">
            <w:pPr>
              <w:snapToGrid w:val="0"/>
              <w:spacing w:line="360" w:lineRule="auto"/>
            </w:pPr>
            <w:r w:rsidRPr="00BB5370">
              <w:t>2.99</w:t>
            </w:r>
            <w:r>
              <w:t xml:space="preserve"> (</w:t>
            </w:r>
            <w:r w:rsidRPr="00BB5370">
              <w:t>2.60</w:t>
            </w:r>
            <w:r>
              <w:t>)</w:t>
            </w:r>
          </w:p>
        </w:tc>
      </w:tr>
      <w:tr w:rsidR="00AC2405" w14:paraId="205AAA04" w14:textId="77777777" w:rsidTr="00AC2405"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48FA0C56" w14:textId="31D1D043" w:rsidR="00902199" w:rsidRPr="00764F05" w:rsidRDefault="00902199" w:rsidP="008B372A">
            <w:pPr>
              <w:snapToGrid w:val="0"/>
              <w:spacing w:line="360" w:lineRule="auto"/>
            </w:pPr>
            <w:r>
              <w:t xml:space="preserve">Example </w:t>
            </w:r>
            <w:proofErr w:type="spellStart"/>
            <w:r>
              <w:t>Posts</w:t>
            </w:r>
            <w:r w:rsidRPr="0090219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3BB821D9" w14:textId="76046425" w:rsidR="00902199" w:rsidRDefault="00AC2405" w:rsidP="008B372A">
            <w:pPr>
              <w:snapToGrid w:val="0"/>
              <w:spacing w:line="360" w:lineRule="auto"/>
            </w:pPr>
            <w:r>
              <w:t>“</w:t>
            </w:r>
            <w:proofErr w:type="gramStart"/>
            <w:r>
              <w:t>ugh</w:t>
            </w:r>
            <w:proofErr w:type="gramEnd"/>
            <w:r>
              <w:t xml:space="preserve"> </w:t>
            </w:r>
            <w:r w:rsidRPr="00AC2405">
              <w:t>I don't like it at all</w:t>
            </w:r>
            <w:r>
              <w:t xml:space="preserve"> when they judge me”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6588D79A" w14:textId="77777777" w:rsidR="00902199" w:rsidRDefault="00AC2405" w:rsidP="008B372A">
            <w:pPr>
              <w:snapToGrid w:val="0"/>
              <w:spacing w:line="360" w:lineRule="auto"/>
            </w:pPr>
            <w:r>
              <w:t>“</w:t>
            </w:r>
            <w:r w:rsidR="000F449B">
              <w:t>I am so sick</w:t>
            </w:r>
            <w:r>
              <w:t>”</w:t>
            </w:r>
            <w:r w:rsidR="00604373">
              <w:t>,</w:t>
            </w:r>
          </w:p>
          <w:p w14:paraId="21F75D2C" w14:textId="2C7F58BE" w:rsidR="00604373" w:rsidRPr="006C1979" w:rsidRDefault="00604373" w:rsidP="008B372A">
            <w:pPr>
              <w:snapToGrid w:val="0"/>
              <w:spacing w:line="360" w:lineRule="auto"/>
            </w:pPr>
            <w:r>
              <w:t>“I hate it”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29BE2492" w14:textId="5470EC43" w:rsidR="00902199" w:rsidRPr="006C1979" w:rsidRDefault="00604373" w:rsidP="008B372A">
            <w:pPr>
              <w:snapToGrid w:val="0"/>
              <w:spacing w:line="360" w:lineRule="auto"/>
            </w:pPr>
            <w:r>
              <w:t>“</w:t>
            </w:r>
            <w:proofErr w:type="gramStart"/>
            <w:r w:rsidR="006E4792">
              <w:t>but</w:t>
            </w:r>
            <w:proofErr w:type="gramEnd"/>
            <w:r w:rsidR="0009639A">
              <w:t xml:space="preserve"> want to </w:t>
            </w:r>
            <w:r w:rsidR="00870C12">
              <w:t>connect</w:t>
            </w:r>
            <w:r w:rsidR="0009639A">
              <w:t xml:space="preserve"> with </w:t>
            </w:r>
            <w:r w:rsidR="00870C12">
              <w:t>you</w:t>
            </w:r>
            <w:r>
              <w:t>”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</w:tcPr>
          <w:p w14:paraId="7E8DC8BB" w14:textId="16A5971F" w:rsidR="00902199" w:rsidRDefault="00870C12" w:rsidP="008B372A">
            <w:pPr>
              <w:snapToGrid w:val="0"/>
              <w:spacing w:line="360" w:lineRule="auto"/>
            </w:pPr>
            <w:r>
              <w:t>“</w:t>
            </w:r>
            <w:r w:rsidR="006E4792">
              <w:t>The</w:t>
            </w:r>
            <w:r>
              <w:t xml:space="preserve"> greatest weekend ever!”</w:t>
            </w:r>
          </w:p>
        </w:tc>
      </w:tr>
    </w:tbl>
    <w:p w14:paraId="1131D67E" w14:textId="2F37C86E" w:rsidR="00E2298E" w:rsidRPr="00764F05" w:rsidRDefault="00E2298E" w:rsidP="00E2298E">
      <w:pPr>
        <w:spacing w:after="200" w:line="480" w:lineRule="auto"/>
      </w:pPr>
      <w:r w:rsidRPr="00764F05">
        <w:rPr>
          <w:b/>
          <w:bCs/>
        </w:rPr>
        <w:br w:type="page"/>
      </w:r>
    </w:p>
    <w:p w14:paraId="511F65A3" w14:textId="4768049C" w:rsidR="000154D1" w:rsidRPr="00764F05" w:rsidRDefault="005E7B4A" w:rsidP="00BD1691">
      <w:pPr>
        <w:spacing w:line="480" w:lineRule="auto"/>
        <w:rPr>
          <w:b/>
          <w:bCs/>
          <w:iCs/>
        </w:rPr>
      </w:pPr>
      <w:r>
        <w:rPr>
          <w:b/>
        </w:rPr>
        <w:lastRenderedPageBreak/>
        <w:t xml:space="preserve">Supplementary </w:t>
      </w:r>
      <w:r w:rsidR="009D745C" w:rsidRPr="00764F05">
        <w:rPr>
          <w:b/>
          <w:bCs/>
        </w:rPr>
        <w:t xml:space="preserve">Table </w:t>
      </w:r>
      <w:r w:rsidR="00D508B4">
        <w:rPr>
          <w:b/>
          <w:bCs/>
        </w:rPr>
        <w:t>3</w:t>
      </w:r>
      <w:r w:rsidR="009D745C" w:rsidRPr="00764F05">
        <w:rPr>
          <w:b/>
          <w:bCs/>
        </w:rPr>
        <w:t>.</w:t>
      </w:r>
      <w:r w:rsidR="009D745C" w:rsidRPr="00764F05">
        <w:rPr>
          <w:b/>
          <w:bCs/>
          <w:iCs/>
        </w:rPr>
        <w:t xml:space="preserve"> </w:t>
      </w:r>
      <w:r w:rsidR="00735A1F">
        <w:rPr>
          <w:b/>
          <w:bCs/>
          <w:iCs/>
        </w:rPr>
        <w:t xml:space="preserve">Associations of </w:t>
      </w:r>
      <w:r w:rsidR="009D745C" w:rsidRPr="00764F05">
        <w:rPr>
          <w:b/>
          <w:bCs/>
          <w:iCs/>
        </w:rPr>
        <w:t xml:space="preserve">LIWC Categories </w:t>
      </w:r>
      <w:r w:rsidR="00735A1F">
        <w:rPr>
          <w:b/>
          <w:bCs/>
          <w:iCs/>
        </w:rPr>
        <w:t xml:space="preserve">with </w:t>
      </w:r>
      <w:r w:rsidR="009D745C" w:rsidRPr="00764F05">
        <w:rPr>
          <w:b/>
          <w:bCs/>
          <w:iCs/>
        </w:rPr>
        <w:t>Loneliness and Depression</w:t>
      </w:r>
      <w:r w:rsidR="00BD1691">
        <w:rPr>
          <w:b/>
          <w:bCs/>
          <w:iCs/>
        </w:rPr>
        <w:t>.</w:t>
      </w:r>
      <w:r w:rsidR="00BD1691" w:rsidRPr="00BD1691">
        <w:t xml:space="preserve"> </w:t>
      </w:r>
      <w:r w:rsidR="00BD1691" w:rsidRPr="00764F05">
        <w:t xml:space="preserve">All correlations in the table are significant at </w:t>
      </w:r>
      <w:r w:rsidR="00BD1691" w:rsidRPr="00764F05">
        <w:rPr>
          <w:i/>
        </w:rPr>
        <w:t>p</w:t>
      </w:r>
      <w:r w:rsidR="00BD1691" w:rsidRPr="00764F05">
        <w:t xml:space="preserve"> &lt; .01 level, insignificant correlations are left blank in the table. LIWC = Linguistic Inquiry and Word Count, English 2015 category. </w:t>
      </w:r>
      <w:r w:rsidR="00BD1691" w:rsidRPr="009B4ACC">
        <w:t xml:space="preserve">Risk = correlations with </w:t>
      </w:r>
      <w:r w:rsidR="00BD1691" w:rsidRPr="009B4ACC">
        <w:rPr>
          <w:i/>
          <w:iCs/>
        </w:rPr>
        <w:t>r</w:t>
      </w:r>
      <w:r w:rsidR="00BD1691" w:rsidRPr="009B4ACC">
        <w:t xml:space="preserve"> &gt; 0, protective = correlations with </w:t>
      </w:r>
      <w:r w:rsidR="00BD1691" w:rsidRPr="009B4ACC">
        <w:rPr>
          <w:i/>
          <w:iCs/>
        </w:rPr>
        <w:t>r</w:t>
      </w:r>
      <w:r w:rsidR="00BD1691" w:rsidRPr="009B4ACC">
        <w:t xml:space="preserve"> &lt; 0. </w:t>
      </w:r>
      <w:r w:rsidR="00BD1691" w:rsidRPr="009B4ACC">
        <w:rPr>
          <w:i/>
          <w:iCs/>
        </w:rPr>
        <w:t>r</w:t>
      </w:r>
      <w:r w:rsidR="00BD1691" w:rsidRPr="009B4ACC">
        <w:t xml:space="preserve"> = Pearson’s correlation coefficient. </w:t>
      </w:r>
      <w:r w:rsidR="00BD1691" w:rsidRPr="00764F05">
        <w:rPr>
          <w:bCs/>
        </w:rPr>
        <w:t xml:space="preserve">All </w:t>
      </w:r>
      <w:r w:rsidR="00BD1691" w:rsidRPr="00764F05">
        <w:rPr>
          <w:bCs/>
          <w:i/>
          <w:iCs/>
        </w:rPr>
        <w:t xml:space="preserve">p </w:t>
      </w:r>
      <w:r w:rsidR="00BD1691" w:rsidRPr="00764F05">
        <w:rPr>
          <w:bCs/>
        </w:rPr>
        <w:t xml:space="preserve">values were corrected using the </w:t>
      </w:r>
      <w:proofErr w:type="spellStart"/>
      <w:r w:rsidR="00BD1691" w:rsidRPr="00764F05">
        <w:rPr>
          <w:bCs/>
        </w:rPr>
        <w:t>Benjamini</w:t>
      </w:r>
      <w:proofErr w:type="spellEnd"/>
      <w:r w:rsidR="00BD1691" w:rsidRPr="00764F05">
        <w:rPr>
          <w:bCs/>
        </w:rPr>
        <w:t>-Hochberg False Discovery Rate correction.</w:t>
      </w:r>
    </w:p>
    <w:tbl>
      <w:tblPr>
        <w:tblStyle w:val="TableGrid"/>
        <w:tblW w:w="0" w:type="auto"/>
        <w:tblInd w:w="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1518"/>
        <w:gridCol w:w="1114"/>
        <w:gridCol w:w="1340"/>
        <w:gridCol w:w="1288"/>
      </w:tblGrid>
      <w:tr w:rsidR="002D45F7" w:rsidRPr="00764F05" w14:paraId="0C7B7B72" w14:textId="77777777" w:rsidTr="003D310A"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362A6BB3" w14:textId="77777777" w:rsidR="002D45F7" w:rsidRPr="00764F05" w:rsidRDefault="002D45F7" w:rsidP="002D45F7">
            <w:pPr>
              <w:rPr>
                <w:color w:val="000000"/>
              </w:rPr>
            </w:pPr>
          </w:p>
        </w:tc>
        <w:tc>
          <w:tcPr>
            <w:tcW w:w="26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3DAC1" w14:textId="5519647A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t>Depression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43E6B" w14:textId="0A8F38AE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Loneliness</w:t>
            </w:r>
          </w:p>
        </w:tc>
      </w:tr>
      <w:tr w:rsidR="002D45F7" w:rsidRPr="00764F05" w14:paraId="5054EB35" w14:textId="77777777" w:rsidTr="003D310A"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6C0829DB" w14:textId="77777777" w:rsidR="002D45F7" w:rsidRPr="00764F05" w:rsidRDefault="002D45F7" w:rsidP="002D45F7">
            <w:r w:rsidRPr="00764F05">
              <w:rPr>
                <w:color w:val="000000"/>
              </w:rPr>
              <w:t>LIWC Category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103A980B" w14:textId="25472697" w:rsidR="002D45F7" w:rsidRPr="00764F05" w:rsidRDefault="009D27D7" w:rsidP="002D45F7">
            <w:pPr>
              <w:jc w:val="center"/>
              <w:rPr>
                <w:i/>
                <w:iCs/>
              </w:rPr>
            </w:pPr>
            <w:r w:rsidRPr="009D27D7">
              <w:t>Pearson</w:t>
            </w:r>
            <w:r>
              <w:rPr>
                <w:i/>
                <w:iCs/>
              </w:rPr>
              <w:t xml:space="preserve"> </w:t>
            </w:r>
            <w:r w:rsidR="002D45F7" w:rsidRPr="00764F05">
              <w:rPr>
                <w:i/>
                <w:iCs/>
              </w:rPr>
              <w:t>r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32E79D9D" w14:textId="77777777" w:rsidR="002D45F7" w:rsidRPr="00764F05" w:rsidRDefault="002D45F7" w:rsidP="002D45F7">
            <w:pPr>
              <w:jc w:val="center"/>
              <w:rPr>
                <w:i/>
                <w:iCs/>
              </w:rPr>
            </w:pPr>
            <w:r w:rsidRPr="00764F05">
              <w:rPr>
                <w:i/>
                <w:iCs/>
                <w:color w:val="000000"/>
              </w:rPr>
              <w:t>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72E21C2A" w14:textId="0C87320D" w:rsidR="002D45F7" w:rsidRPr="00764F05" w:rsidRDefault="009D27D7" w:rsidP="002D45F7">
            <w:pPr>
              <w:jc w:val="center"/>
              <w:rPr>
                <w:i/>
                <w:iCs/>
                <w:color w:val="000000"/>
              </w:rPr>
            </w:pPr>
            <w:r w:rsidRPr="009D27D7">
              <w:rPr>
                <w:color w:val="000000"/>
              </w:rPr>
              <w:t>Pearson</w:t>
            </w:r>
            <w:r>
              <w:rPr>
                <w:i/>
                <w:iCs/>
                <w:color w:val="000000"/>
              </w:rPr>
              <w:t xml:space="preserve"> </w:t>
            </w:r>
            <w:r w:rsidR="002D45F7" w:rsidRPr="00764F05">
              <w:rPr>
                <w:i/>
                <w:iCs/>
                <w:color w:val="000000"/>
              </w:rPr>
              <w:t>r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75F5BE2" w14:textId="77777777" w:rsidR="002D45F7" w:rsidRPr="00764F05" w:rsidRDefault="002D45F7" w:rsidP="002D45F7">
            <w:pPr>
              <w:jc w:val="center"/>
              <w:rPr>
                <w:i/>
                <w:iCs/>
                <w:color w:val="000000"/>
              </w:rPr>
            </w:pPr>
            <w:r w:rsidRPr="00764F05">
              <w:rPr>
                <w:i/>
                <w:iCs/>
                <w:color w:val="000000"/>
              </w:rPr>
              <w:t>p</w:t>
            </w:r>
          </w:p>
        </w:tc>
      </w:tr>
      <w:tr w:rsidR="00C40A0D" w:rsidRPr="00764F05" w14:paraId="40331422" w14:textId="77777777" w:rsidTr="003D310A">
        <w:tc>
          <w:tcPr>
            <w:tcW w:w="7290" w:type="dxa"/>
            <w:gridSpan w:val="5"/>
            <w:tcBorders>
              <w:top w:val="single" w:sz="4" w:space="0" w:color="auto"/>
            </w:tcBorders>
          </w:tcPr>
          <w:p w14:paraId="4521E3F5" w14:textId="03E34DE4" w:rsidR="00C40A0D" w:rsidRPr="00764F05" w:rsidRDefault="00C40A0D" w:rsidP="002D4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isk Factors</w:t>
            </w:r>
          </w:p>
        </w:tc>
      </w:tr>
      <w:tr w:rsidR="002D45F7" w:rsidRPr="00764F05" w14:paraId="734C34D1" w14:textId="77777777" w:rsidTr="003D310A">
        <w:tc>
          <w:tcPr>
            <w:tcW w:w="2030" w:type="dxa"/>
            <w:tcBorders>
              <w:top w:val="single" w:sz="4" w:space="0" w:color="auto"/>
            </w:tcBorders>
          </w:tcPr>
          <w:p w14:paraId="242C0873" w14:textId="77777777" w:rsidR="002D45F7" w:rsidRPr="00764F05" w:rsidRDefault="002D45F7" w:rsidP="002D45F7">
            <w:r w:rsidRPr="00764F05">
              <w:rPr>
                <w:color w:val="000000"/>
              </w:rPr>
              <w:t>NEGEMO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484CDF0C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164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48159CD6" w14:textId="5B2B180B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156BCCF6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122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3A2B024" w14:textId="672BB822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50CEB33A" w14:textId="77777777" w:rsidTr="003D310A">
        <w:tc>
          <w:tcPr>
            <w:tcW w:w="2030" w:type="dxa"/>
          </w:tcPr>
          <w:p w14:paraId="4D931CE0" w14:textId="77777777" w:rsidR="002D45F7" w:rsidRPr="00764F05" w:rsidRDefault="002D45F7" w:rsidP="002D45F7">
            <w:r w:rsidRPr="00764F05">
              <w:rPr>
                <w:color w:val="000000"/>
              </w:rPr>
              <w:t>COGPROC</w:t>
            </w:r>
          </w:p>
        </w:tc>
        <w:tc>
          <w:tcPr>
            <w:tcW w:w="1518" w:type="dxa"/>
          </w:tcPr>
          <w:p w14:paraId="1FC7AD65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114</w:t>
            </w:r>
          </w:p>
        </w:tc>
        <w:tc>
          <w:tcPr>
            <w:tcW w:w="1114" w:type="dxa"/>
          </w:tcPr>
          <w:p w14:paraId="4A53C45F" w14:textId="2BCA3ECD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69C7E3B1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116</w:t>
            </w:r>
          </w:p>
        </w:tc>
        <w:tc>
          <w:tcPr>
            <w:tcW w:w="1288" w:type="dxa"/>
          </w:tcPr>
          <w:p w14:paraId="3476E8D3" w14:textId="62102A6D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4F764A5A" w14:textId="77777777" w:rsidTr="003D310A">
        <w:tc>
          <w:tcPr>
            <w:tcW w:w="2030" w:type="dxa"/>
          </w:tcPr>
          <w:p w14:paraId="24BEAA57" w14:textId="77777777" w:rsidR="002D45F7" w:rsidRPr="00764F05" w:rsidRDefault="002D45F7" w:rsidP="002D45F7">
            <w:r w:rsidRPr="00764F05">
              <w:rPr>
                <w:color w:val="000000"/>
              </w:rPr>
              <w:t>DIFFER</w:t>
            </w:r>
          </w:p>
        </w:tc>
        <w:tc>
          <w:tcPr>
            <w:tcW w:w="1518" w:type="dxa"/>
          </w:tcPr>
          <w:p w14:paraId="41997F28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84</w:t>
            </w:r>
          </w:p>
        </w:tc>
        <w:tc>
          <w:tcPr>
            <w:tcW w:w="1114" w:type="dxa"/>
          </w:tcPr>
          <w:p w14:paraId="38AFFA2C" w14:textId="110DBD34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47106F37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107</w:t>
            </w:r>
          </w:p>
        </w:tc>
        <w:tc>
          <w:tcPr>
            <w:tcW w:w="1288" w:type="dxa"/>
          </w:tcPr>
          <w:p w14:paraId="5C875936" w14:textId="076514E5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1516EFC0" w14:textId="77777777" w:rsidTr="003D310A">
        <w:tc>
          <w:tcPr>
            <w:tcW w:w="2030" w:type="dxa"/>
          </w:tcPr>
          <w:p w14:paraId="080F4174" w14:textId="77777777" w:rsidR="002D45F7" w:rsidRPr="00764F05" w:rsidRDefault="002D45F7" w:rsidP="002D45F7">
            <w:r w:rsidRPr="00764F05">
              <w:rPr>
                <w:color w:val="000000"/>
              </w:rPr>
              <w:t>TENTAT</w:t>
            </w:r>
          </w:p>
        </w:tc>
        <w:tc>
          <w:tcPr>
            <w:tcW w:w="1518" w:type="dxa"/>
          </w:tcPr>
          <w:p w14:paraId="4C4EC20D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90</w:t>
            </w:r>
          </w:p>
        </w:tc>
        <w:tc>
          <w:tcPr>
            <w:tcW w:w="1114" w:type="dxa"/>
          </w:tcPr>
          <w:p w14:paraId="04774E6F" w14:textId="4E446D31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16E4B275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104</w:t>
            </w:r>
          </w:p>
        </w:tc>
        <w:tc>
          <w:tcPr>
            <w:tcW w:w="1288" w:type="dxa"/>
          </w:tcPr>
          <w:p w14:paraId="5E9F01DA" w14:textId="3C89408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45926C46" w14:textId="77777777" w:rsidTr="003D310A">
        <w:tc>
          <w:tcPr>
            <w:tcW w:w="2030" w:type="dxa"/>
          </w:tcPr>
          <w:p w14:paraId="2BF84D47" w14:textId="77777777" w:rsidR="002D45F7" w:rsidRPr="00764F05" w:rsidRDefault="002D45F7" w:rsidP="002D45F7">
            <w:r w:rsidRPr="00764F05">
              <w:rPr>
                <w:color w:val="000000"/>
              </w:rPr>
              <w:t>ADVERB</w:t>
            </w:r>
          </w:p>
        </w:tc>
        <w:tc>
          <w:tcPr>
            <w:tcW w:w="1518" w:type="dxa"/>
          </w:tcPr>
          <w:p w14:paraId="6FB95CEE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83</w:t>
            </w:r>
          </w:p>
        </w:tc>
        <w:tc>
          <w:tcPr>
            <w:tcW w:w="1114" w:type="dxa"/>
          </w:tcPr>
          <w:p w14:paraId="352F02E2" w14:textId="77BE9B58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5DC48716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103</w:t>
            </w:r>
          </w:p>
        </w:tc>
        <w:tc>
          <w:tcPr>
            <w:tcW w:w="1288" w:type="dxa"/>
          </w:tcPr>
          <w:p w14:paraId="577F3148" w14:textId="37FE960B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1D76952C" w14:textId="77777777" w:rsidTr="003D310A">
        <w:tc>
          <w:tcPr>
            <w:tcW w:w="2030" w:type="dxa"/>
          </w:tcPr>
          <w:p w14:paraId="1D50A075" w14:textId="77777777" w:rsidR="002D45F7" w:rsidRPr="00764F05" w:rsidRDefault="002D45F7" w:rsidP="002D45F7">
            <w:r w:rsidRPr="00764F05">
              <w:rPr>
                <w:color w:val="000000"/>
              </w:rPr>
              <w:t>NEGATE</w:t>
            </w:r>
          </w:p>
        </w:tc>
        <w:tc>
          <w:tcPr>
            <w:tcW w:w="1518" w:type="dxa"/>
          </w:tcPr>
          <w:p w14:paraId="392878FA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113</w:t>
            </w:r>
          </w:p>
        </w:tc>
        <w:tc>
          <w:tcPr>
            <w:tcW w:w="1114" w:type="dxa"/>
          </w:tcPr>
          <w:p w14:paraId="60B5EBCE" w14:textId="6B5FF2C0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0C115DFA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103</w:t>
            </w:r>
          </w:p>
        </w:tc>
        <w:tc>
          <w:tcPr>
            <w:tcW w:w="1288" w:type="dxa"/>
          </w:tcPr>
          <w:p w14:paraId="114EF76C" w14:textId="5A4E06D8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735B4619" w14:textId="77777777" w:rsidTr="003D310A">
        <w:tc>
          <w:tcPr>
            <w:tcW w:w="2030" w:type="dxa"/>
          </w:tcPr>
          <w:p w14:paraId="69456F88" w14:textId="77777777" w:rsidR="002D45F7" w:rsidRPr="00764F05" w:rsidRDefault="002D45F7" w:rsidP="002D45F7">
            <w:r w:rsidRPr="00764F05">
              <w:rPr>
                <w:color w:val="000000"/>
              </w:rPr>
              <w:t>I</w:t>
            </w:r>
          </w:p>
        </w:tc>
        <w:tc>
          <w:tcPr>
            <w:tcW w:w="1518" w:type="dxa"/>
          </w:tcPr>
          <w:p w14:paraId="27D4973D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143</w:t>
            </w:r>
          </w:p>
        </w:tc>
        <w:tc>
          <w:tcPr>
            <w:tcW w:w="1114" w:type="dxa"/>
          </w:tcPr>
          <w:p w14:paraId="21BAC90B" w14:textId="2D474DB5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6A27D329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101</w:t>
            </w:r>
          </w:p>
        </w:tc>
        <w:tc>
          <w:tcPr>
            <w:tcW w:w="1288" w:type="dxa"/>
          </w:tcPr>
          <w:p w14:paraId="14DCBD6A" w14:textId="0A42D09A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76138AAD" w14:textId="77777777" w:rsidTr="003D310A">
        <w:tc>
          <w:tcPr>
            <w:tcW w:w="2030" w:type="dxa"/>
          </w:tcPr>
          <w:p w14:paraId="0F9D2EF0" w14:textId="77777777" w:rsidR="002D45F7" w:rsidRPr="00764F05" w:rsidRDefault="002D45F7" w:rsidP="002D45F7">
            <w:r w:rsidRPr="00764F05">
              <w:rPr>
                <w:color w:val="000000"/>
              </w:rPr>
              <w:t>ANX</w:t>
            </w:r>
          </w:p>
        </w:tc>
        <w:tc>
          <w:tcPr>
            <w:tcW w:w="1518" w:type="dxa"/>
          </w:tcPr>
          <w:p w14:paraId="1C1E586C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107</w:t>
            </w:r>
          </w:p>
        </w:tc>
        <w:tc>
          <w:tcPr>
            <w:tcW w:w="1114" w:type="dxa"/>
          </w:tcPr>
          <w:p w14:paraId="5332F9A8" w14:textId="5AD38313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579D789D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96</w:t>
            </w:r>
          </w:p>
        </w:tc>
        <w:tc>
          <w:tcPr>
            <w:tcW w:w="1288" w:type="dxa"/>
          </w:tcPr>
          <w:p w14:paraId="4F2914E6" w14:textId="7B2877A3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3D138E5B" w14:textId="77777777" w:rsidTr="003D310A">
        <w:tc>
          <w:tcPr>
            <w:tcW w:w="2030" w:type="dxa"/>
          </w:tcPr>
          <w:p w14:paraId="66BC07DB" w14:textId="77777777" w:rsidR="002D45F7" w:rsidRPr="00764F05" w:rsidRDefault="002D45F7" w:rsidP="002D45F7">
            <w:r w:rsidRPr="00764F05">
              <w:rPr>
                <w:color w:val="000000"/>
              </w:rPr>
              <w:t>INSIGHT</w:t>
            </w:r>
          </w:p>
        </w:tc>
        <w:tc>
          <w:tcPr>
            <w:tcW w:w="1518" w:type="dxa"/>
          </w:tcPr>
          <w:p w14:paraId="568643E2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61</w:t>
            </w:r>
          </w:p>
        </w:tc>
        <w:tc>
          <w:tcPr>
            <w:tcW w:w="1114" w:type="dxa"/>
          </w:tcPr>
          <w:p w14:paraId="77E72172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01</w:t>
            </w:r>
          </w:p>
        </w:tc>
        <w:tc>
          <w:tcPr>
            <w:tcW w:w="1340" w:type="dxa"/>
          </w:tcPr>
          <w:p w14:paraId="5106602A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95</w:t>
            </w:r>
          </w:p>
        </w:tc>
        <w:tc>
          <w:tcPr>
            <w:tcW w:w="1288" w:type="dxa"/>
          </w:tcPr>
          <w:p w14:paraId="7CA41055" w14:textId="618F6219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48A196B1" w14:textId="77777777" w:rsidTr="003D310A">
        <w:tc>
          <w:tcPr>
            <w:tcW w:w="2030" w:type="dxa"/>
          </w:tcPr>
          <w:p w14:paraId="32490E1A" w14:textId="77777777" w:rsidR="002D45F7" w:rsidRPr="00764F05" w:rsidRDefault="002D45F7" w:rsidP="002D45F7">
            <w:r w:rsidRPr="00764F05">
              <w:rPr>
                <w:color w:val="000000"/>
              </w:rPr>
              <w:t>AUXVERB</w:t>
            </w:r>
          </w:p>
        </w:tc>
        <w:tc>
          <w:tcPr>
            <w:tcW w:w="1518" w:type="dxa"/>
          </w:tcPr>
          <w:p w14:paraId="37AEDB81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68</w:t>
            </w:r>
          </w:p>
        </w:tc>
        <w:tc>
          <w:tcPr>
            <w:tcW w:w="1114" w:type="dxa"/>
          </w:tcPr>
          <w:p w14:paraId="4A27B875" w14:textId="7DF6C863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4C216EDB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93</w:t>
            </w:r>
          </w:p>
        </w:tc>
        <w:tc>
          <w:tcPr>
            <w:tcW w:w="1288" w:type="dxa"/>
          </w:tcPr>
          <w:p w14:paraId="39A6A1FF" w14:textId="67F4570E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016463D5" w14:textId="77777777" w:rsidTr="003D310A">
        <w:tc>
          <w:tcPr>
            <w:tcW w:w="2030" w:type="dxa"/>
          </w:tcPr>
          <w:p w14:paraId="7A1EE315" w14:textId="77777777" w:rsidR="002D45F7" w:rsidRPr="00764F05" w:rsidRDefault="002D45F7" w:rsidP="002D45F7">
            <w:r w:rsidRPr="00764F05">
              <w:rPr>
                <w:color w:val="000000"/>
              </w:rPr>
              <w:t>SAD</w:t>
            </w:r>
          </w:p>
        </w:tc>
        <w:tc>
          <w:tcPr>
            <w:tcW w:w="1518" w:type="dxa"/>
          </w:tcPr>
          <w:p w14:paraId="0DFA9438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128</w:t>
            </w:r>
          </w:p>
        </w:tc>
        <w:tc>
          <w:tcPr>
            <w:tcW w:w="1114" w:type="dxa"/>
          </w:tcPr>
          <w:p w14:paraId="6114D7EC" w14:textId="187756E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2ADFAC72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90</w:t>
            </w:r>
          </w:p>
        </w:tc>
        <w:tc>
          <w:tcPr>
            <w:tcW w:w="1288" w:type="dxa"/>
          </w:tcPr>
          <w:p w14:paraId="61E74C3B" w14:textId="7EDB80D2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15DBA695" w14:textId="77777777" w:rsidTr="003D310A">
        <w:tc>
          <w:tcPr>
            <w:tcW w:w="2030" w:type="dxa"/>
          </w:tcPr>
          <w:p w14:paraId="0356812E" w14:textId="77777777" w:rsidR="002D45F7" w:rsidRPr="00764F05" w:rsidRDefault="002D45F7" w:rsidP="002D45F7">
            <w:r w:rsidRPr="00764F05">
              <w:rPr>
                <w:color w:val="000000"/>
              </w:rPr>
              <w:t>ANGER</w:t>
            </w:r>
          </w:p>
        </w:tc>
        <w:tc>
          <w:tcPr>
            <w:tcW w:w="1518" w:type="dxa"/>
          </w:tcPr>
          <w:p w14:paraId="28A667ED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126</w:t>
            </w:r>
          </w:p>
        </w:tc>
        <w:tc>
          <w:tcPr>
            <w:tcW w:w="1114" w:type="dxa"/>
          </w:tcPr>
          <w:p w14:paraId="12EDC680" w14:textId="3BCC4D13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541B1F45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87</w:t>
            </w:r>
          </w:p>
        </w:tc>
        <w:tc>
          <w:tcPr>
            <w:tcW w:w="1288" w:type="dxa"/>
          </w:tcPr>
          <w:p w14:paraId="2F8B80DF" w14:textId="7C6E2D84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58F9B45B" w14:textId="77777777" w:rsidTr="003D310A">
        <w:tc>
          <w:tcPr>
            <w:tcW w:w="2030" w:type="dxa"/>
          </w:tcPr>
          <w:p w14:paraId="2692651E" w14:textId="77777777" w:rsidR="002D45F7" w:rsidRPr="00764F05" w:rsidRDefault="002D45F7" w:rsidP="002D45F7">
            <w:r w:rsidRPr="00764F05">
              <w:rPr>
                <w:color w:val="000000"/>
              </w:rPr>
              <w:t>VERB</w:t>
            </w:r>
          </w:p>
        </w:tc>
        <w:tc>
          <w:tcPr>
            <w:tcW w:w="1518" w:type="dxa"/>
          </w:tcPr>
          <w:p w14:paraId="593DF235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89</w:t>
            </w:r>
          </w:p>
        </w:tc>
        <w:tc>
          <w:tcPr>
            <w:tcW w:w="1114" w:type="dxa"/>
          </w:tcPr>
          <w:p w14:paraId="3881D1F1" w14:textId="6EED3E24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632BB49F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86</w:t>
            </w:r>
          </w:p>
        </w:tc>
        <w:tc>
          <w:tcPr>
            <w:tcW w:w="1288" w:type="dxa"/>
          </w:tcPr>
          <w:p w14:paraId="1EBD2323" w14:textId="2D2916F8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608281B4" w14:textId="77777777" w:rsidTr="003D310A">
        <w:tc>
          <w:tcPr>
            <w:tcW w:w="2030" w:type="dxa"/>
          </w:tcPr>
          <w:p w14:paraId="7E88DB33" w14:textId="77777777" w:rsidR="002D45F7" w:rsidRPr="00764F05" w:rsidRDefault="002D45F7" w:rsidP="002D45F7">
            <w:r w:rsidRPr="00764F05">
              <w:rPr>
                <w:color w:val="000000"/>
              </w:rPr>
              <w:t>FUNCTION</w:t>
            </w:r>
          </w:p>
        </w:tc>
        <w:tc>
          <w:tcPr>
            <w:tcW w:w="1518" w:type="dxa"/>
          </w:tcPr>
          <w:p w14:paraId="634E330E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54</w:t>
            </w:r>
          </w:p>
        </w:tc>
        <w:tc>
          <w:tcPr>
            <w:tcW w:w="1114" w:type="dxa"/>
          </w:tcPr>
          <w:p w14:paraId="4A097FEB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04</w:t>
            </w:r>
          </w:p>
        </w:tc>
        <w:tc>
          <w:tcPr>
            <w:tcW w:w="1340" w:type="dxa"/>
          </w:tcPr>
          <w:p w14:paraId="051D5836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86</w:t>
            </w:r>
          </w:p>
        </w:tc>
        <w:tc>
          <w:tcPr>
            <w:tcW w:w="1288" w:type="dxa"/>
          </w:tcPr>
          <w:p w14:paraId="51CDD573" w14:textId="1D6D9E13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094EA2FD" w14:textId="77777777" w:rsidTr="003D310A">
        <w:tc>
          <w:tcPr>
            <w:tcW w:w="2030" w:type="dxa"/>
          </w:tcPr>
          <w:p w14:paraId="09B6C9EF" w14:textId="77777777" w:rsidR="002D45F7" w:rsidRPr="00764F05" w:rsidRDefault="002D45F7" w:rsidP="002D45F7">
            <w:r w:rsidRPr="00764F05">
              <w:rPr>
                <w:color w:val="000000"/>
              </w:rPr>
              <w:t>IPRON</w:t>
            </w:r>
          </w:p>
        </w:tc>
        <w:tc>
          <w:tcPr>
            <w:tcW w:w="1518" w:type="dxa"/>
          </w:tcPr>
          <w:p w14:paraId="446D8CBF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84</w:t>
            </w:r>
          </w:p>
        </w:tc>
        <w:tc>
          <w:tcPr>
            <w:tcW w:w="1114" w:type="dxa"/>
          </w:tcPr>
          <w:p w14:paraId="39BD5AB2" w14:textId="2DE36F80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1DC27B6F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82</w:t>
            </w:r>
          </w:p>
        </w:tc>
        <w:tc>
          <w:tcPr>
            <w:tcW w:w="1288" w:type="dxa"/>
          </w:tcPr>
          <w:p w14:paraId="49061489" w14:textId="7647233C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695A42E5" w14:textId="77777777" w:rsidTr="003D310A">
        <w:tc>
          <w:tcPr>
            <w:tcW w:w="2030" w:type="dxa"/>
          </w:tcPr>
          <w:p w14:paraId="28CF87DF" w14:textId="77777777" w:rsidR="002D45F7" w:rsidRPr="00764F05" w:rsidRDefault="002D45F7" w:rsidP="002D45F7">
            <w:r w:rsidRPr="00764F05">
              <w:rPr>
                <w:color w:val="000000"/>
              </w:rPr>
              <w:t>FOCUSPRESENT</w:t>
            </w:r>
          </w:p>
        </w:tc>
        <w:tc>
          <w:tcPr>
            <w:tcW w:w="1518" w:type="dxa"/>
          </w:tcPr>
          <w:p w14:paraId="3C9C462F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86</w:t>
            </w:r>
          </w:p>
        </w:tc>
        <w:tc>
          <w:tcPr>
            <w:tcW w:w="1114" w:type="dxa"/>
          </w:tcPr>
          <w:p w14:paraId="523D608D" w14:textId="33D4852B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02D6B0B5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75</w:t>
            </w:r>
          </w:p>
        </w:tc>
        <w:tc>
          <w:tcPr>
            <w:tcW w:w="1288" w:type="dxa"/>
          </w:tcPr>
          <w:p w14:paraId="0145AF14" w14:textId="1D92F79B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3209D718" w14:textId="77777777" w:rsidTr="003D310A">
        <w:tc>
          <w:tcPr>
            <w:tcW w:w="2030" w:type="dxa"/>
          </w:tcPr>
          <w:p w14:paraId="46C5379B" w14:textId="77777777" w:rsidR="002D45F7" w:rsidRPr="00764F05" w:rsidRDefault="002D45F7" w:rsidP="002D45F7">
            <w:r w:rsidRPr="00764F05">
              <w:rPr>
                <w:color w:val="000000"/>
              </w:rPr>
              <w:t>DEATH</w:t>
            </w:r>
          </w:p>
        </w:tc>
        <w:tc>
          <w:tcPr>
            <w:tcW w:w="1518" w:type="dxa"/>
          </w:tcPr>
          <w:p w14:paraId="16F31C0A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103</w:t>
            </w:r>
          </w:p>
        </w:tc>
        <w:tc>
          <w:tcPr>
            <w:tcW w:w="1114" w:type="dxa"/>
          </w:tcPr>
          <w:p w14:paraId="0787603C" w14:textId="52860641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285A1A38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75</w:t>
            </w:r>
          </w:p>
        </w:tc>
        <w:tc>
          <w:tcPr>
            <w:tcW w:w="1288" w:type="dxa"/>
          </w:tcPr>
          <w:p w14:paraId="23ACAA31" w14:textId="04EFBE9C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669C6A28" w14:textId="77777777" w:rsidTr="003D310A">
        <w:tc>
          <w:tcPr>
            <w:tcW w:w="2030" w:type="dxa"/>
          </w:tcPr>
          <w:p w14:paraId="3E8D7D86" w14:textId="77777777" w:rsidR="002D45F7" w:rsidRPr="00764F05" w:rsidRDefault="002D45F7" w:rsidP="002D45F7">
            <w:r w:rsidRPr="00764F05">
              <w:rPr>
                <w:color w:val="000000"/>
              </w:rPr>
              <w:t>PRONOUN</w:t>
            </w:r>
          </w:p>
        </w:tc>
        <w:tc>
          <w:tcPr>
            <w:tcW w:w="1518" w:type="dxa"/>
          </w:tcPr>
          <w:p w14:paraId="5515544C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133</w:t>
            </w:r>
          </w:p>
        </w:tc>
        <w:tc>
          <w:tcPr>
            <w:tcW w:w="1114" w:type="dxa"/>
          </w:tcPr>
          <w:p w14:paraId="2E4FC08D" w14:textId="72B68056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7CC5607A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71</w:t>
            </w:r>
          </w:p>
        </w:tc>
        <w:tc>
          <w:tcPr>
            <w:tcW w:w="1288" w:type="dxa"/>
          </w:tcPr>
          <w:p w14:paraId="3B13186A" w14:textId="1918DD21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19D9523E" w14:textId="77777777" w:rsidTr="003D310A">
        <w:tc>
          <w:tcPr>
            <w:tcW w:w="2030" w:type="dxa"/>
          </w:tcPr>
          <w:p w14:paraId="19A15D98" w14:textId="77777777" w:rsidR="002D45F7" w:rsidRPr="00764F05" w:rsidRDefault="002D45F7" w:rsidP="002D45F7">
            <w:r w:rsidRPr="00764F05">
              <w:rPr>
                <w:color w:val="000000"/>
              </w:rPr>
              <w:t>RISK</w:t>
            </w:r>
          </w:p>
        </w:tc>
        <w:tc>
          <w:tcPr>
            <w:tcW w:w="1518" w:type="dxa"/>
          </w:tcPr>
          <w:p w14:paraId="5E905A9F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57</w:t>
            </w:r>
          </w:p>
        </w:tc>
        <w:tc>
          <w:tcPr>
            <w:tcW w:w="1114" w:type="dxa"/>
          </w:tcPr>
          <w:p w14:paraId="62F16DC3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03</w:t>
            </w:r>
          </w:p>
        </w:tc>
        <w:tc>
          <w:tcPr>
            <w:tcW w:w="1340" w:type="dxa"/>
          </w:tcPr>
          <w:p w14:paraId="78CF7C1F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67</w:t>
            </w:r>
          </w:p>
        </w:tc>
        <w:tc>
          <w:tcPr>
            <w:tcW w:w="1288" w:type="dxa"/>
          </w:tcPr>
          <w:p w14:paraId="4AD99FEE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01</w:t>
            </w:r>
          </w:p>
        </w:tc>
      </w:tr>
      <w:tr w:rsidR="002D45F7" w:rsidRPr="00764F05" w14:paraId="5034687F" w14:textId="77777777" w:rsidTr="003D310A">
        <w:tc>
          <w:tcPr>
            <w:tcW w:w="2030" w:type="dxa"/>
          </w:tcPr>
          <w:p w14:paraId="4134D3C3" w14:textId="77777777" w:rsidR="002D45F7" w:rsidRPr="00764F05" w:rsidRDefault="002D45F7" w:rsidP="002D45F7">
            <w:r w:rsidRPr="00764F05">
              <w:rPr>
                <w:color w:val="000000"/>
              </w:rPr>
              <w:t>INTERROG</w:t>
            </w:r>
          </w:p>
        </w:tc>
        <w:tc>
          <w:tcPr>
            <w:tcW w:w="1518" w:type="dxa"/>
          </w:tcPr>
          <w:p w14:paraId="22ACC55F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107</w:t>
            </w:r>
          </w:p>
        </w:tc>
        <w:tc>
          <w:tcPr>
            <w:tcW w:w="1114" w:type="dxa"/>
          </w:tcPr>
          <w:p w14:paraId="591C85B5" w14:textId="037D2858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2987ABA2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64</w:t>
            </w:r>
          </w:p>
        </w:tc>
        <w:tc>
          <w:tcPr>
            <w:tcW w:w="1288" w:type="dxa"/>
          </w:tcPr>
          <w:p w14:paraId="54D02551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01</w:t>
            </w:r>
          </w:p>
        </w:tc>
      </w:tr>
      <w:tr w:rsidR="002D45F7" w:rsidRPr="00764F05" w14:paraId="0022CBE0" w14:textId="77777777" w:rsidTr="003D310A">
        <w:tc>
          <w:tcPr>
            <w:tcW w:w="2030" w:type="dxa"/>
          </w:tcPr>
          <w:p w14:paraId="0599A256" w14:textId="77777777" w:rsidR="002D45F7" w:rsidRPr="00764F05" w:rsidRDefault="002D45F7" w:rsidP="002D45F7">
            <w:r w:rsidRPr="00764F05">
              <w:rPr>
                <w:color w:val="000000"/>
              </w:rPr>
              <w:t>COMPARE</w:t>
            </w:r>
          </w:p>
        </w:tc>
        <w:tc>
          <w:tcPr>
            <w:tcW w:w="1518" w:type="dxa"/>
          </w:tcPr>
          <w:p w14:paraId="71F57AAE" w14:textId="77777777" w:rsidR="002D45F7" w:rsidRPr="00764F05" w:rsidRDefault="002D45F7" w:rsidP="002D45F7">
            <w:pPr>
              <w:jc w:val="center"/>
            </w:pPr>
          </w:p>
        </w:tc>
        <w:tc>
          <w:tcPr>
            <w:tcW w:w="1114" w:type="dxa"/>
          </w:tcPr>
          <w:p w14:paraId="71706350" w14:textId="77777777" w:rsidR="002D45F7" w:rsidRPr="00764F05" w:rsidRDefault="002D45F7" w:rsidP="002D45F7">
            <w:pPr>
              <w:jc w:val="center"/>
            </w:pPr>
          </w:p>
        </w:tc>
        <w:tc>
          <w:tcPr>
            <w:tcW w:w="1340" w:type="dxa"/>
          </w:tcPr>
          <w:p w14:paraId="0E58BA1C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60</w:t>
            </w:r>
          </w:p>
        </w:tc>
        <w:tc>
          <w:tcPr>
            <w:tcW w:w="1288" w:type="dxa"/>
          </w:tcPr>
          <w:p w14:paraId="7CE88AD3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04</w:t>
            </w:r>
          </w:p>
        </w:tc>
      </w:tr>
      <w:tr w:rsidR="002D45F7" w:rsidRPr="00764F05" w14:paraId="1F98E73A" w14:textId="77777777" w:rsidTr="003D310A">
        <w:tc>
          <w:tcPr>
            <w:tcW w:w="2030" w:type="dxa"/>
          </w:tcPr>
          <w:p w14:paraId="51F3F05E" w14:textId="77777777" w:rsidR="002D45F7" w:rsidRPr="00764F05" w:rsidRDefault="002D45F7" w:rsidP="002D45F7">
            <w:r w:rsidRPr="00764F05">
              <w:rPr>
                <w:color w:val="000000"/>
              </w:rPr>
              <w:t>BODY</w:t>
            </w:r>
          </w:p>
        </w:tc>
        <w:tc>
          <w:tcPr>
            <w:tcW w:w="1518" w:type="dxa"/>
          </w:tcPr>
          <w:p w14:paraId="1659357F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112</w:t>
            </w:r>
          </w:p>
        </w:tc>
        <w:tc>
          <w:tcPr>
            <w:tcW w:w="1114" w:type="dxa"/>
          </w:tcPr>
          <w:p w14:paraId="776607D9" w14:textId="467CAC2A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07CCD8BF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58</w:t>
            </w:r>
          </w:p>
        </w:tc>
        <w:tc>
          <w:tcPr>
            <w:tcW w:w="1288" w:type="dxa"/>
          </w:tcPr>
          <w:p w14:paraId="58A3D115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05</w:t>
            </w:r>
          </w:p>
        </w:tc>
      </w:tr>
      <w:tr w:rsidR="002D45F7" w:rsidRPr="00764F05" w14:paraId="102B52A3" w14:textId="77777777" w:rsidTr="003D310A">
        <w:tc>
          <w:tcPr>
            <w:tcW w:w="2030" w:type="dxa"/>
          </w:tcPr>
          <w:p w14:paraId="47EB5251" w14:textId="77777777" w:rsidR="002D45F7" w:rsidRPr="00764F05" w:rsidRDefault="002D45F7" w:rsidP="002D45F7">
            <w:r w:rsidRPr="00764F05">
              <w:rPr>
                <w:color w:val="000000"/>
              </w:rPr>
              <w:t>HEALTH</w:t>
            </w:r>
          </w:p>
        </w:tc>
        <w:tc>
          <w:tcPr>
            <w:tcW w:w="1518" w:type="dxa"/>
          </w:tcPr>
          <w:p w14:paraId="29C1DABF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108</w:t>
            </w:r>
          </w:p>
        </w:tc>
        <w:tc>
          <w:tcPr>
            <w:tcW w:w="1114" w:type="dxa"/>
          </w:tcPr>
          <w:p w14:paraId="0CF1ABC1" w14:textId="7F9B8B2A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5130B4A6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56</w:t>
            </w:r>
          </w:p>
        </w:tc>
        <w:tc>
          <w:tcPr>
            <w:tcW w:w="1288" w:type="dxa"/>
          </w:tcPr>
          <w:p w14:paraId="548F1527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05</w:t>
            </w:r>
          </w:p>
        </w:tc>
      </w:tr>
      <w:tr w:rsidR="002D45F7" w:rsidRPr="00764F05" w14:paraId="445A0DBC" w14:textId="77777777" w:rsidTr="003D310A">
        <w:tc>
          <w:tcPr>
            <w:tcW w:w="2030" w:type="dxa"/>
          </w:tcPr>
          <w:p w14:paraId="690DE60B" w14:textId="77777777" w:rsidR="002D45F7" w:rsidRPr="00764F05" w:rsidRDefault="002D45F7" w:rsidP="002D45F7">
            <w:r w:rsidRPr="00764F05">
              <w:rPr>
                <w:color w:val="000000"/>
              </w:rPr>
              <w:t>CAUSE</w:t>
            </w:r>
          </w:p>
        </w:tc>
        <w:tc>
          <w:tcPr>
            <w:tcW w:w="1518" w:type="dxa"/>
          </w:tcPr>
          <w:p w14:paraId="553F21FD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69</w:t>
            </w:r>
          </w:p>
        </w:tc>
        <w:tc>
          <w:tcPr>
            <w:tcW w:w="1114" w:type="dxa"/>
          </w:tcPr>
          <w:p w14:paraId="7207D99F" w14:textId="09162D39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29C9F77A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56</w:t>
            </w:r>
          </w:p>
        </w:tc>
        <w:tc>
          <w:tcPr>
            <w:tcW w:w="1288" w:type="dxa"/>
          </w:tcPr>
          <w:p w14:paraId="4427C269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06</w:t>
            </w:r>
          </w:p>
        </w:tc>
      </w:tr>
      <w:tr w:rsidR="002D45F7" w:rsidRPr="00764F05" w14:paraId="5504A94A" w14:textId="77777777" w:rsidTr="003D310A">
        <w:tc>
          <w:tcPr>
            <w:tcW w:w="2030" w:type="dxa"/>
            <w:tcBorders>
              <w:bottom w:val="single" w:sz="4" w:space="0" w:color="auto"/>
            </w:tcBorders>
          </w:tcPr>
          <w:p w14:paraId="4DCDCC19" w14:textId="77777777" w:rsidR="002D45F7" w:rsidRPr="00764F05" w:rsidRDefault="002D45F7" w:rsidP="002D45F7">
            <w:r w:rsidRPr="00764F05">
              <w:rPr>
                <w:color w:val="000000"/>
              </w:rPr>
              <w:t>FILLER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6B1BBD03" w14:textId="77777777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.079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222F0571" w14:textId="2D82192C" w:rsidR="002D45F7" w:rsidRPr="00764F05" w:rsidRDefault="002D45F7" w:rsidP="002D45F7">
            <w:pPr>
              <w:jc w:val="center"/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25CBB9DA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5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3A5A702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10</w:t>
            </w:r>
          </w:p>
        </w:tc>
      </w:tr>
      <w:tr w:rsidR="00C40A0D" w:rsidRPr="00764F05" w14:paraId="771B49C9" w14:textId="77777777" w:rsidTr="003D310A">
        <w:tc>
          <w:tcPr>
            <w:tcW w:w="7290" w:type="dxa"/>
            <w:gridSpan w:val="5"/>
            <w:tcBorders>
              <w:top w:val="single" w:sz="4" w:space="0" w:color="auto"/>
            </w:tcBorders>
          </w:tcPr>
          <w:p w14:paraId="4670F95D" w14:textId="517DD03B" w:rsidR="00C40A0D" w:rsidRPr="00764F05" w:rsidRDefault="00C40A0D" w:rsidP="002D45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rotect</w:t>
            </w:r>
            <w:r w:rsidR="00735A1F">
              <w:rPr>
                <w:color w:val="000000"/>
              </w:rPr>
              <w:t>ive</w:t>
            </w:r>
            <w:r>
              <w:rPr>
                <w:color w:val="000000"/>
              </w:rPr>
              <w:t xml:space="preserve"> Factors</w:t>
            </w:r>
          </w:p>
        </w:tc>
      </w:tr>
      <w:tr w:rsidR="002D45F7" w:rsidRPr="00764F05" w14:paraId="606BC567" w14:textId="77777777" w:rsidTr="003D310A">
        <w:tc>
          <w:tcPr>
            <w:tcW w:w="2030" w:type="dxa"/>
            <w:tcBorders>
              <w:top w:val="single" w:sz="4" w:space="0" w:color="auto"/>
            </w:tcBorders>
          </w:tcPr>
          <w:p w14:paraId="1CC8A662" w14:textId="77777777" w:rsidR="002D45F7" w:rsidRPr="00764F05" w:rsidRDefault="002D45F7" w:rsidP="002D45F7">
            <w:pPr>
              <w:rPr>
                <w:color w:val="000000"/>
              </w:rPr>
            </w:pPr>
            <w:r w:rsidRPr="00764F05">
              <w:rPr>
                <w:color w:val="000000"/>
              </w:rPr>
              <w:t>WE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8A3C130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-.094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1D372223" w14:textId="3DD7754A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1C4AAC97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-.122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7CBCC5B" w14:textId="68FB6F6A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68B2FF07" w14:textId="77777777" w:rsidTr="003D310A">
        <w:tc>
          <w:tcPr>
            <w:tcW w:w="2030" w:type="dxa"/>
          </w:tcPr>
          <w:p w14:paraId="2180F47C" w14:textId="77777777" w:rsidR="002D45F7" w:rsidRPr="00764F05" w:rsidRDefault="002D45F7" w:rsidP="002D45F7">
            <w:pPr>
              <w:rPr>
                <w:color w:val="000000"/>
              </w:rPr>
            </w:pPr>
            <w:r w:rsidRPr="00764F05">
              <w:rPr>
                <w:color w:val="000000"/>
              </w:rPr>
              <w:t>AFFILIATION</w:t>
            </w:r>
          </w:p>
        </w:tc>
        <w:tc>
          <w:tcPr>
            <w:tcW w:w="1518" w:type="dxa"/>
          </w:tcPr>
          <w:p w14:paraId="6B2FFA62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-.062</w:t>
            </w:r>
          </w:p>
        </w:tc>
        <w:tc>
          <w:tcPr>
            <w:tcW w:w="1114" w:type="dxa"/>
          </w:tcPr>
          <w:p w14:paraId="2AA56A6E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01</w:t>
            </w:r>
          </w:p>
        </w:tc>
        <w:tc>
          <w:tcPr>
            <w:tcW w:w="1340" w:type="dxa"/>
          </w:tcPr>
          <w:p w14:paraId="7B805F99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-.113</w:t>
            </w:r>
          </w:p>
        </w:tc>
        <w:tc>
          <w:tcPr>
            <w:tcW w:w="1288" w:type="dxa"/>
          </w:tcPr>
          <w:p w14:paraId="06E05F41" w14:textId="1AE8F750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3361EB11" w14:textId="77777777" w:rsidTr="003D310A">
        <w:tc>
          <w:tcPr>
            <w:tcW w:w="2030" w:type="dxa"/>
          </w:tcPr>
          <w:p w14:paraId="35EE9526" w14:textId="77777777" w:rsidR="002D45F7" w:rsidRPr="00764F05" w:rsidRDefault="002D45F7" w:rsidP="002D45F7">
            <w:pPr>
              <w:rPr>
                <w:color w:val="000000"/>
              </w:rPr>
            </w:pPr>
            <w:r w:rsidRPr="00764F05">
              <w:rPr>
                <w:color w:val="000000"/>
              </w:rPr>
              <w:t>FAMILY</w:t>
            </w:r>
          </w:p>
        </w:tc>
        <w:tc>
          <w:tcPr>
            <w:tcW w:w="1518" w:type="dxa"/>
          </w:tcPr>
          <w:p w14:paraId="1CDC91F9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</w:p>
        </w:tc>
        <w:tc>
          <w:tcPr>
            <w:tcW w:w="1114" w:type="dxa"/>
          </w:tcPr>
          <w:p w14:paraId="54D8B5A7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</w:p>
        </w:tc>
        <w:tc>
          <w:tcPr>
            <w:tcW w:w="1340" w:type="dxa"/>
          </w:tcPr>
          <w:p w14:paraId="3F3CFAA3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-.078</w:t>
            </w:r>
          </w:p>
        </w:tc>
        <w:tc>
          <w:tcPr>
            <w:tcW w:w="1288" w:type="dxa"/>
          </w:tcPr>
          <w:p w14:paraId="2168250B" w14:textId="0772884E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</w:tr>
      <w:tr w:rsidR="002D45F7" w:rsidRPr="00764F05" w14:paraId="6793F5E1" w14:textId="77777777" w:rsidTr="003D310A">
        <w:tc>
          <w:tcPr>
            <w:tcW w:w="2030" w:type="dxa"/>
          </w:tcPr>
          <w:p w14:paraId="4E83BD5F" w14:textId="77777777" w:rsidR="002D45F7" w:rsidRPr="00764F05" w:rsidRDefault="002D45F7" w:rsidP="002D45F7">
            <w:pPr>
              <w:rPr>
                <w:color w:val="000000"/>
              </w:rPr>
            </w:pPr>
            <w:r w:rsidRPr="00764F05">
              <w:rPr>
                <w:color w:val="000000"/>
              </w:rPr>
              <w:t>DRIVES</w:t>
            </w:r>
          </w:p>
        </w:tc>
        <w:tc>
          <w:tcPr>
            <w:tcW w:w="1518" w:type="dxa"/>
          </w:tcPr>
          <w:p w14:paraId="2F04C951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-.073</w:t>
            </w:r>
          </w:p>
        </w:tc>
        <w:tc>
          <w:tcPr>
            <w:tcW w:w="1114" w:type="dxa"/>
          </w:tcPr>
          <w:p w14:paraId="65AC002A" w14:textId="72C3A893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&lt;.001</w:t>
            </w:r>
          </w:p>
        </w:tc>
        <w:tc>
          <w:tcPr>
            <w:tcW w:w="1340" w:type="dxa"/>
          </w:tcPr>
          <w:p w14:paraId="1C96F354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-.069</w:t>
            </w:r>
          </w:p>
        </w:tc>
        <w:tc>
          <w:tcPr>
            <w:tcW w:w="1288" w:type="dxa"/>
          </w:tcPr>
          <w:p w14:paraId="6601A140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01</w:t>
            </w:r>
          </w:p>
        </w:tc>
      </w:tr>
      <w:tr w:rsidR="002D45F7" w:rsidRPr="00764F05" w14:paraId="386A0E5F" w14:textId="77777777" w:rsidTr="003D310A">
        <w:tc>
          <w:tcPr>
            <w:tcW w:w="2030" w:type="dxa"/>
          </w:tcPr>
          <w:p w14:paraId="324CAC94" w14:textId="77777777" w:rsidR="002D45F7" w:rsidRPr="00764F05" w:rsidRDefault="002D45F7" w:rsidP="002D45F7">
            <w:pPr>
              <w:rPr>
                <w:color w:val="000000"/>
              </w:rPr>
            </w:pPr>
            <w:r w:rsidRPr="00764F05">
              <w:rPr>
                <w:color w:val="000000"/>
              </w:rPr>
              <w:t>POSEMO</w:t>
            </w:r>
          </w:p>
        </w:tc>
        <w:tc>
          <w:tcPr>
            <w:tcW w:w="1518" w:type="dxa"/>
          </w:tcPr>
          <w:p w14:paraId="42857C90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</w:p>
        </w:tc>
        <w:tc>
          <w:tcPr>
            <w:tcW w:w="1114" w:type="dxa"/>
          </w:tcPr>
          <w:p w14:paraId="16086F24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</w:p>
        </w:tc>
        <w:tc>
          <w:tcPr>
            <w:tcW w:w="1340" w:type="dxa"/>
          </w:tcPr>
          <w:p w14:paraId="78557290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-.060</w:t>
            </w:r>
          </w:p>
        </w:tc>
        <w:tc>
          <w:tcPr>
            <w:tcW w:w="1288" w:type="dxa"/>
          </w:tcPr>
          <w:p w14:paraId="0119088F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04</w:t>
            </w:r>
          </w:p>
        </w:tc>
      </w:tr>
      <w:tr w:rsidR="002D45F7" w:rsidRPr="00764F05" w14:paraId="16886D92" w14:textId="77777777" w:rsidTr="003D310A">
        <w:tc>
          <w:tcPr>
            <w:tcW w:w="2030" w:type="dxa"/>
          </w:tcPr>
          <w:p w14:paraId="57B623BC" w14:textId="77777777" w:rsidR="002D45F7" w:rsidRPr="00764F05" w:rsidRDefault="002D45F7" w:rsidP="002D45F7">
            <w:pPr>
              <w:rPr>
                <w:color w:val="000000"/>
              </w:rPr>
            </w:pPr>
            <w:r w:rsidRPr="00764F05">
              <w:rPr>
                <w:color w:val="000000"/>
              </w:rPr>
              <w:t>INGEST</w:t>
            </w:r>
          </w:p>
        </w:tc>
        <w:tc>
          <w:tcPr>
            <w:tcW w:w="1518" w:type="dxa"/>
          </w:tcPr>
          <w:p w14:paraId="0185C4B5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</w:p>
        </w:tc>
        <w:tc>
          <w:tcPr>
            <w:tcW w:w="1114" w:type="dxa"/>
          </w:tcPr>
          <w:p w14:paraId="03D80C54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</w:p>
        </w:tc>
        <w:tc>
          <w:tcPr>
            <w:tcW w:w="1340" w:type="dxa"/>
          </w:tcPr>
          <w:p w14:paraId="2E81F543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-.055</w:t>
            </w:r>
          </w:p>
        </w:tc>
        <w:tc>
          <w:tcPr>
            <w:tcW w:w="1288" w:type="dxa"/>
          </w:tcPr>
          <w:p w14:paraId="4AAAD3B4" w14:textId="77777777" w:rsidR="002D45F7" w:rsidRPr="00764F05" w:rsidRDefault="002D45F7" w:rsidP="002D45F7">
            <w:pPr>
              <w:jc w:val="center"/>
              <w:rPr>
                <w:color w:val="000000"/>
              </w:rPr>
            </w:pPr>
            <w:r w:rsidRPr="00764F05">
              <w:rPr>
                <w:color w:val="000000"/>
              </w:rPr>
              <w:t>.007</w:t>
            </w:r>
          </w:p>
        </w:tc>
      </w:tr>
    </w:tbl>
    <w:p w14:paraId="279799A5" w14:textId="77777777" w:rsidR="003D310A" w:rsidRDefault="003D310A" w:rsidP="00BD1691">
      <w:pPr>
        <w:spacing w:line="480" w:lineRule="auto"/>
        <w:rPr>
          <w:b/>
        </w:rPr>
        <w:sectPr w:rsidR="003D310A" w:rsidSect="003D31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787279" w14:textId="687D06AE" w:rsidR="003C18CC" w:rsidRPr="00BD1691" w:rsidRDefault="005E7B4A" w:rsidP="00BD1691">
      <w:pPr>
        <w:spacing w:line="480" w:lineRule="auto"/>
      </w:pPr>
      <w:r>
        <w:rPr>
          <w:b/>
        </w:rPr>
        <w:lastRenderedPageBreak/>
        <w:t xml:space="preserve">Supplementary </w:t>
      </w:r>
      <w:r w:rsidR="003C18CC" w:rsidRPr="00764F05">
        <w:rPr>
          <w:b/>
        </w:rPr>
        <w:t xml:space="preserve">Table </w:t>
      </w:r>
      <w:r w:rsidR="00D508B4">
        <w:rPr>
          <w:b/>
        </w:rPr>
        <w:t>4</w:t>
      </w:r>
      <w:r w:rsidR="003C18CC" w:rsidRPr="00764F05">
        <w:rPr>
          <w:b/>
        </w:rPr>
        <w:t xml:space="preserve">. </w:t>
      </w:r>
      <w:r w:rsidR="003C18CC" w:rsidRPr="00764F05">
        <w:rPr>
          <w:b/>
          <w:bCs/>
          <w:iCs/>
        </w:rPr>
        <w:t xml:space="preserve">Top 15 Risk and Protective Facebook Topics </w:t>
      </w:r>
      <w:r w:rsidR="009D27D7">
        <w:rPr>
          <w:b/>
          <w:bCs/>
          <w:iCs/>
        </w:rPr>
        <w:t>Associated</w:t>
      </w:r>
      <w:r w:rsidR="003C18CC" w:rsidRPr="00764F05">
        <w:rPr>
          <w:b/>
          <w:bCs/>
          <w:iCs/>
        </w:rPr>
        <w:t xml:space="preserve"> Depression Before and After Controll</w:t>
      </w:r>
      <w:r w:rsidR="00CD49EB">
        <w:rPr>
          <w:b/>
          <w:bCs/>
          <w:iCs/>
        </w:rPr>
        <w:t>ing for Loneliness</w:t>
      </w:r>
      <w:r w:rsidR="003C18CC" w:rsidRPr="00764F05">
        <w:rPr>
          <w:b/>
          <w:bCs/>
          <w:iCs/>
        </w:rPr>
        <w:t>.</w:t>
      </w:r>
      <w:r w:rsidR="00BD1691" w:rsidRPr="00BD1691">
        <w:t xml:space="preserve"> </w:t>
      </w:r>
      <w:r w:rsidR="00BD1691" w:rsidRPr="00764F05">
        <w:t xml:space="preserve">All correlations in the table are significant at </w:t>
      </w:r>
      <w:r w:rsidR="00BD1691" w:rsidRPr="00764F05">
        <w:rPr>
          <w:i/>
        </w:rPr>
        <w:t>p</w:t>
      </w:r>
      <w:r w:rsidR="00BD1691" w:rsidRPr="00764F05">
        <w:t xml:space="preserve"> &lt; .01 level. Topics: clusters of co-occurring words extracted using Latent Dirichlet Allocation method. </w:t>
      </w:r>
      <w:r w:rsidR="00BD1691" w:rsidRPr="009B4ACC">
        <w:t xml:space="preserve">Risk = correlations with </w:t>
      </w:r>
      <w:r w:rsidR="00BD1691" w:rsidRPr="009B4ACC">
        <w:rPr>
          <w:i/>
          <w:iCs/>
        </w:rPr>
        <w:t>r</w:t>
      </w:r>
      <w:r w:rsidR="00BD1691" w:rsidRPr="009B4ACC">
        <w:t xml:space="preserve"> &gt; 0, protective = correlations with </w:t>
      </w:r>
      <w:r w:rsidR="00BD1691" w:rsidRPr="009B4ACC">
        <w:rPr>
          <w:i/>
          <w:iCs/>
        </w:rPr>
        <w:t>r</w:t>
      </w:r>
      <w:r w:rsidR="00BD1691" w:rsidRPr="009B4ACC">
        <w:t xml:space="preserve"> &lt; 0. </w:t>
      </w:r>
      <w:r w:rsidR="00BD1691" w:rsidRPr="009B4ACC">
        <w:rPr>
          <w:i/>
          <w:iCs/>
        </w:rPr>
        <w:t>r</w:t>
      </w:r>
      <w:r w:rsidR="00BD1691" w:rsidRPr="009B4ACC">
        <w:t xml:space="preserve"> = Pearson’s correlation coefficient. ***</w:t>
      </w:r>
      <w:r w:rsidR="00BD1691" w:rsidRPr="009B4ACC">
        <w:rPr>
          <w:i/>
        </w:rPr>
        <w:t>p</w:t>
      </w:r>
      <w:r w:rsidR="00BD1691" w:rsidRPr="009B4ACC">
        <w:t xml:space="preserve"> &lt; .001, **</w:t>
      </w:r>
      <w:r w:rsidR="00BD1691" w:rsidRPr="009B4ACC">
        <w:rPr>
          <w:i/>
        </w:rPr>
        <w:t>p</w:t>
      </w:r>
      <w:r w:rsidR="00BD1691" w:rsidRPr="009B4ACC">
        <w:t xml:space="preserve"> &lt; .01. </w:t>
      </w:r>
      <w:r w:rsidR="00BD1691" w:rsidRPr="00764F05">
        <w:rPr>
          <w:bCs/>
        </w:rPr>
        <w:t xml:space="preserve">All </w:t>
      </w:r>
      <w:r w:rsidR="00BD1691" w:rsidRPr="00764F05">
        <w:rPr>
          <w:bCs/>
          <w:i/>
          <w:iCs/>
        </w:rPr>
        <w:t xml:space="preserve">p </w:t>
      </w:r>
      <w:r w:rsidR="00BD1691" w:rsidRPr="00764F05">
        <w:rPr>
          <w:bCs/>
        </w:rPr>
        <w:t xml:space="preserve">values were corrected using the </w:t>
      </w:r>
      <w:proofErr w:type="spellStart"/>
      <w:r w:rsidR="00BD1691" w:rsidRPr="00764F05">
        <w:rPr>
          <w:bCs/>
        </w:rPr>
        <w:t>Benjamini</w:t>
      </w:r>
      <w:proofErr w:type="spellEnd"/>
      <w:r w:rsidR="00BD1691" w:rsidRPr="00764F05">
        <w:rPr>
          <w:bCs/>
        </w:rPr>
        <w:t>-Hochberg False Discovery Rate correction.</w:t>
      </w:r>
      <w:r w:rsidR="00BD1691" w:rsidRPr="00764F05">
        <w:t xml:space="preserve"> Sorted by correlation </w:t>
      </w:r>
      <w:r w:rsidR="00BD1691">
        <w:rPr>
          <w:rFonts w:hint="eastAsia"/>
        </w:rPr>
        <w:t>coefficient</w:t>
      </w:r>
      <w:r w:rsidR="00BD1691" w:rsidRPr="00764F05">
        <w:t xml:space="preserve"> values when controlling for age, gender, </w:t>
      </w:r>
      <w:r w:rsidR="00BD1691">
        <w:t xml:space="preserve">and </w:t>
      </w:r>
      <w:r w:rsidR="00BD1691" w:rsidRPr="00764F05">
        <w:t>loneliness.</w:t>
      </w:r>
    </w:p>
    <w:tbl>
      <w:tblPr>
        <w:tblStyle w:val="TableGrid"/>
        <w:tblW w:w="129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1"/>
        <w:gridCol w:w="1259"/>
        <w:gridCol w:w="821"/>
        <w:gridCol w:w="815"/>
        <w:gridCol w:w="14"/>
        <w:gridCol w:w="1156"/>
        <w:gridCol w:w="810"/>
        <w:gridCol w:w="840"/>
        <w:gridCol w:w="16"/>
        <w:gridCol w:w="29"/>
        <w:gridCol w:w="31"/>
      </w:tblGrid>
      <w:tr w:rsidR="003C18CC" w:rsidRPr="00764F05" w14:paraId="4A306ECA" w14:textId="77777777" w:rsidTr="0041231F">
        <w:trPr>
          <w:trHeight w:val="432"/>
        </w:trPr>
        <w:tc>
          <w:tcPr>
            <w:tcW w:w="719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581D1D4" w14:textId="36C4CE8B" w:rsidR="003C18CC" w:rsidRPr="00764F05" w:rsidRDefault="003C18CC" w:rsidP="0041231F">
            <w:pPr>
              <w:jc w:val="center"/>
            </w:pPr>
            <w:r w:rsidRPr="00764F05">
              <w:t>Facebook Topics</w:t>
            </w:r>
          </w:p>
        </w:tc>
        <w:tc>
          <w:tcPr>
            <w:tcW w:w="5791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CB8168" w14:textId="52EE69C7" w:rsidR="003C18CC" w:rsidRPr="00764F05" w:rsidRDefault="003C18CC" w:rsidP="0041231F">
            <w:pPr>
              <w:jc w:val="center"/>
            </w:pPr>
            <w:r w:rsidRPr="00764F05">
              <w:t>Controlled Variables</w:t>
            </w:r>
          </w:p>
        </w:tc>
      </w:tr>
      <w:tr w:rsidR="003C18CC" w:rsidRPr="00764F05" w14:paraId="2FEBB3DA" w14:textId="77777777" w:rsidTr="0041231F">
        <w:trPr>
          <w:gridAfter w:val="1"/>
          <w:wAfter w:w="31" w:type="dxa"/>
          <w:trHeight w:val="432"/>
        </w:trPr>
        <w:tc>
          <w:tcPr>
            <w:tcW w:w="7191" w:type="dxa"/>
            <w:vMerge/>
            <w:tcBorders>
              <w:top w:val="nil"/>
              <w:bottom w:val="nil"/>
            </w:tcBorders>
            <w:noWrap/>
          </w:tcPr>
          <w:p w14:paraId="149179FD" w14:textId="2F14F297" w:rsidR="003C18CC" w:rsidRPr="00764F05" w:rsidRDefault="003C18CC" w:rsidP="0041231F"/>
        </w:tc>
        <w:tc>
          <w:tcPr>
            <w:tcW w:w="2909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658EF9" w14:textId="46201FBD" w:rsidR="003C18CC" w:rsidRPr="00764F05" w:rsidRDefault="003C18CC" w:rsidP="0041231F">
            <w:pPr>
              <w:jc w:val="center"/>
            </w:pPr>
            <w:r w:rsidRPr="00764F05">
              <w:t>Age, Gender</w:t>
            </w:r>
          </w:p>
        </w:tc>
        <w:tc>
          <w:tcPr>
            <w:tcW w:w="2851" w:type="dxa"/>
            <w:gridSpan w:val="5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100062" w14:textId="11D7294B" w:rsidR="003C18CC" w:rsidRPr="00764F05" w:rsidRDefault="003C18CC" w:rsidP="0041231F">
            <w:pPr>
              <w:jc w:val="center"/>
            </w:pPr>
            <w:r w:rsidRPr="00764F05">
              <w:t>Age, Gender, Loneliness</w:t>
            </w:r>
          </w:p>
        </w:tc>
      </w:tr>
      <w:tr w:rsidR="003C18CC" w:rsidRPr="00764F05" w14:paraId="1F4B4636" w14:textId="77777777" w:rsidTr="0041231F">
        <w:trPr>
          <w:gridAfter w:val="2"/>
          <w:wAfter w:w="60" w:type="dxa"/>
          <w:trHeight w:val="432"/>
        </w:trPr>
        <w:tc>
          <w:tcPr>
            <w:tcW w:w="7191" w:type="dxa"/>
            <w:vMerge/>
            <w:tcBorders>
              <w:top w:val="nil"/>
              <w:bottom w:val="nil"/>
            </w:tcBorders>
            <w:noWrap/>
          </w:tcPr>
          <w:p w14:paraId="47C6A4C2" w14:textId="1B402836" w:rsidR="003C18CC" w:rsidRPr="00764F05" w:rsidRDefault="003C18CC" w:rsidP="0041231F"/>
        </w:tc>
        <w:tc>
          <w:tcPr>
            <w:tcW w:w="1259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2AAB73BB" w14:textId="0DF1C0DC" w:rsidR="003C18CC" w:rsidRPr="00764F05" w:rsidRDefault="003C18CC" w:rsidP="0041231F">
            <w:pPr>
              <w:jc w:val="center"/>
            </w:pPr>
            <w:r w:rsidRPr="00764F05">
              <w:rPr>
                <w:i/>
              </w:rPr>
              <w:t>r</w:t>
            </w:r>
          </w:p>
        </w:tc>
        <w:tc>
          <w:tcPr>
            <w:tcW w:w="163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7719BD7" w14:textId="67C9FE2D" w:rsidR="003C18CC" w:rsidRPr="00764F05" w:rsidRDefault="003C18CC" w:rsidP="0041231F">
            <w:pPr>
              <w:jc w:val="center"/>
            </w:pPr>
            <w:r w:rsidRPr="00764F05">
              <w:t>95% CI</w:t>
            </w:r>
          </w:p>
        </w:tc>
        <w:tc>
          <w:tcPr>
            <w:tcW w:w="1170" w:type="dxa"/>
            <w:gridSpan w:val="2"/>
            <w:vMerge w:val="restart"/>
            <w:tcBorders>
              <w:top w:val="nil"/>
            </w:tcBorders>
            <w:noWrap/>
            <w:vAlign w:val="center"/>
          </w:tcPr>
          <w:p w14:paraId="0C74631F" w14:textId="17436E67" w:rsidR="003C18CC" w:rsidRPr="00764F05" w:rsidRDefault="003C18CC" w:rsidP="0041231F">
            <w:pPr>
              <w:jc w:val="center"/>
            </w:pPr>
            <w:r w:rsidRPr="00764F05">
              <w:rPr>
                <w:i/>
              </w:rPr>
              <w:t>r</w:t>
            </w:r>
          </w:p>
        </w:tc>
        <w:tc>
          <w:tcPr>
            <w:tcW w:w="1666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54F53B7" w14:textId="29AE9C31" w:rsidR="003C18CC" w:rsidRPr="00764F05" w:rsidRDefault="003C18CC" w:rsidP="0041231F">
            <w:pPr>
              <w:jc w:val="center"/>
            </w:pPr>
            <w:r w:rsidRPr="00764F05">
              <w:t>95% CI</w:t>
            </w:r>
          </w:p>
        </w:tc>
      </w:tr>
      <w:tr w:rsidR="003C18CC" w:rsidRPr="00764F05" w14:paraId="1E9BDAC4" w14:textId="06A67721" w:rsidTr="0041231F">
        <w:trPr>
          <w:gridAfter w:val="3"/>
          <w:wAfter w:w="76" w:type="dxa"/>
          <w:trHeight w:val="432"/>
        </w:trPr>
        <w:tc>
          <w:tcPr>
            <w:tcW w:w="7191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E9A54" w14:textId="4895371D" w:rsidR="003C18CC" w:rsidRPr="00764F05" w:rsidRDefault="003C18CC" w:rsidP="0041231F"/>
        </w:tc>
        <w:tc>
          <w:tcPr>
            <w:tcW w:w="125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0366C6" w14:textId="10EF19DF" w:rsidR="003C18CC" w:rsidRPr="00764F05" w:rsidRDefault="003C18CC" w:rsidP="0041231F"/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3C568" w14:textId="0518BDF0" w:rsidR="003C18CC" w:rsidRPr="00764F05" w:rsidRDefault="003C18CC" w:rsidP="0041231F">
            <w:pPr>
              <w:jc w:val="center"/>
            </w:pPr>
            <w:r w:rsidRPr="00764F05">
              <w:t>L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4BEF5" w14:textId="7CCEA960" w:rsidR="003C18CC" w:rsidRPr="00764F05" w:rsidRDefault="003C18CC" w:rsidP="0041231F">
            <w:pPr>
              <w:jc w:val="center"/>
            </w:pPr>
            <w:r w:rsidRPr="00764F05">
              <w:t>U</w:t>
            </w:r>
          </w:p>
        </w:tc>
        <w:tc>
          <w:tcPr>
            <w:tcW w:w="1170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A395CDF" w14:textId="3FC0392F" w:rsidR="003C18CC" w:rsidRPr="00764F05" w:rsidRDefault="003C18CC" w:rsidP="0041231F">
            <w:pPr>
              <w:jc w:val="center"/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ACBB58" w14:textId="54BF89F0" w:rsidR="003C18CC" w:rsidRPr="00764F05" w:rsidRDefault="003C18CC" w:rsidP="0041231F">
            <w:pPr>
              <w:jc w:val="center"/>
            </w:pPr>
            <w:r w:rsidRPr="00764F05">
              <w:t>L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center"/>
          </w:tcPr>
          <w:p w14:paraId="3B34E389" w14:textId="683FAF35" w:rsidR="003C18CC" w:rsidRPr="00764F05" w:rsidRDefault="003C18CC" w:rsidP="0041231F">
            <w:pPr>
              <w:jc w:val="center"/>
            </w:pPr>
            <w:r w:rsidRPr="00764F05">
              <w:t>U</w:t>
            </w:r>
          </w:p>
        </w:tc>
      </w:tr>
      <w:tr w:rsidR="003C18CC" w:rsidRPr="00764F05" w14:paraId="6731541D" w14:textId="77777777" w:rsidTr="0041231F">
        <w:trPr>
          <w:gridAfter w:val="3"/>
          <w:wAfter w:w="76" w:type="dxa"/>
          <w:trHeight w:val="432"/>
        </w:trPr>
        <w:tc>
          <w:tcPr>
            <w:tcW w:w="1290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B8235C" w14:textId="75A35E06" w:rsidR="003C18CC" w:rsidRPr="00764F05" w:rsidRDefault="003C18CC" w:rsidP="0041231F">
            <w:pPr>
              <w:jc w:val="center"/>
            </w:pPr>
            <w:r w:rsidRPr="00764F05">
              <w:t>Risk Factors</w:t>
            </w:r>
          </w:p>
        </w:tc>
      </w:tr>
      <w:tr w:rsidR="003C18CC" w:rsidRPr="00764F05" w14:paraId="3D86F06A" w14:textId="7709E199" w:rsidTr="0041231F">
        <w:trPr>
          <w:gridAfter w:val="3"/>
          <w:wAfter w:w="76" w:type="dxa"/>
          <w:trHeight w:val="720"/>
        </w:trPr>
        <w:tc>
          <w:tcPr>
            <w:tcW w:w="71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2442BB" w14:textId="6DE37BC5" w:rsidR="003C18CC" w:rsidRPr="00764F05" w:rsidRDefault="003C18CC" w:rsidP="0041231F">
            <w:r w:rsidRPr="00764F05">
              <w:t>kiss, touch, lips, eyes, hold, hand, kissed, mine, taste, soft, cheek, warm, breath, kissing, skin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20DC3E" w14:textId="115B74E2" w:rsidR="003C18CC" w:rsidRPr="00764F05" w:rsidRDefault="003C18CC" w:rsidP="0041231F">
            <w:r w:rsidRPr="00764F05">
              <w:t>.116***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6205101C" w14:textId="170E348B" w:rsidR="003C18CC" w:rsidRPr="00764F05" w:rsidRDefault="003C18CC" w:rsidP="0041231F">
            <w:r w:rsidRPr="00764F05">
              <w:t>.08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27E65828" w14:textId="5395F9E3" w:rsidR="003C18CC" w:rsidRPr="00764F05" w:rsidRDefault="003C18CC" w:rsidP="0041231F">
            <w:r w:rsidRPr="00764F05">
              <w:t>.15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6345DCD" w14:textId="10806AD2" w:rsidR="003C18CC" w:rsidRPr="00764F05" w:rsidRDefault="003C18CC" w:rsidP="0041231F">
            <w:r w:rsidRPr="00764F05">
              <w:t>.101**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FF6309" w14:textId="64816948" w:rsidR="003C18CC" w:rsidRPr="00764F05" w:rsidRDefault="003C18CC" w:rsidP="0041231F">
            <w:r w:rsidRPr="00764F05">
              <w:t>.06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1209AD3" w14:textId="4562B387" w:rsidR="003C18CC" w:rsidRPr="00764F05" w:rsidRDefault="003C18CC" w:rsidP="0041231F">
            <w:r w:rsidRPr="00764F05">
              <w:t>.136</w:t>
            </w:r>
          </w:p>
        </w:tc>
      </w:tr>
      <w:tr w:rsidR="003C18CC" w:rsidRPr="00764F05" w14:paraId="75D9D4CF" w14:textId="6AE06E63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  <w:hideMark/>
          </w:tcPr>
          <w:p w14:paraId="7CC1E96C" w14:textId="0A3407DF" w:rsidR="003C18CC" w:rsidRPr="00764F05" w:rsidRDefault="003C18CC" w:rsidP="0041231F">
            <w:r w:rsidRPr="00764F05">
              <w:t>tears, eyes, cry, tear, smile, pain, shed, crying, cried, wipe, dry, fears, hide, smiles, brought</w:t>
            </w:r>
          </w:p>
        </w:tc>
        <w:tc>
          <w:tcPr>
            <w:tcW w:w="1259" w:type="dxa"/>
            <w:noWrap/>
            <w:vAlign w:val="center"/>
            <w:hideMark/>
          </w:tcPr>
          <w:p w14:paraId="3624E00D" w14:textId="41F09FE2" w:rsidR="003C18CC" w:rsidRPr="00764F05" w:rsidRDefault="003C18CC" w:rsidP="0041231F">
            <w:r w:rsidRPr="00764F05">
              <w:t>.116***</w:t>
            </w:r>
          </w:p>
        </w:tc>
        <w:tc>
          <w:tcPr>
            <w:tcW w:w="821" w:type="dxa"/>
            <w:vAlign w:val="center"/>
          </w:tcPr>
          <w:p w14:paraId="1D541F42" w14:textId="73B7E2D8" w:rsidR="003C18CC" w:rsidRPr="00764F05" w:rsidRDefault="003C18CC" w:rsidP="0041231F">
            <w:r w:rsidRPr="00764F05">
              <w:t>.080</w:t>
            </w:r>
          </w:p>
        </w:tc>
        <w:tc>
          <w:tcPr>
            <w:tcW w:w="815" w:type="dxa"/>
            <w:vAlign w:val="center"/>
          </w:tcPr>
          <w:p w14:paraId="4644304A" w14:textId="715775A9" w:rsidR="003C18CC" w:rsidRPr="00764F05" w:rsidRDefault="003C18CC" w:rsidP="0041231F">
            <w:r w:rsidRPr="00764F05">
              <w:t>.151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7DCDE59A" w14:textId="009C1849" w:rsidR="003C18CC" w:rsidRPr="00764F05" w:rsidRDefault="003C18CC" w:rsidP="0041231F">
            <w:r w:rsidRPr="00764F05">
              <w:t>.092***</w:t>
            </w:r>
          </w:p>
        </w:tc>
        <w:tc>
          <w:tcPr>
            <w:tcW w:w="810" w:type="dxa"/>
            <w:noWrap/>
            <w:vAlign w:val="center"/>
            <w:hideMark/>
          </w:tcPr>
          <w:p w14:paraId="5EEE44FF" w14:textId="12CC93A3" w:rsidR="003C18CC" w:rsidRPr="00764F05" w:rsidRDefault="003C18CC" w:rsidP="0041231F">
            <w:r w:rsidRPr="00764F05">
              <w:t>.056</w:t>
            </w:r>
          </w:p>
        </w:tc>
        <w:tc>
          <w:tcPr>
            <w:tcW w:w="840" w:type="dxa"/>
            <w:vAlign w:val="center"/>
          </w:tcPr>
          <w:p w14:paraId="3EF7AEB9" w14:textId="717C2F20" w:rsidR="003C18CC" w:rsidRPr="00764F05" w:rsidRDefault="003C18CC" w:rsidP="0041231F">
            <w:r w:rsidRPr="00764F05">
              <w:t>.127</w:t>
            </w:r>
          </w:p>
        </w:tc>
      </w:tr>
      <w:tr w:rsidR="003C18CC" w:rsidRPr="00764F05" w14:paraId="38C7F9D5" w14:textId="3EF6B245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  <w:hideMark/>
          </w:tcPr>
          <w:p w14:paraId="40C5F1CD" w14:textId="12114FDF" w:rsidR="003C18CC" w:rsidRPr="00764F05" w:rsidRDefault="003C18CC" w:rsidP="0041231F">
            <w:r w:rsidRPr="00764F05">
              <w:t>cry, make, laugh, smile, makes, tears, happened, laughs, shoulder, crying, laughter, cope</w:t>
            </w:r>
          </w:p>
        </w:tc>
        <w:tc>
          <w:tcPr>
            <w:tcW w:w="1259" w:type="dxa"/>
            <w:noWrap/>
            <w:vAlign w:val="center"/>
            <w:hideMark/>
          </w:tcPr>
          <w:p w14:paraId="04DA0ED5" w14:textId="6F77B712" w:rsidR="003C18CC" w:rsidRPr="00764F05" w:rsidRDefault="003C18CC" w:rsidP="0041231F">
            <w:r w:rsidRPr="00764F05">
              <w:t>.113***</w:t>
            </w:r>
          </w:p>
        </w:tc>
        <w:tc>
          <w:tcPr>
            <w:tcW w:w="821" w:type="dxa"/>
            <w:vAlign w:val="center"/>
          </w:tcPr>
          <w:p w14:paraId="13CE3639" w14:textId="312F68B4" w:rsidR="003C18CC" w:rsidRPr="00764F05" w:rsidRDefault="003C18CC" w:rsidP="0041231F">
            <w:r w:rsidRPr="00764F05">
              <w:t>.078</w:t>
            </w:r>
          </w:p>
        </w:tc>
        <w:tc>
          <w:tcPr>
            <w:tcW w:w="815" w:type="dxa"/>
            <w:vAlign w:val="center"/>
          </w:tcPr>
          <w:p w14:paraId="539CA911" w14:textId="17AF1A4F" w:rsidR="003C18CC" w:rsidRPr="00764F05" w:rsidRDefault="003C18CC" w:rsidP="0041231F">
            <w:r w:rsidRPr="00764F05">
              <w:t>.148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566232BD" w14:textId="5B161F4F" w:rsidR="003C18CC" w:rsidRPr="00764F05" w:rsidRDefault="003C18CC" w:rsidP="0041231F">
            <w:r w:rsidRPr="00764F05">
              <w:t>.089***</w:t>
            </w:r>
          </w:p>
        </w:tc>
        <w:tc>
          <w:tcPr>
            <w:tcW w:w="810" w:type="dxa"/>
            <w:noWrap/>
            <w:vAlign w:val="center"/>
            <w:hideMark/>
          </w:tcPr>
          <w:p w14:paraId="10416B8F" w14:textId="173B89A7" w:rsidR="003C18CC" w:rsidRPr="00764F05" w:rsidRDefault="003C18CC" w:rsidP="0041231F">
            <w:r w:rsidRPr="00764F05">
              <w:t>.053</w:t>
            </w:r>
          </w:p>
        </w:tc>
        <w:tc>
          <w:tcPr>
            <w:tcW w:w="840" w:type="dxa"/>
            <w:vAlign w:val="center"/>
          </w:tcPr>
          <w:p w14:paraId="1921CA59" w14:textId="7C4BE8D5" w:rsidR="003C18CC" w:rsidRPr="00764F05" w:rsidRDefault="003C18CC" w:rsidP="0041231F">
            <w:r w:rsidRPr="00764F05">
              <w:t>.124</w:t>
            </w:r>
          </w:p>
        </w:tc>
      </w:tr>
      <w:tr w:rsidR="003C18CC" w:rsidRPr="00764F05" w14:paraId="007EE581" w14:textId="405C8489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  <w:hideMark/>
          </w:tcPr>
          <w:p w14:paraId="6AC832A6" w14:textId="57350077" w:rsidR="003C18CC" w:rsidRPr="00764F05" w:rsidRDefault="003C18CC" w:rsidP="0041231F">
            <w:proofErr w:type="spellStart"/>
            <w:r w:rsidRPr="00764F05">
              <w:t>im</w:t>
            </w:r>
            <w:proofErr w:type="spellEnd"/>
            <w:r w:rsidRPr="00764F05">
              <w:t xml:space="preserve">, </w:t>
            </w:r>
            <w:proofErr w:type="spellStart"/>
            <w:r w:rsidRPr="00764F05">
              <w:t>dont</w:t>
            </w:r>
            <w:proofErr w:type="spellEnd"/>
            <w:r w:rsidRPr="00764F05">
              <w:t xml:space="preserve">, anymore, idk, confused, </w:t>
            </w:r>
            <w:proofErr w:type="spellStart"/>
            <w:r w:rsidRPr="00764F05">
              <w:t>whats</w:t>
            </w:r>
            <w:proofErr w:type="spellEnd"/>
            <w:r w:rsidRPr="00764F05">
              <w:t xml:space="preserve">, wont, </w:t>
            </w:r>
            <w:proofErr w:type="spellStart"/>
            <w:r w:rsidRPr="00764F05">
              <w:t>isnt</w:t>
            </w:r>
            <w:proofErr w:type="spellEnd"/>
            <w:r w:rsidRPr="00764F05">
              <w:t xml:space="preserve">, </w:t>
            </w:r>
            <w:proofErr w:type="spellStart"/>
            <w:r w:rsidRPr="00764F05">
              <w:t>alot</w:t>
            </w:r>
            <w:proofErr w:type="spellEnd"/>
            <w:r w:rsidRPr="00764F05">
              <w:t xml:space="preserve">, honestly, </w:t>
            </w:r>
            <w:proofErr w:type="spellStart"/>
            <w:r w:rsidRPr="00764F05">
              <w:t>idc</w:t>
            </w:r>
            <w:proofErr w:type="spellEnd"/>
            <w:r w:rsidRPr="00764F05">
              <w:t xml:space="preserve">, mad, </w:t>
            </w:r>
            <w:proofErr w:type="spellStart"/>
            <w:r w:rsidRPr="00764F05">
              <w:t>ive</w:t>
            </w:r>
            <w:proofErr w:type="spellEnd"/>
            <w:r w:rsidRPr="00764F05">
              <w:t xml:space="preserve">, upset, </w:t>
            </w:r>
            <w:proofErr w:type="spellStart"/>
            <w:r w:rsidRPr="00764F05">
              <w:t>arent</w:t>
            </w:r>
            <w:proofErr w:type="spellEnd"/>
          </w:p>
        </w:tc>
        <w:tc>
          <w:tcPr>
            <w:tcW w:w="1259" w:type="dxa"/>
            <w:noWrap/>
            <w:vAlign w:val="center"/>
            <w:hideMark/>
          </w:tcPr>
          <w:p w14:paraId="1D4BF514" w14:textId="5D3803E5" w:rsidR="003C18CC" w:rsidRPr="00764F05" w:rsidRDefault="003C18CC" w:rsidP="0041231F">
            <w:r w:rsidRPr="00764F05">
              <w:t>.116***</w:t>
            </w:r>
          </w:p>
        </w:tc>
        <w:tc>
          <w:tcPr>
            <w:tcW w:w="821" w:type="dxa"/>
            <w:vAlign w:val="center"/>
          </w:tcPr>
          <w:p w14:paraId="30666A7C" w14:textId="45704B4F" w:rsidR="003C18CC" w:rsidRPr="00764F05" w:rsidRDefault="003C18CC" w:rsidP="0041231F">
            <w:r w:rsidRPr="00764F05">
              <w:t>.080</w:t>
            </w:r>
          </w:p>
        </w:tc>
        <w:tc>
          <w:tcPr>
            <w:tcW w:w="815" w:type="dxa"/>
            <w:vAlign w:val="center"/>
          </w:tcPr>
          <w:p w14:paraId="21580A0E" w14:textId="7EA973F7" w:rsidR="003C18CC" w:rsidRPr="00764F05" w:rsidRDefault="003C18CC" w:rsidP="0041231F">
            <w:r w:rsidRPr="00764F05">
              <w:t>.151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28A15A16" w14:textId="427DF568" w:rsidR="003C18CC" w:rsidRPr="00764F05" w:rsidRDefault="003C18CC" w:rsidP="0041231F">
            <w:r w:rsidRPr="00764F05">
              <w:t>.087***</w:t>
            </w:r>
          </w:p>
        </w:tc>
        <w:tc>
          <w:tcPr>
            <w:tcW w:w="810" w:type="dxa"/>
            <w:noWrap/>
            <w:vAlign w:val="center"/>
            <w:hideMark/>
          </w:tcPr>
          <w:p w14:paraId="5109D00A" w14:textId="2C20A545" w:rsidR="003C18CC" w:rsidRPr="00764F05" w:rsidRDefault="003C18CC" w:rsidP="0041231F">
            <w:r w:rsidRPr="00764F05">
              <w:t>.051</w:t>
            </w:r>
          </w:p>
        </w:tc>
        <w:tc>
          <w:tcPr>
            <w:tcW w:w="840" w:type="dxa"/>
            <w:vAlign w:val="center"/>
          </w:tcPr>
          <w:p w14:paraId="38554B32" w14:textId="3BAAAFEC" w:rsidR="003C18CC" w:rsidRPr="00764F05" w:rsidRDefault="003C18CC" w:rsidP="0041231F">
            <w:r w:rsidRPr="00764F05">
              <w:t>.122</w:t>
            </w:r>
          </w:p>
        </w:tc>
      </w:tr>
      <w:tr w:rsidR="003C18CC" w:rsidRPr="00764F05" w14:paraId="4CBEE403" w14:textId="3B328552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  <w:hideMark/>
          </w:tcPr>
          <w:p w14:paraId="1F373F7C" w14:textId="6E6FC3F4" w:rsidR="003C18CC" w:rsidRPr="00764F05" w:rsidRDefault="003C18CC" w:rsidP="0041231F">
            <w:proofErr w:type="gramStart"/>
            <w:r w:rsidRPr="00764F05">
              <w:t>)=</w:t>
            </w:r>
            <w:proofErr w:type="gramEnd"/>
            <w:r w:rsidRPr="00764F05">
              <w:t xml:space="preserve">, cute, </w:t>
            </w:r>
            <w:proofErr w:type="spellStart"/>
            <w:r w:rsidRPr="00764F05">
              <w:t>i'd</w:t>
            </w:r>
            <w:proofErr w:type="spellEnd"/>
            <w:r w:rsidRPr="00764F05">
              <w:t>, date, kiss, rate, funny, smart, random, tough, marry, attractive, hug, ugly, chill</w:t>
            </w:r>
          </w:p>
        </w:tc>
        <w:tc>
          <w:tcPr>
            <w:tcW w:w="1259" w:type="dxa"/>
            <w:noWrap/>
            <w:vAlign w:val="center"/>
            <w:hideMark/>
          </w:tcPr>
          <w:p w14:paraId="258B45AD" w14:textId="1157B775" w:rsidR="003C18CC" w:rsidRPr="00764F05" w:rsidRDefault="003C18CC" w:rsidP="0041231F">
            <w:r w:rsidRPr="00764F05">
              <w:t>.087***</w:t>
            </w:r>
          </w:p>
        </w:tc>
        <w:tc>
          <w:tcPr>
            <w:tcW w:w="821" w:type="dxa"/>
            <w:vAlign w:val="center"/>
          </w:tcPr>
          <w:p w14:paraId="51BE8FF7" w14:textId="5ACCCE26" w:rsidR="003C18CC" w:rsidRPr="00764F05" w:rsidRDefault="003C18CC" w:rsidP="0041231F">
            <w:r w:rsidRPr="00764F05">
              <w:t>.051</w:t>
            </w:r>
          </w:p>
        </w:tc>
        <w:tc>
          <w:tcPr>
            <w:tcW w:w="815" w:type="dxa"/>
            <w:vAlign w:val="center"/>
          </w:tcPr>
          <w:p w14:paraId="474C04F7" w14:textId="62C3C479" w:rsidR="003C18CC" w:rsidRPr="00764F05" w:rsidRDefault="003C18CC" w:rsidP="0041231F">
            <w:r w:rsidRPr="00764F05">
              <w:t>.122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7DED3F12" w14:textId="6147D20D" w:rsidR="003C18CC" w:rsidRPr="00764F05" w:rsidRDefault="003C18CC" w:rsidP="0041231F">
            <w:r w:rsidRPr="00764F05">
              <w:t>.087***</w:t>
            </w:r>
          </w:p>
        </w:tc>
        <w:tc>
          <w:tcPr>
            <w:tcW w:w="810" w:type="dxa"/>
            <w:noWrap/>
            <w:vAlign w:val="center"/>
            <w:hideMark/>
          </w:tcPr>
          <w:p w14:paraId="11999A3D" w14:textId="39FB842C" w:rsidR="003C18CC" w:rsidRPr="00764F05" w:rsidRDefault="003C18CC" w:rsidP="0041231F">
            <w:r w:rsidRPr="00764F05">
              <w:t>.051</w:t>
            </w:r>
          </w:p>
        </w:tc>
        <w:tc>
          <w:tcPr>
            <w:tcW w:w="840" w:type="dxa"/>
            <w:vAlign w:val="center"/>
          </w:tcPr>
          <w:p w14:paraId="1C31718F" w14:textId="046D3E4C" w:rsidR="003C18CC" w:rsidRPr="00764F05" w:rsidRDefault="003C18CC" w:rsidP="0041231F">
            <w:r w:rsidRPr="00764F05">
              <w:t>.122</w:t>
            </w:r>
          </w:p>
        </w:tc>
      </w:tr>
      <w:tr w:rsidR="003C18CC" w:rsidRPr="00764F05" w14:paraId="10805FAF" w14:textId="2FDE3B7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  <w:hideMark/>
          </w:tcPr>
          <w:p w14:paraId="523E165D" w14:textId="05C3A63D" w:rsidR="003C18CC" w:rsidRPr="00764F05" w:rsidRDefault="003C18CC" w:rsidP="0041231F">
            <w:r w:rsidRPr="00764F05">
              <w:t xml:space="preserve">smile, make, makes, laugh, takes, cry, giggle, </w:t>
            </w:r>
            <w:proofErr w:type="spellStart"/>
            <w:r w:rsidRPr="00764F05">
              <w:t>everytime</w:t>
            </w:r>
            <w:proofErr w:type="spellEnd"/>
            <w:r w:rsidRPr="00764F05">
              <w:t>, frown, muscles, style, extend, arm, annoys, smiling</w:t>
            </w:r>
          </w:p>
        </w:tc>
        <w:tc>
          <w:tcPr>
            <w:tcW w:w="1259" w:type="dxa"/>
            <w:noWrap/>
            <w:vAlign w:val="center"/>
            <w:hideMark/>
          </w:tcPr>
          <w:p w14:paraId="32ECCE5E" w14:textId="6910EECC" w:rsidR="003C18CC" w:rsidRPr="00764F05" w:rsidRDefault="003C18CC" w:rsidP="0041231F">
            <w:r w:rsidRPr="00764F05">
              <w:t>.101***</w:t>
            </w:r>
          </w:p>
        </w:tc>
        <w:tc>
          <w:tcPr>
            <w:tcW w:w="821" w:type="dxa"/>
            <w:vAlign w:val="center"/>
          </w:tcPr>
          <w:p w14:paraId="731F789F" w14:textId="7E079FDB" w:rsidR="003C18CC" w:rsidRPr="00764F05" w:rsidRDefault="003C18CC" w:rsidP="0041231F">
            <w:r w:rsidRPr="00764F05">
              <w:t>.065</w:t>
            </w:r>
          </w:p>
        </w:tc>
        <w:tc>
          <w:tcPr>
            <w:tcW w:w="815" w:type="dxa"/>
            <w:vAlign w:val="center"/>
          </w:tcPr>
          <w:p w14:paraId="77EDA881" w14:textId="7E0E44C1" w:rsidR="003C18CC" w:rsidRPr="00764F05" w:rsidRDefault="003C18CC" w:rsidP="0041231F">
            <w:r w:rsidRPr="00764F05">
              <w:t>.136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763FA3A8" w14:textId="6FCBB4DB" w:rsidR="003C18CC" w:rsidRPr="00764F05" w:rsidRDefault="003C18CC" w:rsidP="0041231F">
            <w:r w:rsidRPr="00764F05">
              <w:t>.085***</w:t>
            </w:r>
          </w:p>
        </w:tc>
        <w:tc>
          <w:tcPr>
            <w:tcW w:w="810" w:type="dxa"/>
            <w:noWrap/>
            <w:vAlign w:val="center"/>
            <w:hideMark/>
          </w:tcPr>
          <w:p w14:paraId="027653FA" w14:textId="3ED469B9" w:rsidR="003C18CC" w:rsidRPr="00764F05" w:rsidRDefault="003C18CC" w:rsidP="0041231F">
            <w:r w:rsidRPr="00764F05">
              <w:t>.049</w:t>
            </w:r>
          </w:p>
        </w:tc>
        <w:tc>
          <w:tcPr>
            <w:tcW w:w="840" w:type="dxa"/>
            <w:vAlign w:val="center"/>
          </w:tcPr>
          <w:p w14:paraId="7B9C06C3" w14:textId="7A6E0719" w:rsidR="003C18CC" w:rsidRPr="00764F05" w:rsidRDefault="003C18CC" w:rsidP="0041231F">
            <w:r w:rsidRPr="00764F05">
              <w:t>.120</w:t>
            </w:r>
          </w:p>
        </w:tc>
      </w:tr>
      <w:tr w:rsidR="003C18CC" w:rsidRPr="00764F05" w14:paraId="195CDC59" w14:textId="2BBC726F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  <w:hideMark/>
          </w:tcPr>
          <w:p w14:paraId="27E38974" w14:textId="6642F61D" w:rsidR="003C18CC" w:rsidRPr="00764F05" w:rsidRDefault="003C18CC" w:rsidP="0041231F">
            <w:r w:rsidRPr="00764F05">
              <w:lastRenderedPageBreak/>
              <w:t>talking, people, stop, telling, talk, idea, annoying, they're, clue, count, assuming, judging, trash, honestly, texting</w:t>
            </w:r>
          </w:p>
        </w:tc>
        <w:tc>
          <w:tcPr>
            <w:tcW w:w="1259" w:type="dxa"/>
            <w:noWrap/>
            <w:vAlign w:val="center"/>
            <w:hideMark/>
          </w:tcPr>
          <w:p w14:paraId="5F1CFF8E" w14:textId="021298E4" w:rsidR="003C18CC" w:rsidRPr="00764F05" w:rsidRDefault="003C18CC" w:rsidP="0041231F">
            <w:r w:rsidRPr="00764F05">
              <w:t>.121***</w:t>
            </w:r>
          </w:p>
        </w:tc>
        <w:tc>
          <w:tcPr>
            <w:tcW w:w="821" w:type="dxa"/>
            <w:vAlign w:val="center"/>
          </w:tcPr>
          <w:p w14:paraId="13F2CE58" w14:textId="3143B2C3" w:rsidR="003C18CC" w:rsidRPr="00764F05" w:rsidRDefault="003C18CC" w:rsidP="0041231F">
            <w:r w:rsidRPr="00764F05">
              <w:t>.085</w:t>
            </w:r>
          </w:p>
        </w:tc>
        <w:tc>
          <w:tcPr>
            <w:tcW w:w="815" w:type="dxa"/>
            <w:vAlign w:val="center"/>
          </w:tcPr>
          <w:p w14:paraId="34FC95BD" w14:textId="2F9DA605" w:rsidR="003C18CC" w:rsidRPr="00764F05" w:rsidRDefault="003C18CC" w:rsidP="0041231F">
            <w:r w:rsidRPr="00764F05">
              <w:t>.156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605EC506" w14:textId="13EE2C09" w:rsidR="003C18CC" w:rsidRPr="00764F05" w:rsidRDefault="003C18CC" w:rsidP="0041231F">
            <w:r w:rsidRPr="00764F05">
              <w:t>.083***</w:t>
            </w:r>
          </w:p>
        </w:tc>
        <w:tc>
          <w:tcPr>
            <w:tcW w:w="810" w:type="dxa"/>
            <w:noWrap/>
            <w:vAlign w:val="center"/>
            <w:hideMark/>
          </w:tcPr>
          <w:p w14:paraId="2EB964CD" w14:textId="55155E3B" w:rsidR="003C18CC" w:rsidRPr="00764F05" w:rsidRDefault="003C18CC" w:rsidP="0041231F">
            <w:r w:rsidRPr="00764F05">
              <w:t>.048</w:t>
            </w:r>
          </w:p>
        </w:tc>
        <w:tc>
          <w:tcPr>
            <w:tcW w:w="840" w:type="dxa"/>
            <w:vAlign w:val="center"/>
          </w:tcPr>
          <w:p w14:paraId="777ECF15" w14:textId="620F1738" w:rsidR="003C18CC" w:rsidRPr="00764F05" w:rsidRDefault="003C18CC" w:rsidP="0041231F">
            <w:r w:rsidRPr="00764F05">
              <w:t>.119</w:t>
            </w:r>
          </w:p>
        </w:tc>
      </w:tr>
      <w:tr w:rsidR="003C18CC" w:rsidRPr="00764F05" w14:paraId="05151B69" w14:textId="56DB52C3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  <w:hideMark/>
          </w:tcPr>
          <w:p w14:paraId="1A7E0DF0" w14:textId="58D2CF24" w:rsidR="003C18CC" w:rsidRPr="00764F05" w:rsidRDefault="003C18CC" w:rsidP="0041231F">
            <w:r w:rsidRPr="00764F05">
              <w:t xml:space="preserve">fucking, fuck, shit, pissed, bullshit, goddamn, piss, bitch, wtf, asshole, fucked, </w:t>
            </w:r>
            <w:proofErr w:type="gramStart"/>
            <w:r w:rsidRPr="00764F05">
              <w:t>&gt;:,</w:t>
            </w:r>
            <w:proofErr w:type="gramEnd"/>
            <w:r w:rsidRPr="00764F05">
              <w:t xml:space="preserve"> pissing, shitty, pisses</w:t>
            </w:r>
          </w:p>
        </w:tc>
        <w:tc>
          <w:tcPr>
            <w:tcW w:w="1259" w:type="dxa"/>
            <w:noWrap/>
            <w:vAlign w:val="center"/>
            <w:hideMark/>
          </w:tcPr>
          <w:p w14:paraId="70E96E3A" w14:textId="6593DD92" w:rsidR="003C18CC" w:rsidRPr="00764F05" w:rsidRDefault="003C18CC" w:rsidP="0041231F">
            <w:r w:rsidRPr="00764F05">
              <w:t>.107***</w:t>
            </w:r>
          </w:p>
        </w:tc>
        <w:tc>
          <w:tcPr>
            <w:tcW w:w="821" w:type="dxa"/>
            <w:vAlign w:val="center"/>
          </w:tcPr>
          <w:p w14:paraId="6CB410C2" w14:textId="6E0290E3" w:rsidR="003C18CC" w:rsidRPr="00764F05" w:rsidRDefault="003C18CC" w:rsidP="0041231F">
            <w:r w:rsidRPr="00764F05">
              <w:t>.071</w:t>
            </w:r>
          </w:p>
        </w:tc>
        <w:tc>
          <w:tcPr>
            <w:tcW w:w="815" w:type="dxa"/>
            <w:vAlign w:val="center"/>
          </w:tcPr>
          <w:p w14:paraId="5545354B" w14:textId="2ABB6F25" w:rsidR="003C18CC" w:rsidRPr="00764F05" w:rsidRDefault="003C18CC" w:rsidP="0041231F">
            <w:r w:rsidRPr="00764F05">
              <w:t>.142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3646A202" w14:textId="68800F3E" w:rsidR="003C18CC" w:rsidRPr="00764F05" w:rsidRDefault="003C18CC" w:rsidP="0041231F">
            <w:r w:rsidRPr="00764F05">
              <w:t>.082***</w:t>
            </w:r>
          </w:p>
        </w:tc>
        <w:tc>
          <w:tcPr>
            <w:tcW w:w="810" w:type="dxa"/>
            <w:noWrap/>
            <w:vAlign w:val="center"/>
            <w:hideMark/>
          </w:tcPr>
          <w:p w14:paraId="4EC20A61" w14:textId="088369C4" w:rsidR="003C18CC" w:rsidRPr="00764F05" w:rsidRDefault="003C18CC" w:rsidP="0041231F">
            <w:r w:rsidRPr="00764F05">
              <w:t>.046</w:t>
            </w:r>
          </w:p>
        </w:tc>
        <w:tc>
          <w:tcPr>
            <w:tcW w:w="840" w:type="dxa"/>
            <w:vAlign w:val="center"/>
          </w:tcPr>
          <w:p w14:paraId="3702DFAD" w14:textId="421BA7E7" w:rsidR="003C18CC" w:rsidRPr="00764F05" w:rsidRDefault="003C18CC" w:rsidP="0041231F">
            <w:r w:rsidRPr="00764F05">
              <w:t>.117</w:t>
            </w:r>
          </w:p>
        </w:tc>
      </w:tr>
      <w:tr w:rsidR="003C18CC" w:rsidRPr="00764F05" w14:paraId="188C753B" w14:textId="044BCBB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  <w:hideMark/>
          </w:tcPr>
          <w:p w14:paraId="15C93B67" w14:textId="4D797970" w:rsidR="003C18CC" w:rsidRPr="00764F05" w:rsidRDefault="003C18CC" w:rsidP="0041231F">
            <w:r w:rsidRPr="00764F05">
              <w:t>fucking, fuck, shit, hate, stupid, retarded, bitch, pissed, omfg, kidding, shitty, bitches, annoying, bullshit, idiot</w:t>
            </w:r>
          </w:p>
        </w:tc>
        <w:tc>
          <w:tcPr>
            <w:tcW w:w="1259" w:type="dxa"/>
            <w:noWrap/>
            <w:vAlign w:val="center"/>
            <w:hideMark/>
          </w:tcPr>
          <w:p w14:paraId="63F890FE" w14:textId="700DD56D" w:rsidR="003C18CC" w:rsidRPr="00764F05" w:rsidRDefault="003C18CC" w:rsidP="0041231F">
            <w:r w:rsidRPr="00764F05">
              <w:t>.108***</w:t>
            </w:r>
          </w:p>
        </w:tc>
        <w:tc>
          <w:tcPr>
            <w:tcW w:w="821" w:type="dxa"/>
            <w:vAlign w:val="center"/>
          </w:tcPr>
          <w:p w14:paraId="714EDEC0" w14:textId="67AC14F7" w:rsidR="003C18CC" w:rsidRPr="00764F05" w:rsidRDefault="003C18CC" w:rsidP="0041231F">
            <w:r w:rsidRPr="00764F05">
              <w:t>.072</w:t>
            </w:r>
          </w:p>
        </w:tc>
        <w:tc>
          <w:tcPr>
            <w:tcW w:w="815" w:type="dxa"/>
            <w:vAlign w:val="center"/>
          </w:tcPr>
          <w:p w14:paraId="1B592530" w14:textId="41DEF956" w:rsidR="003C18CC" w:rsidRPr="00764F05" w:rsidRDefault="003C18CC" w:rsidP="0041231F">
            <w:r w:rsidRPr="00764F05">
              <w:t>.143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7F4333FC" w14:textId="64B12687" w:rsidR="003C18CC" w:rsidRPr="00764F05" w:rsidRDefault="003C18CC" w:rsidP="0041231F">
            <w:r w:rsidRPr="00764F05">
              <w:t>.081***</w:t>
            </w:r>
          </w:p>
        </w:tc>
        <w:tc>
          <w:tcPr>
            <w:tcW w:w="810" w:type="dxa"/>
            <w:noWrap/>
            <w:vAlign w:val="center"/>
            <w:hideMark/>
          </w:tcPr>
          <w:p w14:paraId="502E3AA4" w14:textId="15A277FC" w:rsidR="003C18CC" w:rsidRPr="00764F05" w:rsidRDefault="003C18CC" w:rsidP="0041231F">
            <w:r w:rsidRPr="00764F05">
              <w:t>.046</w:t>
            </w:r>
          </w:p>
        </w:tc>
        <w:tc>
          <w:tcPr>
            <w:tcW w:w="840" w:type="dxa"/>
            <w:vAlign w:val="center"/>
          </w:tcPr>
          <w:p w14:paraId="6AD2D31E" w14:textId="351AB7F3" w:rsidR="003C18CC" w:rsidRPr="00764F05" w:rsidRDefault="003C18CC" w:rsidP="0041231F">
            <w:r w:rsidRPr="00764F05">
              <w:t>.117</w:t>
            </w:r>
          </w:p>
        </w:tc>
      </w:tr>
      <w:tr w:rsidR="003C18CC" w:rsidRPr="00764F05" w14:paraId="4CA354B0" w14:textId="34FA031C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  <w:hideMark/>
          </w:tcPr>
          <w:p w14:paraId="5F7A0F21" w14:textId="21E765BA" w:rsidR="003C18CC" w:rsidRPr="00764F05" w:rsidRDefault="003C18CC" w:rsidP="0041231F">
            <w:r w:rsidRPr="00764F05">
              <w:t xml:space="preserve">lol, nah, </w:t>
            </w:r>
            <w:proofErr w:type="spellStart"/>
            <w:r w:rsidRPr="00764F05">
              <w:t>haha</w:t>
            </w:r>
            <w:proofErr w:type="spellEnd"/>
            <w:r w:rsidRPr="00764F05">
              <w:t xml:space="preserve">, </w:t>
            </w:r>
            <w:proofErr w:type="spellStart"/>
            <w:r w:rsidRPr="00764F05">
              <w:t>hahaha</w:t>
            </w:r>
            <w:proofErr w:type="spellEnd"/>
            <w:r w:rsidRPr="00764F05">
              <w:t xml:space="preserve">, kidding, </w:t>
            </w:r>
            <w:proofErr w:type="spellStart"/>
            <w:r w:rsidRPr="00764F05">
              <w:t>hahah</w:t>
            </w:r>
            <w:proofErr w:type="spellEnd"/>
            <w:r w:rsidRPr="00764F05">
              <w:t xml:space="preserve">, hah, lmao, yah, eh, </w:t>
            </w:r>
            <w:proofErr w:type="spellStart"/>
            <w:r w:rsidRPr="00764F05">
              <w:t>hahahaha</w:t>
            </w:r>
            <w:proofErr w:type="spellEnd"/>
            <w:r w:rsidRPr="00764F05">
              <w:t xml:space="preserve">, hmm, </w:t>
            </w:r>
            <w:proofErr w:type="spellStart"/>
            <w:r w:rsidRPr="00764F05">
              <w:t>jk</w:t>
            </w:r>
            <w:proofErr w:type="spellEnd"/>
            <w:r w:rsidRPr="00764F05">
              <w:t xml:space="preserve">, hmmm, </w:t>
            </w:r>
            <w:proofErr w:type="spellStart"/>
            <w:r w:rsidRPr="00764F05">
              <w:t>naw</w:t>
            </w:r>
            <w:proofErr w:type="spellEnd"/>
          </w:p>
        </w:tc>
        <w:tc>
          <w:tcPr>
            <w:tcW w:w="1259" w:type="dxa"/>
            <w:noWrap/>
            <w:vAlign w:val="center"/>
            <w:hideMark/>
          </w:tcPr>
          <w:p w14:paraId="68A355C1" w14:textId="4131E76A" w:rsidR="003C18CC" w:rsidRPr="00764F05" w:rsidRDefault="003C18CC" w:rsidP="0041231F">
            <w:r w:rsidRPr="00764F05">
              <w:t>.099***</w:t>
            </w:r>
          </w:p>
        </w:tc>
        <w:tc>
          <w:tcPr>
            <w:tcW w:w="821" w:type="dxa"/>
            <w:vAlign w:val="center"/>
          </w:tcPr>
          <w:p w14:paraId="7EBEE959" w14:textId="188ADA40" w:rsidR="003C18CC" w:rsidRPr="00764F05" w:rsidRDefault="003C18CC" w:rsidP="0041231F">
            <w:r w:rsidRPr="00764F05">
              <w:t>.063</w:t>
            </w:r>
          </w:p>
        </w:tc>
        <w:tc>
          <w:tcPr>
            <w:tcW w:w="815" w:type="dxa"/>
            <w:vAlign w:val="center"/>
          </w:tcPr>
          <w:p w14:paraId="48DE8BB3" w14:textId="2F3A7CFC" w:rsidR="003C18CC" w:rsidRPr="00764F05" w:rsidRDefault="003C18CC" w:rsidP="0041231F">
            <w:r w:rsidRPr="00764F05">
              <w:t>.134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57B9F7DE" w14:textId="44F69BA3" w:rsidR="003C18CC" w:rsidRPr="00764F05" w:rsidRDefault="003C18CC" w:rsidP="0041231F">
            <w:r w:rsidRPr="00764F05">
              <w:t>.081***</w:t>
            </w:r>
          </w:p>
        </w:tc>
        <w:tc>
          <w:tcPr>
            <w:tcW w:w="810" w:type="dxa"/>
            <w:noWrap/>
            <w:vAlign w:val="center"/>
            <w:hideMark/>
          </w:tcPr>
          <w:p w14:paraId="1466F3CA" w14:textId="5DCD4AC1" w:rsidR="003C18CC" w:rsidRPr="00764F05" w:rsidRDefault="003C18CC" w:rsidP="0041231F">
            <w:r w:rsidRPr="00764F05">
              <w:t>.046</w:t>
            </w:r>
          </w:p>
        </w:tc>
        <w:tc>
          <w:tcPr>
            <w:tcW w:w="840" w:type="dxa"/>
            <w:vAlign w:val="center"/>
          </w:tcPr>
          <w:p w14:paraId="76562182" w14:textId="18CEC8EB" w:rsidR="003C18CC" w:rsidRPr="00764F05" w:rsidRDefault="003C18CC" w:rsidP="0041231F">
            <w:r w:rsidRPr="00764F05">
              <w:t>.117</w:t>
            </w:r>
          </w:p>
        </w:tc>
      </w:tr>
      <w:tr w:rsidR="003C18CC" w:rsidRPr="00764F05" w14:paraId="717BAFAB" w14:textId="61507E59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  <w:hideMark/>
          </w:tcPr>
          <w:p w14:paraId="30F4C8A4" w14:textId="0B66A09E" w:rsidR="003C18CC" w:rsidRPr="00764F05" w:rsidRDefault="003C18CC" w:rsidP="0041231F">
            <w:r w:rsidRPr="00764F05">
              <w:t>pain, hurt, pleasure, meds, killers, ease, gain, caused, hurts, pains, worse, chest, pills, numb, hurting</w:t>
            </w:r>
          </w:p>
        </w:tc>
        <w:tc>
          <w:tcPr>
            <w:tcW w:w="1259" w:type="dxa"/>
            <w:noWrap/>
            <w:vAlign w:val="center"/>
            <w:hideMark/>
          </w:tcPr>
          <w:p w14:paraId="39C21A37" w14:textId="7642CA42" w:rsidR="003C18CC" w:rsidRPr="00764F05" w:rsidRDefault="003C18CC" w:rsidP="0041231F">
            <w:r w:rsidRPr="00764F05">
              <w:t>.114***</w:t>
            </w:r>
          </w:p>
        </w:tc>
        <w:tc>
          <w:tcPr>
            <w:tcW w:w="821" w:type="dxa"/>
            <w:vAlign w:val="center"/>
          </w:tcPr>
          <w:p w14:paraId="28D68EBA" w14:textId="350084CA" w:rsidR="003C18CC" w:rsidRPr="00764F05" w:rsidRDefault="003C18CC" w:rsidP="0041231F">
            <w:r w:rsidRPr="00764F05">
              <w:t>.078</w:t>
            </w:r>
          </w:p>
        </w:tc>
        <w:tc>
          <w:tcPr>
            <w:tcW w:w="815" w:type="dxa"/>
            <w:vAlign w:val="center"/>
          </w:tcPr>
          <w:p w14:paraId="12744C9A" w14:textId="5B5D8191" w:rsidR="003C18CC" w:rsidRPr="00764F05" w:rsidRDefault="003C18CC" w:rsidP="0041231F">
            <w:r w:rsidRPr="00764F05">
              <w:t>.149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1C76D5E4" w14:textId="1F18868E" w:rsidR="003C18CC" w:rsidRPr="00764F05" w:rsidRDefault="003C18CC" w:rsidP="0041231F">
            <w:r w:rsidRPr="00764F05">
              <w:t>.080***</w:t>
            </w:r>
          </w:p>
        </w:tc>
        <w:tc>
          <w:tcPr>
            <w:tcW w:w="810" w:type="dxa"/>
            <w:noWrap/>
            <w:vAlign w:val="center"/>
            <w:hideMark/>
          </w:tcPr>
          <w:p w14:paraId="15F84BAC" w14:textId="02D84578" w:rsidR="003C18CC" w:rsidRPr="00764F05" w:rsidRDefault="003C18CC" w:rsidP="0041231F">
            <w:r w:rsidRPr="00764F05">
              <w:t>.044</w:t>
            </w:r>
          </w:p>
        </w:tc>
        <w:tc>
          <w:tcPr>
            <w:tcW w:w="840" w:type="dxa"/>
            <w:vAlign w:val="center"/>
          </w:tcPr>
          <w:p w14:paraId="680BFB90" w14:textId="642ACD01" w:rsidR="003C18CC" w:rsidRPr="00764F05" w:rsidRDefault="003C18CC" w:rsidP="0041231F">
            <w:r w:rsidRPr="00764F05">
              <w:t>.116</w:t>
            </w:r>
          </w:p>
        </w:tc>
      </w:tr>
      <w:tr w:rsidR="003C18CC" w:rsidRPr="00764F05" w14:paraId="563293DA" w14:textId="2EBEBE59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  <w:hideMark/>
          </w:tcPr>
          <w:p w14:paraId="310F1714" w14:textId="3DF87813" w:rsidR="003C18CC" w:rsidRPr="00764F05" w:rsidRDefault="003C18CC" w:rsidP="0041231F">
            <w:r w:rsidRPr="00764F05">
              <w:t xml:space="preserve">miss, put, </w:t>
            </w:r>
            <w:proofErr w:type="spellStart"/>
            <w:r w:rsidRPr="00764F05">
              <w:t>wanna</w:t>
            </w:r>
            <w:proofErr w:type="spellEnd"/>
            <w:r w:rsidRPr="00764F05">
              <w:t>, single, cute, ;), relationship, inbox</w:t>
            </w:r>
            <w:proofErr w:type="gramStart"/>
            <w:r w:rsidRPr="00764F05">
              <w:t>, :p</w:t>
            </w:r>
            <w:proofErr w:type="gramEnd"/>
            <w:r w:rsidRPr="00764F05">
              <w:t xml:space="preserve">, falling, talk, kiss, </w:t>
            </w:r>
            <w:proofErr w:type="spellStart"/>
            <w:r w:rsidRPr="00764F05">
              <w:t>yo</w:t>
            </w:r>
            <w:proofErr w:type="spellEnd"/>
            <w:r w:rsidRPr="00764F05">
              <w:t>, hug, (:</w:t>
            </w:r>
          </w:p>
        </w:tc>
        <w:tc>
          <w:tcPr>
            <w:tcW w:w="1259" w:type="dxa"/>
            <w:noWrap/>
            <w:vAlign w:val="center"/>
            <w:hideMark/>
          </w:tcPr>
          <w:p w14:paraId="2AF519BB" w14:textId="13E33677" w:rsidR="003C18CC" w:rsidRPr="00764F05" w:rsidRDefault="003C18CC" w:rsidP="0041231F">
            <w:r w:rsidRPr="00764F05">
              <w:t>.073**</w:t>
            </w:r>
          </w:p>
        </w:tc>
        <w:tc>
          <w:tcPr>
            <w:tcW w:w="821" w:type="dxa"/>
            <w:vAlign w:val="center"/>
          </w:tcPr>
          <w:p w14:paraId="69CC6D4D" w14:textId="231A6648" w:rsidR="003C18CC" w:rsidRPr="00764F05" w:rsidRDefault="003C18CC" w:rsidP="0041231F">
            <w:r w:rsidRPr="00764F05">
              <w:t>.037</w:t>
            </w:r>
          </w:p>
        </w:tc>
        <w:tc>
          <w:tcPr>
            <w:tcW w:w="815" w:type="dxa"/>
            <w:vAlign w:val="center"/>
          </w:tcPr>
          <w:p w14:paraId="55EF2270" w14:textId="1A2ECA64" w:rsidR="003C18CC" w:rsidRPr="00764F05" w:rsidRDefault="003C18CC" w:rsidP="0041231F">
            <w:r w:rsidRPr="00764F05">
              <w:t>.108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5E25CB8F" w14:textId="62EFDC87" w:rsidR="003C18CC" w:rsidRPr="00764F05" w:rsidRDefault="003C18CC" w:rsidP="0041231F">
            <w:r w:rsidRPr="00764F05">
              <w:t>.078***</w:t>
            </w:r>
          </w:p>
        </w:tc>
        <w:tc>
          <w:tcPr>
            <w:tcW w:w="810" w:type="dxa"/>
            <w:noWrap/>
            <w:vAlign w:val="center"/>
            <w:hideMark/>
          </w:tcPr>
          <w:p w14:paraId="6AFF10C0" w14:textId="4A576854" w:rsidR="003C18CC" w:rsidRPr="00764F05" w:rsidRDefault="003C18CC" w:rsidP="0041231F">
            <w:r w:rsidRPr="00764F05">
              <w:t>.043</w:t>
            </w:r>
          </w:p>
        </w:tc>
        <w:tc>
          <w:tcPr>
            <w:tcW w:w="840" w:type="dxa"/>
            <w:vAlign w:val="center"/>
          </w:tcPr>
          <w:p w14:paraId="6699198C" w14:textId="39AB5DDC" w:rsidR="003C18CC" w:rsidRPr="00764F05" w:rsidRDefault="003C18CC" w:rsidP="0041231F">
            <w:r w:rsidRPr="00764F05">
              <w:t>.114</w:t>
            </w:r>
          </w:p>
        </w:tc>
      </w:tr>
      <w:tr w:rsidR="003C18CC" w:rsidRPr="00764F05" w14:paraId="4F5E35F3" w14:textId="1A75F910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  <w:hideMark/>
          </w:tcPr>
          <w:p w14:paraId="6D5F0702" w14:textId="1288121A" w:rsidR="003C18CC" w:rsidRPr="00764F05" w:rsidRDefault="003C18CC" w:rsidP="0041231F">
            <w:r w:rsidRPr="00764F05">
              <w:t>kill, kills, killed, murder, killing, die, swear, dead, alive, boredom, thrill, murdered, torture, destroy, shoot</w:t>
            </w:r>
          </w:p>
        </w:tc>
        <w:tc>
          <w:tcPr>
            <w:tcW w:w="1259" w:type="dxa"/>
            <w:noWrap/>
            <w:vAlign w:val="center"/>
            <w:hideMark/>
          </w:tcPr>
          <w:p w14:paraId="719CB862" w14:textId="73F074B1" w:rsidR="003C18CC" w:rsidRPr="00764F05" w:rsidRDefault="003C18CC" w:rsidP="0041231F">
            <w:r w:rsidRPr="00764F05">
              <w:t>.108***</w:t>
            </w:r>
          </w:p>
        </w:tc>
        <w:tc>
          <w:tcPr>
            <w:tcW w:w="821" w:type="dxa"/>
            <w:vAlign w:val="center"/>
          </w:tcPr>
          <w:p w14:paraId="681E0AE6" w14:textId="7041E36F" w:rsidR="003C18CC" w:rsidRPr="00764F05" w:rsidRDefault="003C18CC" w:rsidP="0041231F">
            <w:r w:rsidRPr="00764F05">
              <w:t>.072</w:t>
            </w:r>
          </w:p>
        </w:tc>
        <w:tc>
          <w:tcPr>
            <w:tcW w:w="815" w:type="dxa"/>
            <w:vAlign w:val="center"/>
          </w:tcPr>
          <w:p w14:paraId="3EB28E5F" w14:textId="7F884A44" w:rsidR="003C18CC" w:rsidRPr="00764F05" w:rsidRDefault="003C18CC" w:rsidP="0041231F">
            <w:r w:rsidRPr="00764F05">
              <w:t>.143</w:t>
            </w: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3C306897" w14:textId="5C4BA9FD" w:rsidR="003C18CC" w:rsidRPr="00764F05" w:rsidRDefault="003C18CC" w:rsidP="0041231F">
            <w:r w:rsidRPr="00764F05">
              <w:t>.077***</w:t>
            </w:r>
          </w:p>
        </w:tc>
        <w:tc>
          <w:tcPr>
            <w:tcW w:w="810" w:type="dxa"/>
            <w:noWrap/>
            <w:vAlign w:val="center"/>
            <w:hideMark/>
          </w:tcPr>
          <w:p w14:paraId="2829318A" w14:textId="6F9F4095" w:rsidR="003C18CC" w:rsidRPr="00764F05" w:rsidRDefault="003C18CC" w:rsidP="0041231F">
            <w:r w:rsidRPr="00764F05">
              <w:t>.041</w:t>
            </w:r>
          </w:p>
        </w:tc>
        <w:tc>
          <w:tcPr>
            <w:tcW w:w="840" w:type="dxa"/>
            <w:vAlign w:val="center"/>
          </w:tcPr>
          <w:p w14:paraId="3AE08F30" w14:textId="2B6E3587" w:rsidR="003C18CC" w:rsidRPr="00764F05" w:rsidRDefault="003C18CC" w:rsidP="0041231F">
            <w:r w:rsidRPr="00764F05">
              <w:t>.113</w:t>
            </w:r>
          </w:p>
        </w:tc>
      </w:tr>
      <w:tr w:rsidR="003C18CC" w:rsidRPr="00764F05" w14:paraId="1A33F490" w14:textId="53E1FD00" w:rsidTr="0041231F">
        <w:trPr>
          <w:gridAfter w:val="3"/>
          <w:wAfter w:w="76" w:type="dxa"/>
          <w:trHeight w:val="720"/>
        </w:trPr>
        <w:tc>
          <w:tcPr>
            <w:tcW w:w="71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489BAB" w14:textId="1649B99F" w:rsidR="003C18CC" w:rsidRPr="00764F05" w:rsidRDefault="003C18CC" w:rsidP="0041231F">
            <w:r w:rsidRPr="00764F05">
              <w:t xml:space="preserve">close, eyes, things, heart, dream, kiss, cry, </w:t>
            </w:r>
            <w:proofErr w:type="spellStart"/>
            <w:r w:rsidRPr="00764F05">
              <w:t>everytime</w:t>
            </w:r>
            <w:proofErr w:type="spellEnd"/>
            <w:r w:rsidRPr="00764F05">
              <w:t>, greater, drift, imagine, pretend, temporary, burning, closing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88DAA5" w14:textId="5DB75498" w:rsidR="003C18CC" w:rsidRPr="00764F05" w:rsidRDefault="003C18CC" w:rsidP="0041231F">
            <w:r w:rsidRPr="00764F05">
              <w:t>.108***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6580AD65" w14:textId="5F22B0D9" w:rsidR="003C18CC" w:rsidRPr="00764F05" w:rsidRDefault="003C18CC" w:rsidP="0041231F">
            <w:r w:rsidRPr="00764F05">
              <w:t>.07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74C1B275" w14:textId="551B0A25" w:rsidR="003C18CC" w:rsidRPr="00764F05" w:rsidRDefault="003C18CC" w:rsidP="0041231F">
            <w:r w:rsidRPr="00764F05">
              <w:t>.143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C0E7218" w14:textId="6E29DB3E" w:rsidR="003C18CC" w:rsidRPr="00764F05" w:rsidRDefault="003C18CC" w:rsidP="0041231F">
            <w:r w:rsidRPr="00764F05">
              <w:t>.077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3BB24C" w14:textId="0A90347E" w:rsidR="003C18CC" w:rsidRPr="00764F05" w:rsidRDefault="003C18CC" w:rsidP="0041231F">
            <w:r w:rsidRPr="00764F05">
              <w:t>.04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1FB3DDAA" w14:textId="33A379EA" w:rsidR="003C18CC" w:rsidRPr="00764F05" w:rsidRDefault="003C18CC" w:rsidP="0041231F">
            <w:r w:rsidRPr="00764F05">
              <w:t>.112</w:t>
            </w:r>
          </w:p>
        </w:tc>
      </w:tr>
      <w:tr w:rsidR="003C18CC" w:rsidRPr="00764F05" w14:paraId="2F04F6A1" w14:textId="77777777" w:rsidTr="0041231F">
        <w:trPr>
          <w:gridAfter w:val="3"/>
          <w:wAfter w:w="76" w:type="dxa"/>
          <w:trHeight w:val="432"/>
        </w:trPr>
        <w:tc>
          <w:tcPr>
            <w:tcW w:w="1290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7CEFB7" w14:textId="0DA1EC81" w:rsidR="003C18CC" w:rsidRPr="00764F05" w:rsidRDefault="003C18CC" w:rsidP="0041231F">
            <w:pPr>
              <w:jc w:val="center"/>
            </w:pPr>
            <w:r w:rsidRPr="00764F05">
              <w:t>Protective Factors</w:t>
            </w:r>
          </w:p>
        </w:tc>
      </w:tr>
      <w:tr w:rsidR="003C18CC" w:rsidRPr="00764F05" w14:paraId="7493AE57" w14:textId="77777777" w:rsidTr="0041231F">
        <w:trPr>
          <w:gridAfter w:val="3"/>
          <w:wAfter w:w="76" w:type="dxa"/>
          <w:trHeight w:val="720"/>
        </w:trPr>
        <w:tc>
          <w:tcPr>
            <w:tcW w:w="7191" w:type="dxa"/>
            <w:tcBorders>
              <w:top w:val="single" w:sz="4" w:space="0" w:color="auto"/>
            </w:tcBorders>
            <w:noWrap/>
            <w:vAlign w:val="center"/>
          </w:tcPr>
          <w:p w14:paraId="2A38B1AD" w14:textId="07FDDB95" w:rsidR="003C18CC" w:rsidRPr="00764F05" w:rsidRDefault="003C18CC" w:rsidP="0041231F">
            <w:r w:rsidRPr="00764F05">
              <w:t>weekend, fun, ready, filled, lots, forward, exciting, planned, parties, begin, plans, partying, busy, camping, weekends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</w:tcPr>
          <w:p w14:paraId="5C051509" w14:textId="19095023" w:rsidR="003C18CC" w:rsidRPr="00764F05" w:rsidRDefault="003C18CC" w:rsidP="0041231F">
            <w:r w:rsidRPr="00764F05">
              <w:t>-.126***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369D6418" w14:textId="576B4F5A" w:rsidR="003C18CC" w:rsidRPr="00764F05" w:rsidRDefault="003C18CC" w:rsidP="0041231F">
            <w:r w:rsidRPr="00764F05">
              <w:t>-.16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4F15C1B0" w14:textId="2E0CD046" w:rsidR="003C18CC" w:rsidRPr="00764F05" w:rsidRDefault="003C18CC" w:rsidP="0041231F">
            <w:r w:rsidRPr="00764F05">
              <w:t>-.09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0B45608" w14:textId="35074BAA" w:rsidR="003C18CC" w:rsidRPr="00764F05" w:rsidRDefault="003C18CC" w:rsidP="0041231F">
            <w:r w:rsidRPr="00764F05">
              <w:t>-.097**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6A367736" w14:textId="21AEB270" w:rsidR="003C18CC" w:rsidRPr="00764F05" w:rsidRDefault="003C18CC" w:rsidP="0041231F">
            <w:r w:rsidRPr="00764F05">
              <w:t>-.13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46884389" w14:textId="12514211" w:rsidR="003C18CC" w:rsidRPr="00764F05" w:rsidRDefault="003C18CC" w:rsidP="0041231F">
            <w:r w:rsidRPr="00764F05">
              <w:t>-.061</w:t>
            </w:r>
          </w:p>
        </w:tc>
      </w:tr>
      <w:tr w:rsidR="003C18CC" w:rsidRPr="00764F05" w14:paraId="23F85AC8" w14:textId="7777777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</w:tcPr>
          <w:p w14:paraId="60943C0F" w14:textId="12443060" w:rsidR="003C18CC" w:rsidRPr="00764F05" w:rsidRDefault="003C18CC" w:rsidP="0041231F">
            <w:r w:rsidRPr="00764F05">
              <w:t xml:space="preserve">great, lunch, nice, dinner, family, enjoyed, church, wonderful, afternoon, </w:t>
            </w:r>
            <w:proofErr w:type="spellStart"/>
            <w:r w:rsidRPr="00764F05">
              <w:t>sunday</w:t>
            </w:r>
            <w:proofErr w:type="spellEnd"/>
            <w:r w:rsidRPr="00764F05">
              <w:t>, kids, evening, shopping, meeting, hubby</w:t>
            </w:r>
          </w:p>
        </w:tc>
        <w:tc>
          <w:tcPr>
            <w:tcW w:w="1259" w:type="dxa"/>
            <w:noWrap/>
            <w:vAlign w:val="center"/>
          </w:tcPr>
          <w:p w14:paraId="31D1006A" w14:textId="50CFCA7E" w:rsidR="003C18CC" w:rsidRPr="00764F05" w:rsidRDefault="003C18CC" w:rsidP="0041231F">
            <w:r w:rsidRPr="00764F05">
              <w:t>-.144***</w:t>
            </w:r>
          </w:p>
        </w:tc>
        <w:tc>
          <w:tcPr>
            <w:tcW w:w="821" w:type="dxa"/>
            <w:vAlign w:val="center"/>
          </w:tcPr>
          <w:p w14:paraId="1FE7F266" w14:textId="404CB853" w:rsidR="003C18CC" w:rsidRPr="00764F05" w:rsidRDefault="003C18CC" w:rsidP="0041231F">
            <w:r w:rsidRPr="00764F05">
              <w:t>-.179</w:t>
            </w:r>
          </w:p>
        </w:tc>
        <w:tc>
          <w:tcPr>
            <w:tcW w:w="815" w:type="dxa"/>
            <w:vAlign w:val="center"/>
          </w:tcPr>
          <w:p w14:paraId="204AEF73" w14:textId="1A13B88E" w:rsidR="003C18CC" w:rsidRPr="00764F05" w:rsidRDefault="003C18CC" w:rsidP="0041231F">
            <w:r w:rsidRPr="00764F05">
              <w:t>-.109</w:t>
            </w:r>
          </w:p>
        </w:tc>
        <w:tc>
          <w:tcPr>
            <w:tcW w:w="1170" w:type="dxa"/>
            <w:gridSpan w:val="2"/>
            <w:noWrap/>
            <w:vAlign w:val="center"/>
          </w:tcPr>
          <w:p w14:paraId="75D0D1AF" w14:textId="53784D6A" w:rsidR="003C18CC" w:rsidRPr="00764F05" w:rsidRDefault="003C18CC" w:rsidP="0041231F">
            <w:r w:rsidRPr="00764F05">
              <w:t>-.089***</w:t>
            </w:r>
          </w:p>
        </w:tc>
        <w:tc>
          <w:tcPr>
            <w:tcW w:w="810" w:type="dxa"/>
            <w:noWrap/>
            <w:vAlign w:val="center"/>
          </w:tcPr>
          <w:p w14:paraId="664F4462" w14:textId="04A64125" w:rsidR="003C18CC" w:rsidRPr="00764F05" w:rsidRDefault="003C18CC" w:rsidP="0041231F">
            <w:r w:rsidRPr="00764F05">
              <w:t>-.124</w:t>
            </w:r>
          </w:p>
        </w:tc>
        <w:tc>
          <w:tcPr>
            <w:tcW w:w="840" w:type="dxa"/>
            <w:vAlign w:val="center"/>
          </w:tcPr>
          <w:p w14:paraId="09FF58A5" w14:textId="0B4DE3BE" w:rsidR="003C18CC" w:rsidRPr="00764F05" w:rsidRDefault="003C18CC" w:rsidP="0041231F">
            <w:r w:rsidRPr="00764F05">
              <w:t>-.053</w:t>
            </w:r>
          </w:p>
        </w:tc>
      </w:tr>
      <w:tr w:rsidR="003C18CC" w:rsidRPr="00764F05" w14:paraId="5BD615DA" w14:textId="7777777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</w:tcPr>
          <w:p w14:paraId="09BF5DE9" w14:textId="24C51FB5" w:rsidR="003C18CC" w:rsidRPr="00764F05" w:rsidRDefault="003C18CC" w:rsidP="0041231F">
            <w:r w:rsidRPr="00764F05">
              <w:t xml:space="preserve">tomorrow, school, start, ready, classes, excited, starting, orientation, summer, </w:t>
            </w:r>
            <w:proofErr w:type="spellStart"/>
            <w:r w:rsidRPr="00764F05">
              <w:t>wednesday</w:t>
            </w:r>
            <w:proofErr w:type="spellEnd"/>
            <w:r w:rsidRPr="00764F05">
              <w:t xml:space="preserve">, college, </w:t>
            </w:r>
            <w:proofErr w:type="spellStart"/>
            <w:r w:rsidRPr="00764F05">
              <w:t>tuesday</w:t>
            </w:r>
            <w:proofErr w:type="spellEnd"/>
            <w:r w:rsidRPr="00764F05">
              <w:t>, nervous, kindergarten, internship</w:t>
            </w:r>
          </w:p>
        </w:tc>
        <w:tc>
          <w:tcPr>
            <w:tcW w:w="1259" w:type="dxa"/>
            <w:noWrap/>
            <w:vAlign w:val="center"/>
          </w:tcPr>
          <w:p w14:paraId="0D82706A" w14:textId="54132EE5" w:rsidR="003C18CC" w:rsidRPr="00764F05" w:rsidRDefault="003C18CC" w:rsidP="0041231F">
            <w:r w:rsidRPr="00764F05">
              <w:t>-.106***</w:t>
            </w:r>
          </w:p>
        </w:tc>
        <w:tc>
          <w:tcPr>
            <w:tcW w:w="821" w:type="dxa"/>
            <w:vAlign w:val="center"/>
          </w:tcPr>
          <w:p w14:paraId="2C95B1A8" w14:textId="7A3E7A13" w:rsidR="003C18CC" w:rsidRPr="00764F05" w:rsidRDefault="003C18CC" w:rsidP="0041231F">
            <w:r w:rsidRPr="00764F05">
              <w:t>-.141</w:t>
            </w:r>
          </w:p>
        </w:tc>
        <w:tc>
          <w:tcPr>
            <w:tcW w:w="815" w:type="dxa"/>
            <w:vAlign w:val="center"/>
          </w:tcPr>
          <w:p w14:paraId="05CD505A" w14:textId="69C40C97" w:rsidR="003C18CC" w:rsidRPr="00764F05" w:rsidRDefault="003C18CC" w:rsidP="0041231F">
            <w:r w:rsidRPr="00764F05">
              <w:t>-.070</w:t>
            </w:r>
          </w:p>
        </w:tc>
        <w:tc>
          <w:tcPr>
            <w:tcW w:w="1170" w:type="dxa"/>
            <w:gridSpan w:val="2"/>
            <w:noWrap/>
            <w:vAlign w:val="center"/>
          </w:tcPr>
          <w:p w14:paraId="309049C3" w14:textId="79C1BBDF" w:rsidR="003C18CC" w:rsidRPr="00764F05" w:rsidRDefault="003C18CC" w:rsidP="0041231F">
            <w:r w:rsidRPr="00764F05">
              <w:t>-.087***</w:t>
            </w:r>
          </w:p>
        </w:tc>
        <w:tc>
          <w:tcPr>
            <w:tcW w:w="810" w:type="dxa"/>
            <w:noWrap/>
            <w:vAlign w:val="center"/>
          </w:tcPr>
          <w:p w14:paraId="56805D6D" w14:textId="04241FFA" w:rsidR="003C18CC" w:rsidRPr="00764F05" w:rsidRDefault="003C18CC" w:rsidP="0041231F">
            <w:r w:rsidRPr="00764F05">
              <w:t>-.123</w:t>
            </w:r>
          </w:p>
        </w:tc>
        <w:tc>
          <w:tcPr>
            <w:tcW w:w="840" w:type="dxa"/>
            <w:vAlign w:val="center"/>
          </w:tcPr>
          <w:p w14:paraId="158CF66B" w14:textId="7874094F" w:rsidR="003C18CC" w:rsidRPr="00764F05" w:rsidRDefault="003C18CC" w:rsidP="0041231F">
            <w:r w:rsidRPr="00764F05">
              <w:t>-.051</w:t>
            </w:r>
          </w:p>
        </w:tc>
      </w:tr>
      <w:tr w:rsidR="003C18CC" w:rsidRPr="00764F05" w14:paraId="59649A26" w14:textId="7777777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</w:tcPr>
          <w:p w14:paraId="3F1121C4" w14:textId="3434C4E9" w:rsidR="003C18CC" w:rsidRPr="00764F05" w:rsidRDefault="003C18CC" w:rsidP="0041231F">
            <w:r w:rsidRPr="00764F05">
              <w:t>yay, excited, finally, woohoo, cap, graduation, coming, weeks, braces, dressing, picked, excitement, ordered, exciting, rehearsal</w:t>
            </w:r>
          </w:p>
        </w:tc>
        <w:tc>
          <w:tcPr>
            <w:tcW w:w="1259" w:type="dxa"/>
            <w:noWrap/>
            <w:vAlign w:val="center"/>
          </w:tcPr>
          <w:p w14:paraId="0F492051" w14:textId="148323A8" w:rsidR="003C18CC" w:rsidRPr="00764F05" w:rsidRDefault="003C18CC" w:rsidP="0041231F">
            <w:r w:rsidRPr="00764F05">
              <w:t>-.110***</w:t>
            </w:r>
          </w:p>
        </w:tc>
        <w:tc>
          <w:tcPr>
            <w:tcW w:w="821" w:type="dxa"/>
            <w:vAlign w:val="center"/>
          </w:tcPr>
          <w:p w14:paraId="00A72639" w14:textId="1F520F03" w:rsidR="003C18CC" w:rsidRPr="00764F05" w:rsidRDefault="003C18CC" w:rsidP="0041231F">
            <w:r w:rsidRPr="00764F05">
              <w:t>-.146</w:t>
            </w:r>
          </w:p>
        </w:tc>
        <w:tc>
          <w:tcPr>
            <w:tcW w:w="815" w:type="dxa"/>
            <w:vAlign w:val="center"/>
          </w:tcPr>
          <w:p w14:paraId="27720704" w14:textId="453585FD" w:rsidR="003C18CC" w:rsidRPr="00764F05" w:rsidRDefault="003C18CC" w:rsidP="0041231F">
            <w:r w:rsidRPr="00764F05">
              <w:t>-.075</w:t>
            </w:r>
          </w:p>
        </w:tc>
        <w:tc>
          <w:tcPr>
            <w:tcW w:w="1170" w:type="dxa"/>
            <w:gridSpan w:val="2"/>
            <w:noWrap/>
            <w:vAlign w:val="center"/>
          </w:tcPr>
          <w:p w14:paraId="5C83E1AB" w14:textId="18EE5081" w:rsidR="003C18CC" w:rsidRPr="00764F05" w:rsidRDefault="003C18CC" w:rsidP="0041231F">
            <w:r w:rsidRPr="00764F05">
              <w:t>-.087***</w:t>
            </w:r>
          </w:p>
        </w:tc>
        <w:tc>
          <w:tcPr>
            <w:tcW w:w="810" w:type="dxa"/>
            <w:noWrap/>
            <w:vAlign w:val="center"/>
          </w:tcPr>
          <w:p w14:paraId="11D0CEA4" w14:textId="6DF6924C" w:rsidR="003C18CC" w:rsidRPr="00764F05" w:rsidRDefault="003C18CC" w:rsidP="0041231F">
            <w:r w:rsidRPr="00764F05">
              <w:t>-.122</w:t>
            </w:r>
          </w:p>
        </w:tc>
        <w:tc>
          <w:tcPr>
            <w:tcW w:w="840" w:type="dxa"/>
            <w:vAlign w:val="center"/>
          </w:tcPr>
          <w:p w14:paraId="12942BE5" w14:textId="5DC99101" w:rsidR="003C18CC" w:rsidRPr="00764F05" w:rsidRDefault="003C18CC" w:rsidP="0041231F">
            <w:r w:rsidRPr="00764F05">
              <w:t>-.051</w:t>
            </w:r>
          </w:p>
        </w:tc>
      </w:tr>
      <w:tr w:rsidR="003C18CC" w:rsidRPr="00764F05" w14:paraId="06549532" w14:textId="7777777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</w:tcPr>
          <w:p w14:paraId="037A9939" w14:textId="60322E8F" w:rsidR="003C18CC" w:rsidRPr="00764F05" w:rsidRDefault="003C18CC" w:rsidP="0041231F">
            <w:r w:rsidRPr="00764F05">
              <w:lastRenderedPageBreak/>
              <w:t xml:space="preserve">weekend, forward, long, week, great, relaxing, spending, plans, </w:t>
            </w:r>
            <w:proofErr w:type="spellStart"/>
            <w:r w:rsidRPr="00764F05">
              <w:t>tgif</w:t>
            </w:r>
            <w:proofErr w:type="spellEnd"/>
            <w:r w:rsidRPr="00764F05">
              <w:t>, recover, eventful, recovering, productive, enjoying, exhausting</w:t>
            </w:r>
          </w:p>
        </w:tc>
        <w:tc>
          <w:tcPr>
            <w:tcW w:w="1259" w:type="dxa"/>
            <w:noWrap/>
            <w:vAlign w:val="center"/>
          </w:tcPr>
          <w:p w14:paraId="1154C506" w14:textId="006806B2" w:rsidR="003C18CC" w:rsidRPr="00764F05" w:rsidRDefault="003C18CC" w:rsidP="0041231F">
            <w:r w:rsidRPr="00764F05">
              <w:t>-.101***</w:t>
            </w:r>
          </w:p>
        </w:tc>
        <w:tc>
          <w:tcPr>
            <w:tcW w:w="821" w:type="dxa"/>
            <w:vAlign w:val="center"/>
          </w:tcPr>
          <w:p w14:paraId="226CE271" w14:textId="66A144EF" w:rsidR="003C18CC" w:rsidRPr="00764F05" w:rsidRDefault="003C18CC" w:rsidP="0041231F">
            <w:r w:rsidRPr="00764F05">
              <w:t>-.136</w:t>
            </w:r>
          </w:p>
        </w:tc>
        <w:tc>
          <w:tcPr>
            <w:tcW w:w="815" w:type="dxa"/>
            <w:vAlign w:val="center"/>
          </w:tcPr>
          <w:p w14:paraId="4637DD32" w14:textId="177A738F" w:rsidR="003C18CC" w:rsidRPr="00764F05" w:rsidRDefault="003C18CC" w:rsidP="0041231F">
            <w:r w:rsidRPr="00764F05">
              <w:t>-.065</w:t>
            </w:r>
          </w:p>
        </w:tc>
        <w:tc>
          <w:tcPr>
            <w:tcW w:w="1170" w:type="dxa"/>
            <w:gridSpan w:val="2"/>
            <w:noWrap/>
            <w:vAlign w:val="center"/>
          </w:tcPr>
          <w:p w14:paraId="682DA054" w14:textId="2B7443C3" w:rsidR="003C18CC" w:rsidRPr="00764F05" w:rsidRDefault="003C18CC" w:rsidP="0041231F">
            <w:r w:rsidRPr="00764F05">
              <w:t>-.087***</w:t>
            </w:r>
          </w:p>
        </w:tc>
        <w:tc>
          <w:tcPr>
            <w:tcW w:w="810" w:type="dxa"/>
            <w:noWrap/>
            <w:vAlign w:val="center"/>
          </w:tcPr>
          <w:p w14:paraId="15CAFAA5" w14:textId="2590CFC7" w:rsidR="003C18CC" w:rsidRPr="00764F05" w:rsidRDefault="003C18CC" w:rsidP="0041231F">
            <w:r w:rsidRPr="00764F05">
              <w:t>-.122</w:t>
            </w:r>
          </w:p>
        </w:tc>
        <w:tc>
          <w:tcPr>
            <w:tcW w:w="840" w:type="dxa"/>
            <w:vAlign w:val="center"/>
          </w:tcPr>
          <w:p w14:paraId="26FE56CC" w14:textId="24897097" w:rsidR="003C18CC" w:rsidRPr="00764F05" w:rsidRDefault="003C18CC" w:rsidP="0041231F">
            <w:r w:rsidRPr="00764F05">
              <w:t>-.051</w:t>
            </w:r>
          </w:p>
        </w:tc>
      </w:tr>
      <w:tr w:rsidR="003C18CC" w:rsidRPr="00764F05" w14:paraId="7E08E0A6" w14:textId="7777777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</w:tcPr>
          <w:p w14:paraId="75EC64C5" w14:textId="5E829672" w:rsidR="003C18CC" w:rsidRPr="00764F05" w:rsidRDefault="003C18CC" w:rsidP="0041231F">
            <w:r w:rsidRPr="00764F05">
              <w:t xml:space="preserve">park, </w:t>
            </w:r>
            <w:proofErr w:type="spellStart"/>
            <w:r w:rsidRPr="00764F05">
              <w:t>linkin</w:t>
            </w:r>
            <w:proofErr w:type="spellEnd"/>
            <w:r w:rsidRPr="00764F05">
              <w:t>, picnic, par, water, parks, theme, central, trailer, national, skate, playground, zoo, fireworks, bench</w:t>
            </w:r>
          </w:p>
        </w:tc>
        <w:tc>
          <w:tcPr>
            <w:tcW w:w="1259" w:type="dxa"/>
            <w:noWrap/>
            <w:vAlign w:val="center"/>
          </w:tcPr>
          <w:p w14:paraId="08E2CFF5" w14:textId="700AFF80" w:rsidR="003C18CC" w:rsidRPr="00764F05" w:rsidRDefault="003C18CC" w:rsidP="0041231F">
            <w:r w:rsidRPr="00764F05">
              <w:t>-.098***</w:t>
            </w:r>
          </w:p>
        </w:tc>
        <w:tc>
          <w:tcPr>
            <w:tcW w:w="821" w:type="dxa"/>
            <w:vAlign w:val="center"/>
          </w:tcPr>
          <w:p w14:paraId="2FAAC9E0" w14:textId="13DCA037" w:rsidR="003C18CC" w:rsidRPr="00764F05" w:rsidRDefault="003C18CC" w:rsidP="0041231F">
            <w:r w:rsidRPr="00764F05">
              <w:t>-.133</w:t>
            </w:r>
          </w:p>
        </w:tc>
        <w:tc>
          <w:tcPr>
            <w:tcW w:w="815" w:type="dxa"/>
            <w:vAlign w:val="center"/>
          </w:tcPr>
          <w:p w14:paraId="460F59E3" w14:textId="66751736" w:rsidR="003C18CC" w:rsidRPr="00764F05" w:rsidRDefault="003C18CC" w:rsidP="0041231F">
            <w:r w:rsidRPr="00764F05">
              <w:t>-.062</w:t>
            </w:r>
          </w:p>
        </w:tc>
        <w:tc>
          <w:tcPr>
            <w:tcW w:w="1170" w:type="dxa"/>
            <w:gridSpan w:val="2"/>
            <w:noWrap/>
            <w:vAlign w:val="center"/>
          </w:tcPr>
          <w:p w14:paraId="55F83494" w14:textId="1C3021BF" w:rsidR="003C18CC" w:rsidRPr="00764F05" w:rsidRDefault="003C18CC" w:rsidP="0041231F">
            <w:r w:rsidRPr="00764F05">
              <w:t>-.083***</w:t>
            </w:r>
          </w:p>
        </w:tc>
        <w:tc>
          <w:tcPr>
            <w:tcW w:w="810" w:type="dxa"/>
            <w:noWrap/>
            <w:vAlign w:val="center"/>
          </w:tcPr>
          <w:p w14:paraId="33747342" w14:textId="649AA1EC" w:rsidR="003C18CC" w:rsidRPr="00764F05" w:rsidRDefault="003C18CC" w:rsidP="0041231F">
            <w:r w:rsidRPr="00764F05">
              <w:t>-.119</w:t>
            </w:r>
          </w:p>
        </w:tc>
        <w:tc>
          <w:tcPr>
            <w:tcW w:w="840" w:type="dxa"/>
            <w:vAlign w:val="center"/>
          </w:tcPr>
          <w:p w14:paraId="15767F93" w14:textId="69D9B447" w:rsidR="003C18CC" w:rsidRPr="00764F05" w:rsidRDefault="003C18CC" w:rsidP="0041231F">
            <w:r w:rsidRPr="00764F05">
              <w:t>-.047</w:t>
            </w:r>
          </w:p>
        </w:tc>
      </w:tr>
      <w:tr w:rsidR="003C18CC" w:rsidRPr="00764F05" w14:paraId="538FF259" w14:textId="7777777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</w:tcPr>
          <w:p w14:paraId="359F2DA0" w14:textId="5856C21B" w:rsidR="003C18CC" w:rsidRPr="00764F05" w:rsidRDefault="003C18CC" w:rsidP="0041231F">
            <w:r w:rsidRPr="00764F05">
              <w:t>papers, week, exams, assignments, tests, projects, due, homework, finals, finish, semester, classes, weeks, finished, writing</w:t>
            </w:r>
          </w:p>
        </w:tc>
        <w:tc>
          <w:tcPr>
            <w:tcW w:w="1259" w:type="dxa"/>
            <w:noWrap/>
            <w:vAlign w:val="center"/>
          </w:tcPr>
          <w:p w14:paraId="36A62D90" w14:textId="14FBE843" w:rsidR="003C18CC" w:rsidRPr="00764F05" w:rsidRDefault="003C18CC" w:rsidP="0041231F">
            <w:r w:rsidRPr="00764F05">
              <w:t>-.080***</w:t>
            </w:r>
          </w:p>
        </w:tc>
        <w:tc>
          <w:tcPr>
            <w:tcW w:w="821" w:type="dxa"/>
            <w:vAlign w:val="center"/>
          </w:tcPr>
          <w:p w14:paraId="3EFC84EF" w14:textId="60CCDABB" w:rsidR="003C18CC" w:rsidRPr="00764F05" w:rsidRDefault="003C18CC" w:rsidP="0041231F">
            <w:r w:rsidRPr="00764F05">
              <w:t>-.116</w:t>
            </w:r>
          </w:p>
        </w:tc>
        <w:tc>
          <w:tcPr>
            <w:tcW w:w="815" w:type="dxa"/>
            <w:vAlign w:val="center"/>
          </w:tcPr>
          <w:p w14:paraId="7884960B" w14:textId="70CC493C" w:rsidR="003C18CC" w:rsidRPr="00764F05" w:rsidRDefault="003C18CC" w:rsidP="0041231F">
            <w:r w:rsidRPr="00764F05">
              <w:t>-.045</w:t>
            </w:r>
          </w:p>
        </w:tc>
        <w:tc>
          <w:tcPr>
            <w:tcW w:w="1170" w:type="dxa"/>
            <w:gridSpan w:val="2"/>
            <w:noWrap/>
            <w:vAlign w:val="center"/>
          </w:tcPr>
          <w:p w14:paraId="117D204E" w14:textId="0ADB18DC" w:rsidR="003C18CC" w:rsidRPr="00764F05" w:rsidRDefault="003C18CC" w:rsidP="0041231F">
            <w:r w:rsidRPr="00764F05">
              <w:t>-.082***</w:t>
            </w:r>
          </w:p>
        </w:tc>
        <w:tc>
          <w:tcPr>
            <w:tcW w:w="810" w:type="dxa"/>
            <w:noWrap/>
            <w:vAlign w:val="center"/>
          </w:tcPr>
          <w:p w14:paraId="0F91FD7A" w14:textId="7193A90F" w:rsidR="003C18CC" w:rsidRPr="00764F05" w:rsidRDefault="003C18CC" w:rsidP="0041231F">
            <w:r w:rsidRPr="00764F05">
              <w:t>-.118</w:t>
            </w:r>
          </w:p>
        </w:tc>
        <w:tc>
          <w:tcPr>
            <w:tcW w:w="840" w:type="dxa"/>
            <w:vAlign w:val="center"/>
          </w:tcPr>
          <w:p w14:paraId="6EB5E7F1" w14:textId="798ADA2D" w:rsidR="003C18CC" w:rsidRPr="00764F05" w:rsidRDefault="003C18CC" w:rsidP="0041231F">
            <w:r w:rsidRPr="00764F05">
              <w:t>-.047</w:t>
            </w:r>
          </w:p>
        </w:tc>
      </w:tr>
      <w:tr w:rsidR="003C18CC" w:rsidRPr="00764F05" w14:paraId="29EB8A0D" w14:textId="7777777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</w:tcPr>
          <w:p w14:paraId="54512C74" w14:textId="26DE6853" w:rsidR="003C18CC" w:rsidRPr="00764F05" w:rsidRDefault="003C18CC" w:rsidP="0041231F">
            <w:r w:rsidRPr="00764F05">
              <w:t>game, football, tonight, watch, play, basketball, hockey, boys, season, homecoming, volleyball, baseball, intense, pumped, twins</w:t>
            </w:r>
          </w:p>
        </w:tc>
        <w:tc>
          <w:tcPr>
            <w:tcW w:w="1259" w:type="dxa"/>
            <w:noWrap/>
            <w:vAlign w:val="center"/>
          </w:tcPr>
          <w:p w14:paraId="49233C1A" w14:textId="737F6550" w:rsidR="003C18CC" w:rsidRPr="00764F05" w:rsidRDefault="003C18CC" w:rsidP="0041231F">
            <w:r w:rsidRPr="00764F05">
              <w:t>-.123***</w:t>
            </w:r>
          </w:p>
        </w:tc>
        <w:tc>
          <w:tcPr>
            <w:tcW w:w="821" w:type="dxa"/>
            <w:vAlign w:val="center"/>
          </w:tcPr>
          <w:p w14:paraId="1F358FF0" w14:textId="3F44E48D" w:rsidR="003C18CC" w:rsidRPr="00764F05" w:rsidRDefault="003C18CC" w:rsidP="0041231F">
            <w:r w:rsidRPr="00764F05">
              <w:t>-.159</w:t>
            </w:r>
          </w:p>
        </w:tc>
        <w:tc>
          <w:tcPr>
            <w:tcW w:w="815" w:type="dxa"/>
            <w:vAlign w:val="center"/>
          </w:tcPr>
          <w:p w14:paraId="64DFA6A7" w14:textId="290E53BA" w:rsidR="003C18CC" w:rsidRPr="00764F05" w:rsidRDefault="003C18CC" w:rsidP="0041231F">
            <w:r w:rsidRPr="00764F05">
              <w:t>-.088</w:t>
            </w:r>
          </w:p>
        </w:tc>
        <w:tc>
          <w:tcPr>
            <w:tcW w:w="1170" w:type="dxa"/>
            <w:gridSpan w:val="2"/>
            <w:noWrap/>
            <w:vAlign w:val="center"/>
          </w:tcPr>
          <w:p w14:paraId="730944E8" w14:textId="3B9CEA9A" w:rsidR="003C18CC" w:rsidRPr="00764F05" w:rsidRDefault="003C18CC" w:rsidP="0041231F">
            <w:r w:rsidRPr="00764F05">
              <w:t>-.082***</w:t>
            </w:r>
          </w:p>
        </w:tc>
        <w:tc>
          <w:tcPr>
            <w:tcW w:w="810" w:type="dxa"/>
            <w:noWrap/>
            <w:vAlign w:val="center"/>
          </w:tcPr>
          <w:p w14:paraId="789BB853" w14:textId="0659665B" w:rsidR="003C18CC" w:rsidRPr="00764F05" w:rsidRDefault="003C18CC" w:rsidP="0041231F">
            <w:r w:rsidRPr="00764F05">
              <w:t>-.118</w:t>
            </w:r>
          </w:p>
        </w:tc>
        <w:tc>
          <w:tcPr>
            <w:tcW w:w="840" w:type="dxa"/>
            <w:vAlign w:val="center"/>
          </w:tcPr>
          <w:p w14:paraId="08FB40A4" w14:textId="71ADFC2F" w:rsidR="003C18CC" w:rsidRPr="00764F05" w:rsidRDefault="003C18CC" w:rsidP="0041231F">
            <w:r w:rsidRPr="00764F05">
              <w:t>-.047</w:t>
            </w:r>
          </w:p>
        </w:tc>
      </w:tr>
      <w:tr w:rsidR="003C18CC" w:rsidRPr="00764F05" w14:paraId="71C8C1C4" w14:textId="7777777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</w:tcPr>
          <w:p w14:paraId="4C1BF096" w14:textId="17421E59" w:rsidR="003C18CC" w:rsidRPr="00764F05" w:rsidRDefault="003C18CC" w:rsidP="0041231F">
            <w:proofErr w:type="spellStart"/>
            <w:r w:rsidRPr="00764F05">
              <w:t>chicago</w:t>
            </w:r>
            <w:proofErr w:type="spellEnd"/>
            <w:r w:rsidRPr="00764F05">
              <w:t xml:space="preserve">, headed, heading, trip, </w:t>
            </w:r>
            <w:proofErr w:type="spellStart"/>
            <w:r w:rsidRPr="00764F05">
              <w:t>tn</w:t>
            </w:r>
            <w:proofErr w:type="spellEnd"/>
            <w:r w:rsidRPr="00764F05">
              <w:t xml:space="preserve">, </w:t>
            </w:r>
            <w:proofErr w:type="spellStart"/>
            <w:r w:rsidRPr="00764F05">
              <w:t>tennessee</w:t>
            </w:r>
            <w:proofErr w:type="spellEnd"/>
            <w:r w:rsidRPr="00764F05">
              <w:t xml:space="preserve">, leaving, visit, </w:t>
            </w:r>
            <w:proofErr w:type="spellStart"/>
            <w:r w:rsidRPr="00764F05">
              <w:t>ohio</w:t>
            </w:r>
            <w:proofErr w:type="spellEnd"/>
            <w:r w:rsidRPr="00764F05">
              <w:t xml:space="preserve">, </w:t>
            </w:r>
            <w:proofErr w:type="spellStart"/>
            <w:r w:rsidRPr="00764F05">
              <w:t>orleans</w:t>
            </w:r>
            <w:proofErr w:type="spellEnd"/>
            <w:r w:rsidRPr="00764F05">
              <w:t xml:space="preserve">, town, downtown, bound, </w:t>
            </w:r>
            <w:proofErr w:type="spellStart"/>
            <w:r w:rsidRPr="00764F05">
              <w:t>wisconsin</w:t>
            </w:r>
            <w:proofErr w:type="spellEnd"/>
            <w:r w:rsidRPr="00764F05">
              <w:t xml:space="preserve">, </w:t>
            </w:r>
            <w:proofErr w:type="spellStart"/>
            <w:r w:rsidRPr="00764F05">
              <w:t>alabama</w:t>
            </w:r>
            <w:proofErr w:type="spellEnd"/>
          </w:p>
        </w:tc>
        <w:tc>
          <w:tcPr>
            <w:tcW w:w="1259" w:type="dxa"/>
            <w:noWrap/>
            <w:vAlign w:val="center"/>
          </w:tcPr>
          <w:p w14:paraId="66E9787E" w14:textId="1F41833D" w:rsidR="003C18CC" w:rsidRPr="00764F05" w:rsidRDefault="003C18CC" w:rsidP="0041231F">
            <w:r w:rsidRPr="00764F05">
              <w:t>-.105***</w:t>
            </w:r>
          </w:p>
        </w:tc>
        <w:tc>
          <w:tcPr>
            <w:tcW w:w="821" w:type="dxa"/>
            <w:vAlign w:val="center"/>
          </w:tcPr>
          <w:p w14:paraId="5ED5D9E3" w14:textId="56C04264" w:rsidR="003C18CC" w:rsidRPr="00764F05" w:rsidRDefault="003C18CC" w:rsidP="0041231F">
            <w:r w:rsidRPr="00764F05">
              <w:t>-.141</w:t>
            </w:r>
          </w:p>
        </w:tc>
        <w:tc>
          <w:tcPr>
            <w:tcW w:w="815" w:type="dxa"/>
            <w:vAlign w:val="center"/>
          </w:tcPr>
          <w:p w14:paraId="4D14B939" w14:textId="653C89C7" w:rsidR="003C18CC" w:rsidRPr="00764F05" w:rsidRDefault="003C18CC" w:rsidP="0041231F">
            <w:r w:rsidRPr="00764F05">
              <w:t>-.070</w:t>
            </w:r>
          </w:p>
        </w:tc>
        <w:tc>
          <w:tcPr>
            <w:tcW w:w="1170" w:type="dxa"/>
            <w:gridSpan w:val="2"/>
            <w:noWrap/>
            <w:vAlign w:val="center"/>
          </w:tcPr>
          <w:p w14:paraId="2F129ECB" w14:textId="36AF7587" w:rsidR="003C18CC" w:rsidRPr="00764F05" w:rsidRDefault="003C18CC" w:rsidP="0041231F">
            <w:r w:rsidRPr="00764F05">
              <w:t>-.082***</w:t>
            </w:r>
          </w:p>
        </w:tc>
        <w:tc>
          <w:tcPr>
            <w:tcW w:w="810" w:type="dxa"/>
            <w:noWrap/>
            <w:vAlign w:val="center"/>
          </w:tcPr>
          <w:p w14:paraId="79806C24" w14:textId="244325C8" w:rsidR="003C18CC" w:rsidRPr="00764F05" w:rsidRDefault="003C18CC" w:rsidP="0041231F">
            <w:r w:rsidRPr="00764F05">
              <w:t>-.118</w:t>
            </w:r>
          </w:p>
        </w:tc>
        <w:tc>
          <w:tcPr>
            <w:tcW w:w="840" w:type="dxa"/>
            <w:vAlign w:val="center"/>
          </w:tcPr>
          <w:p w14:paraId="4EC1899A" w14:textId="7A115A3F" w:rsidR="003C18CC" w:rsidRPr="00764F05" w:rsidRDefault="003C18CC" w:rsidP="0041231F">
            <w:r w:rsidRPr="00764F05">
              <w:t>-.046</w:t>
            </w:r>
          </w:p>
        </w:tc>
      </w:tr>
      <w:tr w:rsidR="003C18CC" w:rsidRPr="00764F05" w14:paraId="30D8BF1A" w14:textId="7777777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</w:tcPr>
          <w:p w14:paraId="3DBE80D4" w14:textId="224A9041" w:rsidR="003C18CC" w:rsidRPr="00764F05" w:rsidRDefault="003C18CC" w:rsidP="0041231F">
            <w:r w:rsidRPr="00764F05">
              <w:t xml:space="preserve">school, tomorrow, closed, schools, snow, kids, cancelled, district, cancel, canceled, county, delay, </w:t>
            </w:r>
            <w:proofErr w:type="spellStart"/>
            <w:r w:rsidRPr="00764F05">
              <w:t>tomorow</w:t>
            </w:r>
            <w:proofErr w:type="spellEnd"/>
            <w:r w:rsidRPr="00764F05">
              <w:t xml:space="preserve">, </w:t>
            </w:r>
            <w:proofErr w:type="spellStart"/>
            <w:r w:rsidRPr="00764F05">
              <w:t>school's</w:t>
            </w:r>
            <w:proofErr w:type="spellEnd"/>
            <w:r w:rsidRPr="00764F05">
              <w:t>, due</w:t>
            </w:r>
          </w:p>
        </w:tc>
        <w:tc>
          <w:tcPr>
            <w:tcW w:w="1259" w:type="dxa"/>
            <w:noWrap/>
            <w:vAlign w:val="center"/>
          </w:tcPr>
          <w:p w14:paraId="50610BF9" w14:textId="1314E648" w:rsidR="003C18CC" w:rsidRPr="00764F05" w:rsidRDefault="003C18CC" w:rsidP="0041231F">
            <w:r w:rsidRPr="00764F05">
              <w:t>-.089***</w:t>
            </w:r>
          </w:p>
        </w:tc>
        <w:tc>
          <w:tcPr>
            <w:tcW w:w="821" w:type="dxa"/>
            <w:vAlign w:val="center"/>
          </w:tcPr>
          <w:p w14:paraId="64F23960" w14:textId="745DA168" w:rsidR="003C18CC" w:rsidRPr="00764F05" w:rsidRDefault="003C18CC" w:rsidP="0041231F">
            <w:r w:rsidRPr="00764F05">
              <w:t>-.124</w:t>
            </w:r>
          </w:p>
        </w:tc>
        <w:tc>
          <w:tcPr>
            <w:tcW w:w="815" w:type="dxa"/>
            <w:vAlign w:val="center"/>
          </w:tcPr>
          <w:p w14:paraId="3B8FFAC8" w14:textId="4CE29870" w:rsidR="003C18CC" w:rsidRPr="00764F05" w:rsidRDefault="003C18CC" w:rsidP="0041231F">
            <w:r w:rsidRPr="00764F05">
              <w:t>-.053</w:t>
            </w:r>
          </w:p>
        </w:tc>
        <w:tc>
          <w:tcPr>
            <w:tcW w:w="1170" w:type="dxa"/>
            <w:gridSpan w:val="2"/>
            <w:noWrap/>
            <w:vAlign w:val="center"/>
          </w:tcPr>
          <w:p w14:paraId="1D949B82" w14:textId="6AB362FB" w:rsidR="003C18CC" w:rsidRPr="00764F05" w:rsidRDefault="003C18CC" w:rsidP="0041231F">
            <w:r w:rsidRPr="00764F05">
              <w:t>-.081***</w:t>
            </w:r>
          </w:p>
        </w:tc>
        <w:tc>
          <w:tcPr>
            <w:tcW w:w="810" w:type="dxa"/>
            <w:noWrap/>
            <w:vAlign w:val="center"/>
          </w:tcPr>
          <w:p w14:paraId="51BAD4B5" w14:textId="514FA18B" w:rsidR="003C18CC" w:rsidRPr="00764F05" w:rsidRDefault="003C18CC" w:rsidP="0041231F">
            <w:r w:rsidRPr="00764F05">
              <w:t>-.117</w:t>
            </w:r>
          </w:p>
        </w:tc>
        <w:tc>
          <w:tcPr>
            <w:tcW w:w="840" w:type="dxa"/>
            <w:vAlign w:val="center"/>
          </w:tcPr>
          <w:p w14:paraId="077F11C1" w14:textId="3A5DA7F2" w:rsidR="003C18CC" w:rsidRPr="00764F05" w:rsidRDefault="003C18CC" w:rsidP="0041231F">
            <w:r w:rsidRPr="00764F05">
              <w:t>-.046</w:t>
            </w:r>
          </w:p>
        </w:tc>
      </w:tr>
      <w:tr w:rsidR="003C18CC" w:rsidRPr="00764F05" w14:paraId="0A52D48A" w14:textId="7777777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</w:tcPr>
          <w:p w14:paraId="062825CF" w14:textId="2DE9F2C9" w:rsidR="003C18CC" w:rsidRPr="00764F05" w:rsidRDefault="003C18CC" w:rsidP="0041231F">
            <w:r w:rsidRPr="00764F05">
              <w:t xml:space="preserve">school, starts, tomorrow, week, summer, </w:t>
            </w:r>
            <w:proofErr w:type="spellStart"/>
            <w:r w:rsidRPr="00764F05">
              <w:t>monday</w:t>
            </w:r>
            <w:proofErr w:type="spellEnd"/>
            <w:r w:rsidRPr="00764F05">
              <w:t xml:space="preserve">, weeks, </w:t>
            </w:r>
            <w:proofErr w:type="spellStart"/>
            <w:r w:rsidRPr="00764F05">
              <w:t>tuesday</w:t>
            </w:r>
            <w:proofErr w:type="spellEnd"/>
            <w:r w:rsidRPr="00764F05">
              <w:t xml:space="preserve">, </w:t>
            </w:r>
            <w:proofErr w:type="spellStart"/>
            <w:r w:rsidRPr="00764F05">
              <w:t>wednesday</w:t>
            </w:r>
            <w:proofErr w:type="spellEnd"/>
            <w:r w:rsidRPr="00764F05">
              <w:t xml:space="preserve">, </w:t>
            </w:r>
            <w:proofErr w:type="spellStart"/>
            <w:r w:rsidRPr="00764F05">
              <w:t>thursday</w:t>
            </w:r>
            <w:proofErr w:type="spellEnd"/>
            <w:r w:rsidRPr="00764F05">
              <w:t xml:space="preserve">, semester, </w:t>
            </w:r>
            <w:proofErr w:type="spellStart"/>
            <w:r w:rsidRPr="00764F05">
              <w:t>tomorow</w:t>
            </w:r>
            <w:proofErr w:type="spellEnd"/>
            <w:r w:rsidRPr="00764F05">
              <w:t>, registration, kindergarten, yikes</w:t>
            </w:r>
          </w:p>
        </w:tc>
        <w:tc>
          <w:tcPr>
            <w:tcW w:w="1259" w:type="dxa"/>
            <w:noWrap/>
            <w:vAlign w:val="center"/>
          </w:tcPr>
          <w:p w14:paraId="4D3F361D" w14:textId="541488F6" w:rsidR="003C18CC" w:rsidRPr="00764F05" w:rsidRDefault="003C18CC" w:rsidP="0041231F">
            <w:r w:rsidRPr="00764F05">
              <w:t>-.099***</w:t>
            </w:r>
          </w:p>
        </w:tc>
        <w:tc>
          <w:tcPr>
            <w:tcW w:w="821" w:type="dxa"/>
            <w:vAlign w:val="center"/>
          </w:tcPr>
          <w:p w14:paraId="18ECA88F" w14:textId="0305B839" w:rsidR="003C18CC" w:rsidRPr="00764F05" w:rsidRDefault="003C18CC" w:rsidP="0041231F">
            <w:r w:rsidRPr="00764F05">
              <w:t>-.135</w:t>
            </w:r>
          </w:p>
        </w:tc>
        <w:tc>
          <w:tcPr>
            <w:tcW w:w="815" w:type="dxa"/>
            <w:vAlign w:val="center"/>
          </w:tcPr>
          <w:p w14:paraId="4A0B35A3" w14:textId="770A7521" w:rsidR="003C18CC" w:rsidRPr="00764F05" w:rsidRDefault="003C18CC" w:rsidP="0041231F">
            <w:r w:rsidRPr="00764F05">
              <w:t>-.063</w:t>
            </w:r>
          </w:p>
        </w:tc>
        <w:tc>
          <w:tcPr>
            <w:tcW w:w="1170" w:type="dxa"/>
            <w:gridSpan w:val="2"/>
            <w:noWrap/>
            <w:vAlign w:val="center"/>
          </w:tcPr>
          <w:p w14:paraId="2B159731" w14:textId="123EF174" w:rsidR="003C18CC" w:rsidRPr="00764F05" w:rsidRDefault="003C18CC" w:rsidP="0041231F">
            <w:r w:rsidRPr="00764F05">
              <w:t>-.081***</w:t>
            </w:r>
          </w:p>
        </w:tc>
        <w:tc>
          <w:tcPr>
            <w:tcW w:w="810" w:type="dxa"/>
            <w:noWrap/>
            <w:vAlign w:val="center"/>
          </w:tcPr>
          <w:p w14:paraId="5B3043C7" w14:textId="08B8DFDB" w:rsidR="003C18CC" w:rsidRPr="00764F05" w:rsidRDefault="003C18CC" w:rsidP="0041231F">
            <w:r w:rsidRPr="00764F05">
              <w:t>-.117</w:t>
            </w:r>
          </w:p>
        </w:tc>
        <w:tc>
          <w:tcPr>
            <w:tcW w:w="840" w:type="dxa"/>
            <w:vAlign w:val="center"/>
          </w:tcPr>
          <w:p w14:paraId="65A51CE8" w14:textId="735BF039" w:rsidR="003C18CC" w:rsidRPr="00764F05" w:rsidRDefault="003C18CC" w:rsidP="0041231F">
            <w:r w:rsidRPr="00764F05">
              <w:t>-.046</w:t>
            </w:r>
          </w:p>
        </w:tc>
      </w:tr>
      <w:tr w:rsidR="003C18CC" w:rsidRPr="00764F05" w14:paraId="11035C4D" w14:textId="7777777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</w:tcPr>
          <w:p w14:paraId="26B066F6" w14:textId="24E29CD0" w:rsidR="003C18CC" w:rsidRPr="00764F05" w:rsidRDefault="003C18CC" w:rsidP="0041231F">
            <w:r w:rsidRPr="00764F05">
              <w:t>tomorrow, school, day, forward, starting, meeting, exciting, hopes, dread, returning, yikes, grin, chin</w:t>
            </w:r>
          </w:p>
        </w:tc>
        <w:tc>
          <w:tcPr>
            <w:tcW w:w="1259" w:type="dxa"/>
            <w:noWrap/>
            <w:vAlign w:val="center"/>
          </w:tcPr>
          <w:p w14:paraId="586AA104" w14:textId="26548030" w:rsidR="003C18CC" w:rsidRPr="00764F05" w:rsidRDefault="003C18CC" w:rsidP="0041231F">
            <w:r w:rsidRPr="00764F05">
              <w:t>-.095***</w:t>
            </w:r>
          </w:p>
        </w:tc>
        <w:tc>
          <w:tcPr>
            <w:tcW w:w="821" w:type="dxa"/>
            <w:vAlign w:val="center"/>
          </w:tcPr>
          <w:p w14:paraId="31F2BB4C" w14:textId="607ED227" w:rsidR="003C18CC" w:rsidRPr="00764F05" w:rsidRDefault="003C18CC" w:rsidP="0041231F">
            <w:r w:rsidRPr="00764F05">
              <w:t>-.130</w:t>
            </w:r>
          </w:p>
        </w:tc>
        <w:tc>
          <w:tcPr>
            <w:tcW w:w="815" w:type="dxa"/>
            <w:vAlign w:val="center"/>
          </w:tcPr>
          <w:p w14:paraId="48082BB3" w14:textId="4B30FB44" w:rsidR="003C18CC" w:rsidRPr="00764F05" w:rsidRDefault="003C18CC" w:rsidP="0041231F">
            <w:r w:rsidRPr="00764F05">
              <w:t>-.059</w:t>
            </w:r>
          </w:p>
        </w:tc>
        <w:tc>
          <w:tcPr>
            <w:tcW w:w="1170" w:type="dxa"/>
            <w:gridSpan w:val="2"/>
            <w:noWrap/>
            <w:vAlign w:val="center"/>
          </w:tcPr>
          <w:p w14:paraId="7C814ABD" w14:textId="582D3F3B" w:rsidR="003C18CC" w:rsidRPr="00764F05" w:rsidRDefault="003C18CC" w:rsidP="0041231F">
            <w:r w:rsidRPr="00764F05">
              <w:t>-.080***</w:t>
            </w:r>
          </w:p>
        </w:tc>
        <w:tc>
          <w:tcPr>
            <w:tcW w:w="810" w:type="dxa"/>
            <w:noWrap/>
            <w:vAlign w:val="center"/>
          </w:tcPr>
          <w:p w14:paraId="06DDCFE6" w14:textId="52CB9F1D" w:rsidR="003C18CC" w:rsidRPr="00764F05" w:rsidRDefault="003C18CC" w:rsidP="0041231F">
            <w:r w:rsidRPr="00764F05">
              <w:t>-.116</w:t>
            </w:r>
          </w:p>
        </w:tc>
        <w:tc>
          <w:tcPr>
            <w:tcW w:w="840" w:type="dxa"/>
            <w:vAlign w:val="center"/>
          </w:tcPr>
          <w:p w14:paraId="067D53C5" w14:textId="73E9C27A" w:rsidR="003C18CC" w:rsidRPr="00764F05" w:rsidRDefault="003C18CC" w:rsidP="0041231F">
            <w:r w:rsidRPr="00764F05">
              <w:t>-.044</w:t>
            </w:r>
          </w:p>
        </w:tc>
      </w:tr>
      <w:tr w:rsidR="003C18CC" w:rsidRPr="00764F05" w14:paraId="46B0BE0B" w14:textId="7777777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</w:tcPr>
          <w:p w14:paraId="48F89E22" w14:textId="6A9BE4B1" w:rsidR="003C18CC" w:rsidRPr="00764F05" w:rsidRDefault="003C18CC" w:rsidP="0041231F">
            <w:r w:rsidRPr="00764F05">
              <w:t>day, today, yesterday, hoping, productive, eventful, absent, needless</w:t>
            </w:r>
          </w:p>
        </w:tc>
        <w:tc>
          <w:tcPr>
            <w:tcW w:w="1259" w:type="dxa"/>
            <w:noWrap/>
            <w:vAlign w:val="center"/>
          </w:tcPr>
          <w:p w14:paraId="04D765FB" w14:textId="7D9E4229" w:rsidR="003C18CC" w:rsidRPr="00764F05" w:rsidRDefault="003C18CC" w:rsidP="0041231F">
            <w:r w:rsidRPr="00764F05">
              <w:t>-.097</w:t>
            </w:r>
            <w:r w:rsidR="009B4ACC">
              <w:t>**</w:t>
            </w:r>
            <w:r w:rsidR="00B04A08">
              <w:t>*</w:t>
            </w:r>
          </w:p>
        </w:tc>
        <w:tc>
          <w:tcPr>
            <w:tcW w:w="821" w:type="dxa"/>
            <w:vAlign w:val="center"/>
          </w:tcPr>
          <w:p w14:paraId="2330143B" w14:textId="72ECE620" w:rsidR="003C18CC" w:rsidRPr="00764F05" w:rsidRDefault="003C18CC" w:rsidP="0041231F">
            <w:r w:rsidRPr="00764F05">
              <w:t>-.133</w:t>
            </w:r>
          </w:p>
        </w:tc>
        <w:tc>
          <w:tcPr>
            <w:tcW w:w="815" w:type="dxa"/>
            <w:vAlign w:val="center"/>
          </w:tcPr>
          <w:p w14:paraId="0684E1DF" w14:textId="4C9D397D" w:rsidR="003C18CC" w:rsidRPr="00764F05" w:rsidRDefault="003C18CC" w:rsidP="0041231F">
            <w:r w:rsidRPr="00764F05">
              <w:t>-.062</w:t>
            </w:r>
          </w:p>
        </w:tc>
        <w:tc>
          <w:tcPr>
            <w:tcW w:w="1170" w:type="dxa"/>
            <w:gridSpan w:val="2"/>
            <w:noWrap/>
            <w:vAlign w:val="center"/>
          </w:tcPr>
          <w:p w14:paraId="32D9D199" w14:textId="3B5D19DA" w:rsidR="003C18CC" w:rsidRPr="00764F05" w:rsidRDefault="003C18CC" w:rsidP="0041231F">
            <w:r w:rsidRPr="00764F05">
              <w:t>-.079</w:t>
            </w:r>
            <w:r w:rsidR="009B4ACC">
              <w:t>**</w:t>
            </w:r>
            <w:r w:rsidR="00B04A08">
              <w:t>*</w:t>
            </w:r>
          </w:p>
        </w:tc>
        <w:tc>
          <w:tcPr>
            <w:tcW w:w="810" w:type="dxa"/>
            <w:noWrap/>
            <w:vAlign w:val="center"/>
          </w:tcPr>
          <w:p w14:paraId="70E19173" w14:textId="46DF3B09" w:rsidR="003C18CC" w:rsidRPr="00764F05" w:rsidRDefault="003C18CC" w:rsidP="0041231F">
            <w:r w:rsidRPr="00764F05">
              <w:t>-.115</w:t>
            </w:r>
          </w:p>
        </w:tc>
        <w:tc>
          <w:tcPr>
            <w:tcW w:w="840" w:type="dxa"/>
            <w:vAlign w:val="center"/>
          </w:tcPr>
          <w:p w14:paraId="1895D247" w14:textId="02E50641" w:rsidR="003C18CC" w:rsidRPr="00764F05" w:rsidRDefault="003C18CC" w:rsidP="0041231F">
            <w:r w:rsidRPr="00764F05">
              <w:t>-.044</w:t>
            </w:r>
          </w:p>
        </w:tc>
      </w:tr>
      <w:tr w:rsidR="003C18CC" w:rsidRPr="00764F05" w14:paraId="652A515D" w14:textId="77777777" w:rsidTr="0041231F">
        <w:trPr>
          <w:gridAfter w:val="3"/>
          <w:wAfter w:w="76" w:type="dxa"/>
          <w:trHeight w:val="720"/>
        </w:trPr>
        <w:tc>
          <w:tcPr>
            <w:tcW w:w="7191" w:type="dxa"/>
            <w:noWrap/>
            <w:vAlign w:val="center"/>
          </w:tcPr>
          <w:p w14:paraId="05777415" w14:textId="38CBA219" w:rsidR="003C18CC" w:rsidRPr="00764F05" w:rsidRDefault="003C18CC" w:rsidP="0041231F">
            <w:r w:rsidRPr="00764F05">
              <w:t xml:space="preserve">weather, warm, nice, cold, sunny, degrees, summer, hot, enjoying, loving, cool, breeze, sun, </w:t>
            </w:r>
            <w:proofErr w:type="spellStart"/>
            <w:r w:rsidRPr="00764F05">
              <w:t>florida</w:t>
            </w:r>
            <w:proofErr w:type="spellEnd"/>
            <w:r w:rsidRPr="00764F05">
              <w:t>, warmer</w:t>
            </w:r>
          </w:p>
        </w:tc>
        <w:tc>
          <w:tcPr>
            <w:tcW w:w="1259" w:type="dxa"/>
            <w:noWrap/>
            <w:vAlign w:val="center"/>
          </w:tcPr>
          <w:p w14:paraId="52ACF310" w14:textId="518F32D7" w:rsidR="003C18CC" w:rsidRPr="00764F05" w:rsidRDefault="003C18CC" w:rsidP="0041231F">
            <w:r w:rsidRPr="00764F05">
              <w:t>-.107</w:t>
            </w:r>
            <w:r w:rsidR="009B4ACC">
              <w:t>**</w:t>
            </w:r>
            <w:r w:rsidR="00B04A08">
              <w:t>*</w:t>
            </w:r>
          </w:p>
        </w:tc>
        <w:tc>
          <w:tcPr>
            <w:tcW w:w="821" w:type="dxa"/>
            <w:vAlign w:val="center"/>
          </w:tcPr>
          <w:p w14:paraId="1BCDC8BA" w14:textId="47966482" w:rsidR="003C18CC" w:rsidRPr="00764F05" w:rsidRDefault="003C18CC" w:rsidP="0041231F">
            <w:r w:rsidRPr="00764F05">
              <w:t>-.142</w:t>
            </w:r>
          </w:p>
        </w:tc>
        <w:tc>
          <w:tcPr>
            <w:tcW w:w="815" w:type="dxa"/>
            <w:vAlign w:val="center"/>
          </w:tcPr>
          <w:p w14:paraId="409A49F5" w14:textId="1AFBA6DC" w:rsidR="003C18CC" w:rsidRPr="00764F05" w:rsidRDefault="003C18CC" w:rsidP="0041231F">
            <w:r w:rsidRPr="00764F05">
              <w:t>-.071</w:t>
            </w:r>
          </w:p>
        </w:tc>
        <w:tc>
          <w:tcPr>
            <w:tcW w:w="1170" w:type="dxa"/>
            <w:gridSpan w:val="2"/>
            <w:noWrap/>
            <w:vAlign w:val="center"/>
          </w:tcPr>
          <w:p w14:paraId="7A14134B" w14:textId="7DB59CE1" w:rsidR="003C18CC" w:rsidRPr="00764F05" w:rsidRDefault="003C18CC" w:rsidP="0041231F">
            <w:r w:rsidRPr="00764F05">
              <w:t>-.079</w:t>
            </w:r>
            <w:r w:rsidR="009B4ACC">
              <w:t>**</w:t>
            </w:r>
            <w:r w:rsidR="00B04A08">
              <w:t>*</w:t>
            </w:r>
          </w:p>
        </w:tc>
        <w:tc>
          <w:tcPr>
            <w:tcW w:w="810" w:type="dxa"/>
            <w:noWrap/>
            <w:vAlign w:val="center"/>
          </w:tcPr>
          <w:p w14:paraId="62881B2F" w14:textId="3D2B2BD9" w:rsidR="003C18CC" w:rsidRPr="00764F05" w:rsidRDefault="003C18CC" w:rsidP="0041231F">
            <w:r w:rsidRPr="00764F05">
              <w:t>-.115</w:t>
            </w:r>
          </w:p>
        </w:tc>
        <w:tc>
          <w:tcPr>
            <w:tcW w:w="840" w:type="dxa"/>
            <w:vAlign w:val="center"/>
          </w:tcPr>
          <w:p w14:paraId="1A87C201" w14:textId="2ECC9D18" w:rsidR="003C18CC" w:rsidRPr="00764F05" w:rsidRDefault="003C18CC" w:rsidP="0041231F">
            <w:r w:rsidRPr="00764F05">
              <w:t>-.043</w:t>
            </w:r>
          </w:p>
        </w:tc>
      </w:tr>
    </w:tbl>
    <w:p w14:paraId="44A6CA71" w14:textId="5818C2ED" w:rsidR="00931212" w:rsidRPr="00764F05" w:rsidRDefault="00931212">
      <w:pPr>
        <w:rPr>
          <w:b/>
        </w:rPr>
      </w:pPr>
      <w:r w:rsidRPr="00764F05">
        <w:rPr>
          <w:b/>
        </w:rPr>
        <w:br w:type="page"/>
      </w:r>
    </w:p>
    <w:p w14:paraId="011DC90C" w14:textId="1F76288A" w:rsidR="00170DC1" w:rsidRPr="00BD1691" w:rsidRDefault="005E7B4A" w:rsidP="00BD1691">
      <w:pPr>
        <w:spacing w:line="480" w:lineRule="auto"/>
      </w:pPr>
      <w:r>
        <w:rPr>
          <w:b/>
        </w:rPr>
        <w:lastRenderedPageBreak/>
        <w:t xml:space="preserve">Supplementary </w:t>
      </w:r>
      <w:r w:rsidR="00170DC1" w:rsidRPr="00764F05">
        <w:rPr>
          <w:b/>
        </w:rPr>
        <w:t xml:space="preserve">Table </w:t>
      </w:r>
      <w:r w:rsidR="00D508B4">
        <w:rPr>
          <w:b/>
        </w:rPr>
        <w:t>5</w:t>
      </w:r>
      <w:r w:rsidR="00170DC1" w:rsidRPr="00764F05">
        <w:rPr>
          <w:b/>
        </w:rPr>
        <w:t xml:space="preserve">. </w:t>
      </w:r>
      <w:r w:rsidR="00170DC1" w:rsidRPr="00764F05">
        <w:rPr>
          <w:b/>
          <w:bCs/>
          <w:iCs/>
        </w:rPr>
        <w:t xml:space="preserve">Top 15 Risk and Protective Facebook Topics </w:t>
      </w:r>
      <w:r w:rsidR="00CD5C87">
        <w:rPr>
          <w:b/>
          <w:bCs/>
          <w:iCs/>
        </w:rPr>
        <w:t>Associated with</w:t>
      </w:r>
      <w:r w:rsidR="00170DC1" w:rsidRPr="00764F05">
        <w:rPr>
          <w:b/>
          <w:bCs/>
          <w:iCs/>
        </w:rPr>
        <w:t xml:space="preserve"> Loneliness Before and After Controll</w:t>
      </w:r>
      <w:r w:rsidR="00CD5C87">
        <w:rPr>
          <w:b/>
          <w:bCs/>
          <w:iCs/>
        </w:rPr>
        <w:t>ing for Depression</w:t>
      </w:r>
      <w:r w:rsidR="00170DC1" w:rsidRPr="00764F05">
        <w:rPr>
          <w:b/>
          <w:bCs/>
          <w:iCs/>
        </w:rPr>
        <w:t>.</w:t>
      </w:r>
      <w:r w:rsidR="00BD1691" w:rsidRPr="00BD1691">
        <w:t xml:space="preserve"> </w:t>
      </w:r>
      <w:r w:rsidR="00BD1691" w:rsidRPr="00B04A08">
        <w:t xml:space="preserve">All correlations in the table are significant at </w:t>
      </w:r>
      <w:r w:rsidR="00BD1691" w:rsidRPr="00B04A08">
        <w:rPr>
          <w:i/>
        </w:rPr>
        <w:t>p</w:t>
      </w:r>
      <w:r w:rsidR="00BD1691" w:rsidRPr="00B04A08">
        <w:t xml:space="preserve"> &lt; .01 level, insignificant correlations are left blank in the table.</w:t>
      </w:r>
      <w:r w:rsidR="00BD1691">
        <w:t xml:space="preserve"> </w:t>
      </w:r>
      <w:r w:rsidR="00BD1691" w:rsidRPr="00764F05">
        <w:t xml:space="preserve">Topics: clusters of co-occurring words extracted using Latent Dirichlet Allocation method. </w:t>
      </w:r>
      <w:r w:rsidR="00BD1691" w:rsidRPr="00B04A08">
        <w:t xml:space="preserve">Risk = correlations with </w:t>
      </w:r>
      <w:r w:rsidR="00BD1691" w:rsidRPr="00B04A08">
        <w:rPr>
          <w:i/>
          <w:iCs/>
        </w:rPr>
        <w:t>r</w:t>
      </w:r>
      <w:r w:rsidR="00BD1691" w:rsidRPr="00B04A08">
        <w:t xml:space="preserve"> &gt; 0, protective = correlations with </w:t>
      </w:r>
      <w:r w:rsidR="00BD1691" w:rsidRPr="00B04A08">
        <w:rPr>
          <w:i/>
          <w:iCs/>
        </w:rPr>
        <w:t>r</w:t>
      </w:r>
      <w:r w:rsidR="00BD1691" w:rsidRPr="00B04A08">
        <w:t xml:space="preserve"> &lt; 0.</w:t>
      </w:r>
      <w:r w:rsidR="00BD1691">
        <w:t xml:space="preserve"> </w:t>
      </w:r>
      <w:r w:rsidR="00BD1691" w:rsidRPr="00764F05">
        <w:t>***</w:t>
      </w:r>
      <w:r w:rsidR="00BD1691" w:rsidRPr="00764F05">
        <w:rPr>
          <w:i/>
        </w:rPr>
        <w:t>p</w:t>
      </w:r>
      <w:r w:rsidR="00BD1691" w:rsidRPr="00764F05">
        <w:t xml:space="preserve"> &lt; .001, **</w:t>
      </w:r>
      <w:r w:rsidR="00BD1691" w:rsidRPr="00764F05">
        <w:rPr>
          <w:i/>
        </w:rPr>
        <w:t>p</w:t>
      </w:r>
      <w:r w:rsidR="00BD1691" w:rsidRPr="00764F05">
        <w:t xml:space="preserve"> &lt; .01. </w:t>
      </w:r>
      <w:r w:rsidR="00BD1691" w:rsidRPr="00764F05">
        <w:rPr>
          <w:bCs/>
        </w:rPr>
        <w:t xml:space="preserve">All </w:t>
      </w:r>
      <w:r w:rsidR="00BD1691" w:rsidRPr="00764F05">
        <w:rPr>
          <w:bCs/>
          <w:i/>
          <w:iCs/>
        </w:rPr>
        <w:t xml:space="preserve">p </w:t>
      </w:r>
      <w:r w:rsidR="00BD1691" w:rsidRPr="00764F05">
        <w:rPr>
          <w:bCs/>
        </w:rPr>
        <w:t xml:space="preserve">values were corrected using the </w:t>
      </w:r>
      <w:proofErr w:type="spellStart"/>
      <w:r w:rsidR="00BD1691" w:rsidRPr="00764F05">
        <w:rPr>
          <w:bCs/>
        </w:rPr>
        <w:t>Benjamini</w:t>
      </w:r>
      <w:proofErr w:type="spellEnd"/>
      <w:r w:rsidR="00BD1691" w:rsidRPr="00764F05">
        <w:rPr>
          <w:bCs/>
        </w:rPr>
        <w:t xml:space="preserve">-Hochberg False Discovery Rate correction. </w:t>
      </w:r>
      <w:r w:rsidR="00BD1691" w:rsidRPr="00764F05">
        <w:t xml:space="preserve">Sorted by correlation </w:t>
      </w:r>
      <w:r w:rsidR="00BD1691">
        <w:rPr>
          <w:rFonts w:hint="eastAsia"/>
        </w:rPr>
        <w:t>coefficient</w:t>
      </w:r>
      <w:r w:rsidR="00BD1691" w:rsidRPr="00764F05">
        <w:t xml:space="preserve"> values when controlling for age, gender, </w:t>
      </w:r>
      <w:r w:rsidR="00BD1691">
        <w:t>and depression.</w:t>
      </w:r>
    </w:p>
    <w:tbl>
      <w:tblPr>
        <w:tblStyle w:val="1"/>
        <w:tblW w:w="13186" w:type="dxa"/>
        <w:tblInd w:w="-105" w:type="dxa"/>
        <w:tblBorders>
          <w:top w:val="single" w:sz="6" w:space="0" w:color="000000"/>
          <w:left w:val="nil"/>
          <w:bottom w:val="single" w:sz="6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115"/>
        <w:gridCol w:w="1170"/>
        <w:gridCol w:w="735"/>
        <w:gridCol w:w="720"/>
        <w:gridCol w:w="900"/>
        <w:gridCol w:w="78"/>
        <w:gridCol w:w="642"/>
        <w:gridCol w:w="84"/>
        <w:gridCol w:w="546"/>
        <w:gridCol w:w="132"/>
        <w:gridCol w:w="32"/>
        <w:gridCol w:w="32"/>
      </w:tblGrid>
      <w:tr w:rsidR="00931212" w:rsidRPr="00764F05" w14:paraId="55352155" w14:textId="77777777" w:rsidTr="00170DC1">
        <w:trPr>
          <w:gridAfter w:val="2"/>
          <w:wAfter w:w="64" w:type="dxa"/>
          <w:trHeight w:val="20"/>
        </w:trPr>
        <w:tc>
          <w:tcPr>
            <w:tcW w:w="8115" w:type="dxa"/>
            <w:vMerge w:val="restart"/>
            <w:tcBorders>
              <w:top w:val="single" w:sz="6" w:space="0" w:color="000000"/>
            </w:tcBorders>
            <w:vAlign w:val="center"/>
          </w:tcPr>
          <w:p w14:paraId="6EB67266" w14:textId="77777777" w:rsidR="00170DC1" w:rsidRPr="00764F05" w:rsidRDefault="00170DC1" w:rsidP="00170DC1">
            <w:pPr>
              <w:jc w:val="center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Facebook Topics</w:t>
            </w:r>
          </w:p>
        </w:tc>
        <w:tc>
          <w:tcPr>
            <w:tcW w:w="5007" w:type="dxa"/>
            <w:gridSpan w:val="9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84FB73A" w14:textId="77777777" w:rsidR="00170DC1" w:rsidRPr="00764F05" w:rsidRDefault="00170DC1" w:rsidP="00170DC1">
            <w:pPr>
              <w:tabs>
                <w:tab w:val="left" w:pos="2830"/>
              </w:tabs>
              <w:jc w:val="center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Controlled Variables</w:t>
            </w:r>
          </w:p>
        </w:tc>
      </w:tr>
      <w:tr w:rsidR="00931212" w:rsidRPr="00764F05" w14:paraId="4DA1A9BF" w14:textId="77777777" w:rsidTr="00170DC1">
        <w:trPr>
          <w:gridAfter w:val="1"/>
          <w:wAfter w:w="32" w:type="dxa"/>
          <w:trHeight w:val="20"/>
        </w:trPr>
        <w:tc>
          <w:tcPr>
            <w:tcW w:w="8115" w:type="dxa"/>
            <w:vMerge/>
            <w:tcBorders>
              <w:top w:val="single" w:sz="6" w:space="0" w:color="000000"/>
            </w:tcBorders>
            <w:vAlign w:val="center"/>
          </w:tcPr>
          <w:p w14:paraId="724C9DFB" w14:textId="77777777" w:rsidR="00170DC1" w:rsidRPr="00764F05" w:rsidRDefault="00170DC1" w:rsidP="0017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2625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05599CD" w14:textId="77777777" w:rsidR="00170DC1" w:rsidRPr="00764F05" w:rsidRDefault="00170DC1" w:rsidP="00170DC1">
            <w:pPr>
              <w:jc w:val="center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Age, Gender</w:t>
            </w:r>
          </w:p>
        </w:tc>
        <w:tc>
          <w:tcPr>
            <w:tcW w:w="2414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EFA0B70" w14:textId="77777777" w:rsidR="00170DC1" w:rsidRPr="00764F05" w:rsidRDefault="00170DC1" w:rsidP="00170DC1">
            <w:pPr>
              <w:jc w:val="center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Age, Gender,</w:t>
            </w:r>
          </w:p>
          <w:p w14:paraId="0995A9D9" w14:textId="77777777" w:rsidR="00170DC1" w:rsidRPr="00764F05" w:rsidRDefault="00170DC1" w:rsidP="00170DC1">
            <w:pPr>
              <w:jc w:val="center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Depression</w:t>
            </w:r>
          </w:p>
        </w:tc>
      </w:tr>
      <w:tr w:rsidR="00170DC1" w:rsidRPr="00764F05" w14:paraId="0DEB2E9B" w14:textId="77777777" w:rsidTr="00170DC1">
        <w:trPr>
          <w:trHeight w:val="220"/>
        </w:trPr>
        <w:tc>
          <w:tcPr>
            <w:tcW w:w="8115" w:type="dxa"/>
            <w:vMerge/>
            <w:tcBorders>
              <w:top w:val="single" w:sz="6" w:space="0" w:color="000000"/>
            </w:tcBorders>
            <w:vAlign w:val="center"/>
          </w:tcPr>
          <w:p w14:paraId="4DF9DBE7" w14:textId="77777777" w:rsidR="00170DC1" w:rsidRPr="00764F05" w:rsidRDefault="00170DC1" w:rsidP="0017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  <w:tcBorders>
              <w:top w:val="single" w:sz="6" w:space="0" w:color="000000"/>
            </w:tcBorders>
            <w:vAlign w:val="center"/>
          </w:tcPr>
          <w:p w14:paraId="05760CC1" w14:textId="77777777" w:rsidR="00170DC1" w:rsidRPr="00764F05" w:rsidRDefault="00170DC1" w:rsidP="00170DC1">
            <w:pPr>
              <w:jc w:val="center"/>
              <w:rPr>
                <w:i/>
                <w:sz w:val="24"/>
                <w:szCs w:val="24"/>
              </w:rPr>
            </w:pPr>
            <w:r w:rsidRPr="00764F05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145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CD407CE" w14:textId="77777777" w:rsidR="00170DC1" w:rsidRPr="00764F05" w:rsidRDefault="00170DC1" w:rsidP="00170DC1">
            <w:pPr>
              <w:ind w:right="-15"/>
              <w:jc w:val="center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95% CI</w:t>
            </w:r>
          </w:p>
        </w:tc>
        <w:tc>
          <w:tcPr>
            <w:tcW w:w="978" w:type="dxa"/>
            <w:gridSpan w:val="2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0D3C2C73" w14:textId="77777777" w:rsidR="00170DC1" w:rsidRPr="00764F05" w:rsidRDefault="00170DC1" w:rsidP="00170DC1">
            <w:pPr>
              <w:ind w:right="-15"/>
              <w:jc w:val="center"/>
              <w:rPr>
                <w:i/>
                <w:sz w:val="24"/>
                <w:szCs w:val="24"/>
              </w:rPr>
            </w:pPr>
            <w:r w:rsidRPr="00764F05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1468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81FD9C" w14:textId="77777777" w:rsidR="00170DC1" w:rsidRPr="00764F05" w:rsidRDefault="00170DC1" w:rsidP="00170DC1">
            <w:pPr>
              <w:ind w:right="-15"/>
              <w:jc w:val="center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95% CI</w:t>
            </w:r>
          </w:p>
        </w:tc>
      </w:tr>
      <w:tr w:rsidR="00170DC1" w:rsidRPr="00764F05" w14:paraId="60227BE3" w14:textId="77777777" w:rsidTr="00646C11">
        <w:trPr>
          <w:trHeight w:val="220"/>
        </w:trPr>
        <w:tc>
          <w:tcPr>
            <w:tcW w:w="8115" w:type="dxa"/>
            <w:vMerge/>
            <w:tcBorders>
              <w:top w:val="single" w:sz="6" w:space="0" w:color="000000"/>
            </w:tcBorders>
            <w:vAlign w:val="center"/>
          </w:tcPr>
          <w:p w14:paraId="12679720" w14:textId="77777777" w:rsidR="00170DC1" w:rsidRPr="00764F05" w:rsidRDefault="00170DC1" w:rsidP="0017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6" w:space="0" w:color="000000"/>
            </w:tcBorders>
            <w:vAlign w:val="center"/>
          </w:tcPr>
          <w:p w14:paraId="2B1D5D8D" w14:textId="77777777" w:rsidR="00170DC1" w:rsidRPr="00764F05" w:rsidRDefault="00170DC1" w:rsidP="0017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bottom w:val="single" w:sz="6" w:space="0" w:color="000000"/>
            </w:tcBorders>
            <w:vAlign w:val="center"/>
          </w:tcPr>
          <w:p w14:paraId="209AA32C" w14:textId="77777777" w:rsidR="00170DC1" w:rsidRPr="00764F05" w:rsidRDefault="00170DC1" w:rsidP="00170DC1">
            <w:pPr>
              <w:ind w:right="-15"/>
              <w:jc w:val="center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L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 w14:paraId="67728442" w14:textId="77777777" w:rsidR="00170DC1" w:rsidRPr="00764F05" w:rsidRDefault="00170DC1" w:rsidP="00170DC1">
            <w:pPr>
              <w:ind w:right="-15"/>
              <w:jc w:val="center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U</w:t>
            </w:r>
          </w:p>
        </w:tc>
        <w:tc>
          <w:tcPr>
            <w:tcW w:w="978" w:type="dxa"/>
            <w:gridSpan w:val="2"/>
            <w:vMerge/>
            <w:shd w:val="clear" w:color="auto" w:fill="auto"/>
            <w:vAlign w:val="center"/>
          </w:tcPr>
          <w:p w14:paraId="2F48B770" w14:textId="77777777" w:rsidR="00170DC1" w:rsidRPr="00764F05" w:rsidRDefault="00170DC1" w:rsidP="00170D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4"/>
                <w:szCs w:val="24"/>
              </w:rPr>
            </w:pPr>
          </w:p>
        </w:tc>
        <w:tc>
          <w:tcPr>
            <w:tcW w:w="726" w:type="dxa"/>
            <w:gridSpan w:val="2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13B206E7" w14:textId="77777777" w:rsidR="00170DC1" w:rsidRPr="00764F05" w:rsidRDefault="00170DC1" w:rsidP="00170DC1">
            <w:pPr>
              <w:ind w:right="-15"/>
              <w:jc w:val="center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L</w:t>
            </w:r>
          </w:p>
        </w:tc>
        <w:tc>
          <w:tcPr>
            <w:tcW w:w="742" w:type="dxa"/>
            <w:gridSpan w:val="4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2FBF7CC6" w14:textId="77777777" w:rsidR="00170DC1" w:rsidRPr="00764F05" w:rsidRDefault="00170DC1" w:rsidP="00170DC1">
            <w:pPr>
              <w:ind w:right="-15"/>
              <w:jc w:val="center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U</w:t>
            </w:r>
          </w:p>
        </w:tc>
      </w:tr>
      <w:tr w:rsidR="00170DC1" w:rsidRPr="00764F05" w14:paraId="2941A97A" w14:textId="77777777" w:rsidTr="00170DC1">
        <w:trPr>
          <w:gridAfter w:val="2"/>
          <w:wAfter w:w="64" w:type="dxa"/>
          <w:trHeight w:val="20"/>
        </w:trPr>
        <w:tc>
          <w:tcPr>
            <w:tcW w:w="13122" w:type="dxa"/>
            <w:gridSpan w:val="10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25F7AA01" w14:textId="77777777" w:rsidR="00170DC1" w:rsidRPr="00764F05" w:rsidRDefault="00170DC1" w:rsidP="00170DC1">
            <w:pPr>
              <w:ind w:right="-15"/>
              <w:jc w:val="center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Risk Factors</w:t>
            </w:r>
          </w:p>
        </w:tc>
      </w:tr>
      <w:tr w:rsidR="00170DC1" w:rsidRPr="00764F05" w14:paraId="44958DD8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813D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finds, annoying, extremely, interesting, thinks, slightly, amusing, depressing, incredibly, entertaining, odd, confusing, kind, frustrating, f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EBC9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89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43B4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2761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B005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73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8C5A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3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3F0C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08</w:t>
            </w:r>
          </w:p>
        </w:tc>
      </w:tr>
      <w:tr w:rsidR="00170DC1" w:rsidRPr="00764F05" w14:paraId="0213BCF8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732F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 xml:space="preserve">end, beginning, ending, story, cycle, stories, ends, knowing, middle, endings, </w:t>
            </w:r>
            <w:proofErr w:type="spellStart"/>
            <w:r w:rsidRPr="00764F05">
              <w:rPr>
                <w:sz w:val="24"/>
                <w:szCs w:val="24"/>
              </w:rPr>
              <w:t>begining</w:t>
            </w:r>
            <w:proofErr w:type="spellEnd"/>
            <w:r w:rsidRPr="00764F05">
              <w:rPr>
                <w:sz w:val="24"/>
                <w:szCs w:val="24"/>
              </w:rPr>
              <w:t>, beginnings, chapter, clear, cir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9224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61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2E2B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FF36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A16B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69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C67CE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3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0CD3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05</w:t>
            </w:r>
          </w:p>
        </w:tc>
      </w:tr>
      <w:tr w:rsidR="00170DC1" w:rsidRPr="00764F05" w14:paraId="0A4C176E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200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thought, didn't, guess, found, turns, wrong, knew, wasn't, wanted, realized, couldn't, checked, heard, turned, decid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8823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93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8965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C9FF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2177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67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FA64D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3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BAA2B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03</w:t>
            </w:r>
          </w:p>
        </w:tc>
      </w:tr>
      <w:tr w:rsidR="00170DC1" w:rsidRPr="00764F05" w14:paraId="3389EE90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8857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supposed, part, they're, aren't, we're, suppose, apparently, permanent, temporary, choked, heck, excitement, madness, life's, disco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3FFB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84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59DF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AA1D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D5CD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67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60D4F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3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8902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02</w:t>
            </w:r>
          </w:p>
        </w:tc>
      </w:tr>
      <w:tr w:rsidR="00170DC1" w:rsidRPr="00764F05" w14:paraId="79772A87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E62D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writing, write, read, story, poetry, poem, wrote, book, reading, stories, poems, written, creative, journal, wri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1A58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A58C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9DD7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1FA81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65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DF95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3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4439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02</w:t>
            </w:r>
          </w:p>
        </w:tc>
      </w:tr>
      <w:tr w:rsidR="00170DC1" w:rsidRPr="00764F05" w14:paraId="60FA872A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tcBorders>
              <w:top w:val="nil"/>
              <w:bottom w:val="nil"/>
            </w:tcBorders>
            <w:vAlign w:val="center"/>
          </w:tcPr>
          <w:p w14:paraId="6BA7657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lastRenderedPageBreak/>
              <w:t>it's, thing, sort, isn't, odd, suppose, strange, thinks, apparently, unusual, weird, telling, happening, fact, fairl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FED74B5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75**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23A306D1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0494935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A4274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65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51EE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2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DF9E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00</w:t>
            </w:r>
          </w:p>
        </w:tc>
      </w:tr>
      <w:tr w:rsidR="00170DC1" w:rsidRPr="00764F05" w14:paraId="5B935F26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3D23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today, didn't, earlier, yesterday, couldn't, ended, planned, expected, usual, started, decided, wasn't, turned, played, show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2A41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BE7B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375F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044F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64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51DE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2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A58F" w14:textId="77777777" w:rsidR="00170DC1" w:rsidRPr="00764F05" w:rsidRDefault="00170DC1" w:rsidP="00170DC1">
            <w:pPr>
              <w:widowControl w:val="0"/>
              <w:ind w:right="-15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00</w:t>
            </w:r>
          </w:p>
        </w:tc>
      </w:tr>
      <w:tr w:rsidR="00170DC1" w:rsidRPr="00764F05" w14:paraId="76A6F09D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2CEA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 xml:space="preserve">it's, </w:t>
            </w:r>
            <w:proofErr w:type="spellStart"/>
            <w:r w:rsidRPr="00764F05">
              <w:rPr>
                <w:sz w:val="24"/>
                <w:szCs w:val="24"/>
              </w:rPr>
              <w:t>i'm</w:t>
            </w:r>
            <w:proofErr w:type="spellEnd"/>
            <w:r w:rsidRPr="00764F05">
              <w:rPr>
                <w:sz w:val="24"/>
                <w:szCs w:val="24"/>
              </w:rPr>
              <w:t xml:space="preserve">, can't, there's, </w:t>
            </w:r>
            <w:proofErr w:type="spellStart"/>
            <w:r w:rsidRPr="00764F05">
              <w:rPr>
                <w:sz w:val="24"/>
                <w:szCs w:val="24"/>
              </w:rPr>
              <w:t>i've</w:t>
            </w:r>
            <w:proofErr w:type="spellEnd"/>
            <w:r w:rsidRPr="00764F05">
              <w:rPr>
                <w:sz w:val="24"/>
                <w:szCs w:val="24"/>
              </w:rPr>
              <w:t>, feels, wrong, explain, breathe, fight, steel, somebody's, knife, suffer, dr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ED5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83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F940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FEBD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877A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63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45F6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2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8C4E9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99</w:t>
            </w:r>
          </w:p>
        </w:tc>
      </w:tr>
      <w:tr w:rsidR="00170DC1" w:rsidRPr="00764F05" w14:paraId="1B382C71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AC4B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change, world, changing, plans, constant, seasons, ways, attitude, somethings, growth, subject, nothing's, pace, direction, constant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C3CA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77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F0AD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03F3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58B7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63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C63B5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2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0114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99</w:t>
            </w:r>
          </w:p>
        </w:tc>
      </w:tr>
      <w:tr w:rsidR="00170DC1" w:rsidRPr="00764F05" w14:paraId="3C80B1A7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AC2A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 xml:space="preserve">feel, sick, crap, feeling, ugh, hate, feels, sucks, crappy, bleh, worse, miserable, sickness, icky, </w:t>
            </w:r>
            <w:proofErr w:type="gramStart"/>
            <w:r w:rsidRPr="00764F05">
              <w:rPr>
                <w:sz w:val="24"/>
                <w:szCs w:val="24"/>
              </w:rPr>
              <w:t>=(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9B2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22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F7F8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D123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2937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2CC7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8344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7E2E43C7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tcBorders>
              <w:top w:val="nil"/>
            </w:tcBorders>
            <w:vAlign w:val="center"/>
          </w:tcPr>
          <w:p w14:paraId="302C275D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lonely, feel, feeling, sad, depressed, empty, hopeless, loneliness, romantic, helpless, unwanted, miserable, rejected, surrounded, terrible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28EEF081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19***</w:t>
            </w:r>
          </w:p>
        </w:tc>
        <w:tc>
          <w:tcPr>
            <w:tcW w:w="735" w:type="dxa"/>
            <w:tcBorders>
              <w:top w:val="nil"/>
            </w:tcBorders>
            <w:vAlign w:val="center"/>
          </w:tcPr>
          <w:p w14:paraId="718D56E8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8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64BFE83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C7B9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DFC5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610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512A810E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vAlign w:val="center"/>
          </w:tcPr>
          <w:p w14:paraId="4FEB267F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proofErr w:type="spellStart"/>
            <w:r w:rsidRPr="00764F05">
              <w:rPr>
                <w:sz w:val="24"/>
                <w:szCs w:val="24"/>
              </w:rPr>
              <w:t>i'm</w:t>
            </w:r>
            <w:proofErr w:type="spellEnd"/>
            <w:r w:rsidRPr="00764F05">
              <w:rPr>
                <w:sz w:val="24"/>
                <w:szCs w:val="24"/>
              </w:rPr>
              <w:t>, sick, tired, feeling, hearing, tire, fed, bullshit, assuming, hurting, numb, surface, expecting, aware, complaining</w:t>
            </w:r>
          </w:p>
        </w:tc>
        <w:tc>
          <w:tcPr>
            <w:tcW w:w="1170" w:type="dxa"/>
            <w:vAlign w:val="center"/>
          </w:tcPr>
          <w:p w14:paraId="0B30C40F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04***</w:t>
            </w:r>
          </w:p>
        </w:tc>
        <w:tc>
          <w:tcPr>
            <w:tcW w:w="735" w:type="dxa"/>
            <w:vAlign w:val="center"/>
          </w:tcPr>
          <w:p w14:paraId="68DE38D5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68</w:t>
            </w:r>
          </w:p>
        </w:tc>
        <w:tc>
          <w:tcPr>
            <w:tcW w:w="720" w:type="dxa"/>
            <w:vAlign w:val="center"/>
          </w:tcPr>
          <w:p w14:paraId="303724DD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3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4E8DF1D3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68306B1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BA48260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5738A4B6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vAlign w:val="center"/>
          </w:tcPr>
          <w:p w14:paraId="66A5CA4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feel, make, guilty, accomplished, pleasure, depressed, conscience, guilt, betrayed, ashamed, pleasures, permission, superior, insecure, confident</w:t>
            </w:r>
          </w:p>
        </w:tc>
        <w:tc>
          <w:tcPr>
            <w:tcW w:w="1170" w:type="dxa"/>
            <w:vAlign w:val="center"/>
          </w:tcPr>
          <w:p w14:paraId="014EF279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04***</w:t>
            </w:r>
          </w:p>
        </w:tc>
        <w:tc>
          <w:tcPr>
            <w:tcW w:w="735" w:type="dxa"/>
            <w:vAlign w:val="center"/>
          </w:tcPr>
          <w:p w14:paraId="4CB8C128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68</w:t>
            </w:r>
          </w:p>
        </w:tc>
        <w:tc>
          <w:tcPr>
            <w:tcW w:w="720" w:type="dxa"/>
            <w:vAlign w:val="center"/>
          </w:tcPr>
          <w:p w14:paraId="66D6F405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3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5C5CF9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14:paraId="7567B1A4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14:paraId="2616E414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4209B4D4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vAlign w:val="center"/>
          </w:tcPr>
          <w:p w14:paraId="3313C4F7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sleep, can't, lack, deprived, nights, unable, insomnia, caffeine, catching, repeat, function, grumpy, snoring, overrated</w:t>
            </w:r>
          </w:p>
        </w:tc>
        <w:tc>
          <w:tcPr>
            <w:tcW w:w="1170" w:type="dxa"/>
            <w:vAlign w:val="center"/>
          </w:tcPr>
          <w:p w14:paraId="18781252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01***</w:t>
            </w:r>
          </w:p>
        </w:tc>
        <w:tc>
          <w:tcPr>
            <w:tcW w:w="735" w:type="dxa"/>
            <w:vAlign w:val="center"/>
          </w:tcPr>
          <w:p w14:paraId="51639E6B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65</w:t>
            </w:r>
          </w:p>
        </w:tc>
        <w:tc>
          <w:tcPr>
            <w:tcW w:w="720" w:type="dxa"/>
            <w:vAlign w:val="center"/>
          </w:tcPr>
          <w:p w14:paraId="75C14569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3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90C57C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14:paraId="56F4CEBB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14:paraId="08ABCDFA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637A52A6" w14:textId="77777777" w:rsidTr="00170DC1">
        <w:trPr>
          <w:gridAfter w:val="3"/>
          <w:wAfter w:w="196" w:type="dxa"/>
          <w:trHeight w:val="20"/>
        </w:trPr>
        <w:tc>
          <w:tcPr>
            <w:tcW w:w="8115" w:type="dxa"/>
            <w:vAlign w:val="center"/>
          </w:tcPr>
          <w:p w14:paraId="096B0E06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 xml:space="preserve">sleep, can't, tired, ugh, insomnia, sucks, grr, </w:t>
            </w:r>
            <w:proofErr w:type="spellStart"/>
            <w:r w:rsidRPr="00764F05">
              <w:rPr>
                <w:sz w:val="24"/>
                <w:szCs w:val="24"/>
              </w:rPr>
              <w:t>grrr</w:t>
            </w:r>
            <w:proofErr w:type="spellEnd"/>
            <w:r w:rsidRPr="00764F05">
              <w:rPr>
                <w:sz w:val="24"/>
                <w:szCs w:val="24"/>
              </w:rPr>
              <w:t xml:space="preserve">, reverse, </w:t>
            </w:r>
            <w:proofErr w:type="spellStart"/>
            <w:r w:rsidRPr="00764F05">
              <w:rPr>
                <w:sz w:val="24"/>
                <w:szCs w:val="24"/>
              </w:rPr>
              <w:t>grrrr</w:t>
            </w:r>
            <w:proofErr w:type="spellEnd"/>
            <w:r w:rsidRPr="00764F05">
              <w:rPr>
                <w:sz w:val="24"/>
                <w:szCs w:val="24"/>
              </w:rPr>
              <w:t xml:space="preserve">, night's, overrated, snoring, </w:t>
            </w:r>
            <w:proofErr w:type="spellStart"/>
            <w:r w:rsidRPr="00764F05">
              <w:rPr>
                <w:sz w:val="24"/>
                <w:szCs w:val="24"/>
              </w:rPr>
              <w:t>nyquil</w:t>
            </w:r>
            <w:proofErr w:type="spellEnd"/>
            <w:r w:rsidRPr="00764F05">
              <w:rPr>
                <w:sz w:val="24"/>
                <w:szCs w:val="24"/>
              </w:rPr>
              <w:t>, restless</w:t>
            </w:r>
          </w:p>
        </w:tc>
        <w:tc>
          <w:tcPr>
            <w:tcW w:w="1170" w:type="dxa"/>
            <w:vAlign w:val="center"/>
          </w:tcPr>
          <w:p w14:paraId="6B05A9F5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98***</w:t>
            </w:r>
          </w:p>
        </w:tc>
        <w:tc>
          <w:tcPr>
            <w:tcW w:w="735" w:type="dxa"/>
            <w:vAlign w:val="center"/>
          </w:tcPr>
          <w:p w14:paraId="53561B88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063</w:t>
            </w:r>
          </w:p>
        </w:tc>
        <w:tc>
          <w:tcPr>
            <w:tcW w:w="720" w:type="dxa"/>
            <w:vAlign w:val="center"/>
          </w:tcPr>
          <w:p w14:paraId="296B103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.13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5ADA37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14:paraId="37723298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shd w:val="clear" w:color="auto" w:fill="auto"/>
            <w:vAlign w:val="center"/>
          </w:tcPr>
          <w:p w14:paraId="330BB70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2CD144C2" w14:textId="77777777" w:rsidTr="00170DC1">
        <w:trPr>
          <w:gridAfter w:val="2"/>
          <w:wAfter w:w="64" w:type="dxa"/>
          <w:trHeight w:val="291"/>
        </w:trPr>
        <w:tc>
          <w:tcPr>
            <w:tcW w:w="13122" w:type="dxa"/>
            <w:gridSpan w:val="10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66C19DD8" w14:textId="77777777" w:rsidR="00170DC1" w:rsidRPr="00764F05" w:rsidRDefault="00170DC1" w:rsidP="00170DC1">
            <w:pPr>
              <w:widowControl w:val="0"/>
              <w:jc w:val="center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Protective Factors</w:t>
            </w:r>
          </w:p>
        </w:tc>
      </w:tr>
      <w:tr w:rsidR="00170DC1" w:rsidRPr="00764F05" w14:paraId="1B4E0CB8" w14:textId="77777777" w:rsidTr="00170DC1">
        <w:trPr>
          <w:trHeight w:val="20"/>
        </w:trPr>
        <w:tc>
          <w:tcPr>
            <w:tcW w:w="8115" w:type="dxa"/>
            <w:tcBorders>
              <w:top w:val="single" w:sz="4" w:space="0" w:color="000000"/>
              <w:bottom w:val="single" w:sz="6" w:space="0" w:color="FFFFFF"/>
            </w:tcBorders>
            <w:vAlign w:val="center"/>
          </w:tcPr>
          <w:p w14:paraId="73477F6B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wife, husband, kids, bah, wonderful, future, daughter, hubby, honey, darling, girlfriend, asks, wifey, replies, sweethear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6" w:space="0" w:color="FFFFFF"/>
            </w:tcBorders>
            <w:vAlign w:val="center"/>
          </w:tcPr>
          <w:p w14:paraId="18F02DE0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84***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6" w:space="0" w:color="FFFFFF"/>
            </w:tcBorders>
            <w:vAlign w:val="center"/>
          </w:tcPr>
          <w:p w14:paraId="511CA38B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6" w:space="0" w:color="FFFFFF"/>
            </w:tcBorders>
            <w:vAlign w:val="center"/>
          </w:tcPr>
          <w:p w14:paraId="52BAFC0A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48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bottom w:val="single" w:sz="6" w:space="0" w:color="FFFFFF"/>
            </w:tcBorders>
            <w:shd w:val="clear" w:color="auto" w:fill="auto"/>
            <w:vAlign w:val="center"/>
          </w:tcPr>
          <w:p w14:paraId="6A63DEBA" w14:textId="77777777" w:rsidR="00170DC1" w:rsidRPr="00764F05" w:rsidRDefault="00170DC1" w:rsidP="00170DC1">
            <w:pPr>
              <w:widowControl w:val="0"/>
              <w:ind w:hanging="9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82***</w:t>
            </w:r>
          </w:p>
        </w:tc>
        <w:tc>
          <w:tcPr>
            <w:tcW w:w="726" w:type="dxa"/>
            <w:gridSpan w:val="2"/>
            <w:tcBorders>
              <w:top w:val="single" w:sz="4" w:space="0" w:color="000000"/>
              <w:bottom w:val="single" w:sz="6" w:space="0" w:color="FFFFFF"/>
            </w:tcBorders>
            <w:shd w:val="clear" w:color="auto" w:fill="auto"/>
            <w:vAlign w:val="center"/>
          </w:tcPr>
          <w:p w14:paraId="14647045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17</w:t>
            </w:r>
          </w:p>
        </w:tc>
        <w:tc>
          <w:tcPr>
            <w:tcW w:w="742" w:type="dxa"/>
            <w:gridSpan w:val="4"/>
            <w:tcBorders>
              <w:top w:val="single" w:sz="4" w:space="0" w:color="000000"/>
              <w:bottom w:val="single" w:sz="6" w:space="0" w:color="FFFFFF"/>
            </w:tcBorders>
            <w:shd w:val="clear" w:color="auto" w:fill="auto"/>
            <w:vAlign w:val="center"/>
          </w:tcPr>
          <w:p w14:paraId="6C33D3B7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46</w:t>
            </w:r>
          </w:p>
        </w:tc>
      </w:tr>
      <w:tr w:rsidR="00170DC1" w:rsidRPr="00764F05" w14:paraId="49E4D3B4" w14:textId="77777777" w:rsidTr="00170DC1">
        <w:trPr>
          <w:trHeight w:val="20"/>
        </w:trPr>
        <w:tc>
          <w:tcPr>
            <w:tcW w:w="8115" w:type="dxa"/>
            <w:tcBorders>
              <w:top w:val="single" w:sz="6" w:space="0" w:color="FFFFFF"/>
            </w:tcBorders>
            <w:vAlign w:val="center"/>
          </w:tcPr>
          <w:p w14:paraId="1C4A9E6D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 xml:space="preserve">married, man, marry, wife, single, engaged, dating, woman, men, husband, </w:t>
            </w:r>
            <w:r w:rsidRPr="00764F05">
              <w:rPr>
                <w:sz w:val="24"/>
                <w:szCs w:val="24"/>
              </w:rPr>
              <w:lastRenderedPageBreak/>
              <w:t>women, marriage, wives, happily, husbands</w:t>
            </w:r>
          </w:p>
        </w:tc>
        <w:tc>
          <w:tcPr>
            <w:tcW w:w="1170" w:type="dxa"/>
            <w:tcBorders>
              <w:top w:val="single" w:sz="6" w:space="0" w:color="FFFFFF"/>
            </w:tcBorders>
            <w:vAlign w:val="center"/>
          </w:tcPr>
          <w:p w14:paraId="75AC7C2F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6" w:space="0" w:color="FFFFFF"/>
            </w:tcBorders>
            <w:vAlign w:val="center"/>
          </w:tcPr>
          <w:p w14:paraId="752506F0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FFFFFF"/>
            </w:tcBorders>
            <w:vAlign w:val="center"/>
          </w:tcPr>
          <w:p w14:paraId="28882CBC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78" w:type="dxa"/>
            <w:gridSpan w:val="2"/>
            <w:tcBorders>
              <w:top w:val="single" w:sz="6" w:space="0" w:color="FFFFFF"/>
            </w:tcBorders>
            <w:shd w:val="clear" w:color="auto" w:fill="auto"/>
            <w:vAlign w:val="center"/>
          </w:tcPr>
          <w:p w14:paraId="0B28F268" w14:textId="77777777" w:rsidR="00170DC1" w:rsidRPr="00764F05" w:rsidRDefault="00170DC1" w:rsidP="00170DC1">
            <w:pPr>
              <w:widowControl w:val="0"/>
              <w:ind w:hanging="9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71**</w:t>
            </w:r>
          </w:p>
        </w:tc>
        <w:tc>
          <w:tcPr>
            <w:tcW w:w="726" w:type="dxa"/>
            <w:gridSpan w:val="2"/>
            <w:tcBorders>
              <w:top w:val="single" w:sz="6" w:space="0" w:color="FFFFFF"/>
            </w:tcBorders>
            <w:shd w:val="clear" w:color="auto" w:fill="auto"/>
            <w:vAlign w:val="center"/>
          </w:tcPr>
          <w:p w14:paraId="3CE8258C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06</w:t>
            </w:r>
          </w:p>
        </w:tc>
        <w:tc>
          <w:tcPr>
            <w:tcW w:w="742" w:type="dxa"/>
            <w:gridSpan w:val="4"/>
            <w:tcBorders>
              <w:top w:val="single" w:sz="6" w:space="0" w:color="FFFFFF"/>
            </w:tcBorders>
            <w:shd w:val="clear" w:color="auto" w:fill="auto"/>
            <w:vAlign w:val="center"/>
          </w:tcPr>
          <w:p w14:paraId="30F53451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35</w:t>
            </w:r>
          </w:p>
        </w:tc>
      </w:tr>
      <w:tr w:rsidR="00170DC1" w:rsidRPr="00764F05" w14:paraId="580356C8" w14:textId="77777777" w:rsidTr="00170DC1">
        <w:trPr>
          <w:trHeight w:val="20"/>
        </w:trPr>
        <w:tc>
          <w:tcPr>
            <w:tcW w:w="8115" w:type="dxa"/>
            <w:tcBorders>
              <w:top w:val="single" w:sz="6" w:space="0" w:color="FFFFFF"/>
            </w:tcBorders>
            <w:vAlign w:val="center"/>
          </w:tcPr>
          <w:p w14:paraId="6A9A76C8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sister, made, laugh, strong, watched, friend, tears, forever, wiped, mom, succeed, cheered, tight, hugged, promise</w:t>
            </w:r>
          </w:p>
        </w:tc>
        <w:tc>
          <w:tcPr>
            <w:tcW w:w="1170" w:type="dxa"/>
            <w:tcBorders>
              <w:top w:val="single" w:sz="6" w:space="0" w:color="FFFFFF"/>
            </w:tcBorders>
            <w:vAlign w:val="center"/>
          </w:tcPr>
          <w:p w14:paraId="42CBC10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6" w:space="0" w:color="FFFFFF"/>
            </w:tcBorders>
            <w:vAlign w:val="center"/>
          </w:tcPr>
          <w:p w14:paraId="1DBA0D3B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FFFFFF"/>
            </w:tcBorders>
            <w:vAlign w:val="center"/>
          </w:tcPr>
          <w:p w14:paraId="059A4D6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78" w:type="dxa"/>
            <w:gridSpan w:val="2"/>
            <w:tcBorders>
              <w:top w:val="single" w:sz="6" w:space="0" w:color="FFFFFF"/>
            </w:tcBorders>
            <w:shd w:val="clear" w:color="auto" w:fill="auto"/>
            <w:vAlign w:val="center"/>
          </w:tcPr>
          <w:p w14:paraId="0B9922E5" w14:textId="77777777" w:rsidR="00170DC1" w:rsidRPr="00764F05" w:rsidRDefault="00170DC1" w:rsidP="00170DC1">
            <w:pPr>
              <w:widowControl w:val="0"/>
              <w:ind w:hanging="9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64**</w:t>
            </w:r>
          </w:p>
        </w:tc>
        <w:tc>
          <w:tcPr>
            <w:tcW w:w="726" w:type="dxa"/>
            <w:gridSpan w:val="2"/>
            <w:tcBorders>
              <w:top w:val="single" w:sz="6" w:space="0" w:color="FFFFFF"/>
            </w:tcBorders>
            <w:shd w:val="clear" w:color="auto" w:fill="auto"/>
            <w:vAlign w:val="center"/>
          </w:tcPr>
          <w:p w14:paraId="0CDC6BEF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99</w:t>
            </w:r>
          </w:p>
        </w:tc>
        <w:tc>
          <w:tcPr>
            <w:tcW w:w="742" w:type="dxa"/>
            <w:gridSpan w:val="4"/>
            <w:tcBorders>
              <w:top w:val="single" w:sz="6" w:space="0" w:color="FFFFFF"/>
            </w:tcBorders>
            <w:shd w:val="clear" w:color="auto" w:fill="auto"/>
            <w:vAlign w:val="center"/>
          </w:tcPr>
          <w:p w14:paraId="7F2560E6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28</w:t>
            </w:r>
          </w:p>
        </w:tc>
      </w:tr>
      <w:tr w:rsidR="00170DC1" w:rsidRPr="00764F05" w14:paraId="740A53FB" w14:textId="77777777" w:rsidTr="00170DC1">
        <w:trPr>
          <w:trHeight w:val="420"/>
        </w:trPr>
        <w:tc>
          <w:tcPr>
            <w:tcW w:w="8115" w:type="dxa"/>
            <w:tcBorders>
              <w:top w:val="single" w:sz="6" w:space="0" w:color="FFFFFF"/>
            </w:tcBorders>
            <w:vAlign w:val="center"/>
          </w:tcPr>
          <w:p w14:paraId="132520FC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 xml:space="preserve">happy, anniversary, year, years, wedding, month, celebrating, celebrate, parents, married, husband, hubby, </w:t>
            </w:r>
            <w:proofErr w:type="spellStart"/>
            <w:r w:rsidRPr="00764F05">
              <w:rPr>
                <w:sz w:val="24"/>
                <w:szCs w:val="24"/>
              </w:rPr>
              <w:t>yr</w:t>
            </w:r>
            <w:proofErr w:type="spellEnd"/>
            <w:r w:rsidRPr="00764F05">
              <w:rPr>
                <w:sz w:val="24"/>
                <w:szCs w:val="24"/>
              </w:rPr>
              <w:t>, celebration, celebrated</w:t>
            </w:r>
          </w:p>
        </w:tc>
        <w:tc>
          <w:tcPr>
            <w:tcW w:w="1170" w:type="dxa"/>
            <w:tcBorders>
              <w:top w:val="single" w:sz="6" w:space="0" w:color="FFFFFF"/>
            </w:tcBorders>
            <w:vAlign w:val="center"/>
          </w:tcPr>
          <w:p w14:paraId="126F0D5C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09***</w:t>
            </w:r>
          </w:p>
        </w:tc>
        <w:tc>
          <w:tcPr>
            <w:tcW w:w="735" w:type="dxa"/>
            <w:tcBorders>
              <w:top w:val="single" w:sz="6" w:space="0" w:color="FFFFFF"/>
            </w:tcBorders>
            <w:vAlign w:val="center"/>
          </w:tcPr>
          <w:p w14:paraId="49604389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44</w:t>
            </w:r>
          </w:p>
        </w:tc>
        <w:tc>
          <w:tcPr>
            <w:tcW w:w="720" w:type="dxa"/>
            <w:tcBorders>
              <w:top w:val="single" w:sz="6" w:space="0" w:color="FFFFFF"/>
            </w:tcBorders>
            <w:vAlign w:val="center"/>
          </w:tcPr>
          <w:p w14:paraId="0D0BB2B1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74</w:t>
            </w:r>
          </w:p>
        </w:tc>
        <w:tc>
          <w:tcPr>
            <w:tcW w:w="978" w:type="dxa"/>
            <w:gridSpan w:val="2"/>
            <w:tcBorders>
              <w:top w:val="single" w:sz="6" w:space="0" w:color="FFFFFF"/>
            </w:tcBorders>
            <w:shd w:val="clear" w:color="auto" w:fill="auto"/>
            <w:vAlign w:val="center"/>
          </w:tcPr>
          <w:p w14:paraId="14D2F490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6" w:type="dxa"/>
            <w:gridSpan w:val="2"/>
            <w:tcBorders>
              <w:top w:val="single" w:sz="6" w:space="0" w:color="FFFFFF"/>
            </w:tcBorders>
            <w:shd w:val="clear" w:color="auto" w:fill="auto"/>
            <w:vAlign w:val="center"/>
          </w:tcPr>
          <w:p w14:paraId="7BFCFDF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42" w:type="dxa"/>
            <w:gridSpan w:val="4"/>
            <w:tcBorders>
              <w:top w:val="single" w:sz="6" w:space="0" w:color="FFFFFF"/>
            </w:tcBorders>
            <w:shd w:val="clear" w:color="auto" w:fill="auto"/>
            <w:vAlign w:val="center"/>
          </w:tcPr>
          <w:p w14:paraId="33A8F6A1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7F3B20FA" w14:textId="77777777" w:rsidTr="00170DC1">
        <w:trPr>
          <w:trHeight w:val="420"/>
        </w:trPr>
        <w:tc>
          <w:tcPr>
            <w:tcW w:w="8115" w:type="dxa"/>
            <w:vAlign w:val="center"/>
          </w:tcPr>
          <w:p w14:paraId="4B44A7B0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 xml:space="preserve">great, lunch, nice, dinner, family, enjoyed, church, wonderful, afternoon, </w:t>
            </w:r>
            <w:proofErr w:type="spellStart"/>
            <w:r w:rsidRPr="00764F05">
              <w:rPr>
                <w:sz w:val="24"/>
                <w:szCs w:val="24"/>
              </w:rPr>
              <w:t>sunday</w:t>
            </w:r>
            <w:proofErr w:type="spellEnd"/>
            <w:r w:rsidRPr="00764F05">
              <w:rPr>
                <w:sz w:val="24"/>
                <w:szCs w:val="24"/>
              </w:rPr>
              <w:t>, kids, evening, shopping, meeting, hubby</w:t>
            </w:r>
          </w:p>
        </w:tc>
        <w:tc>
          <w:tcPr>
            <w:tcW w:w="1170" w:type="dxa"/>
            <w:vAlign w:val="center"/>
          </w:tcPr>
          <w:p w14:paraId="23E1ED2C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07***</w:t>
            </w:r>
          </w:p>
        </w:tc>
        <w:tc>
          <w:tcPr>
            <w:tcW w:w="735" w:type="dxa"/>
            <w:vAlign w:val="center"/>
          </w:tcPr>
          <w:p w14:paraId="2D54697B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42</w:t>
            </w:r>
          </w:p>
        </w:tc>
        <w:tc>
          <w:tcPr>
            <w:tcW w:w="720" w:type="dxa"/>
            <w:vAlign w:val="center"/>
          </w:tcPr>
          <w:p w14:paraId="1A5F6BE0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71</w:t>
            </w:r>
          </w:p>
        </w:tc>
        <w:tc>
          <w:tcPr>
            <w:tcW w:w="978" w:type="dxa"/>
            <w:gridSpan w:val="2"/>
            <w:shd w:val="clear" w:color="auto" w:fill="auto"/>
            <w:vAlign w:val="center"/>
          </w:tcPr>
          <w:p w14:paraId="59BA4232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6" w:type="dxa"/>
            <w:gridSpan w:val="2"/>
            <w:shd w:val="clear" w:color="auto" w:fill="auto"/>
            <w:vAlign w:val="center"/>
          </w:tcPr>
          <w:p w14:paraId="598A5F7D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42" w:type="dxa"/>
            <w:gridSpan w:val="4"/>
            <w:shd w:val="clear" w:color="auto" w:fill="auto"/>
            <w:vAlign w:val="center"/>
          </w:tcPr>
          <w:p w14:paraId="2C7E2AC2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59E8755A" w14:textId="77777777" w:rsidTr="00170DC1">
        <w:trPr>
          <w:trHeight w:val="420"/>
        </w:trPr>
        <w:tc>
          <w:tcPr>
            <w:tcW w:w="8115" w:type="dxa"/>
            <w:vAlign w:val="center"/>
          </w:tcPr>
          <w:p w14:paraId="1A6D021F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 xml:space="preserve">night, fun, blast, great, party, awesome, danced, </w:t>
            </w:r>
            <w:proofErr w:type="spellStart"/>
            <w:r w:rsidRPr="00764F05">
              <w:rPr>
                <w:sz w:val="24"/>
                <w:szCs w:val="24"/>
              </w:rPr>
              <w:t>awsome</w:t>
            </w:r>
            <w:proofErr w:type="spellEnd"/>
            <w:r w:rsidRPr="00764F05">
              <w:rPr>
                <w:sz w:val="24"/>
                <w:szCs w:val="24"/>
              </w:rPr>
              <w:t xml:space="preserve">, </w:t>
            </w:r>
            <w:proofErr w:type="spellStart"/>
            <w:r w:rsidRPr="00764F05">
              <w:rPr>
                <w:sz w:val="24"/>
                <w:szCs w:val="24"/>
              </w:rPr>
              <w:t>lastnight</w:t>
            </w:r>
            <w:proofErr w:type="spellEnd"/>
            <w:r w:rsidRPr="00764F05">
              <w:rPr>
                <w:sz w:val="24"/>
                <w:szCs w:val="24"/>
              </w:rPr>
              <w:t>, hangover, ended, dancing, recovering, prom, enjoyed</w:t>
            </w:r>
          </w:p>
        </w:tc>
        <w:tc>
          <w:tcPr>
            <w:tcW w:w="1170" w:type="dxa"/>
            <w:vAlign w:val="center"/>
          </w:tcPr>
          <w:p w14:paraId="62F716E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98***</w:t>
            </w:r>
          </w:p>
        </w:tc>
        <w:tc>
          <w:tcPr>
            <w:tcW w:w="735" w:type="dxa"/>
            <w:vAlign w:val="center"/>
          </w:tcPr>
          <w:p w14:paraId="3C37A717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34</w:t>
            </w:r>
          </w:p>
        </w:tc>
        <w:tc>
          <w:tcPr>
            <w:tcW w:w="720" w:type="dxa"/>
            <w:vAlign w:val="center"/>
          </w:tcPr>
          <w:p w14:paraId="3E11F625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63</w:t>
            </w:r>
          </w:p>
        </w:tc>
        <w:tc>
          <w:tcPr>
            <w:tcW w:w="978" w:type="dxa"/>
            <w:gridSpan w:val="2"/>
            <w:shd w:val="clear" w:color="auto" w:fill="auto"/>
            <w:vAlign w:val="center"/>
          </w:tcPr>
          <w:p w14:paraId="521CCCA5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6" w:type="dxa"/>
            <w:gridSpan w:val="2"/>
            <w:shd w:val="clear" w:color="auto" w:fill="auto"/>
            <w:vAlign w:val="center"/>
          </w:tcPr>
          <w:p w14:paraId="35E3C2AA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42" w:type="dxa"/>
            <w:gridSpan w:val="4"/>
            <w:shd w:val="clear" w:color="auto" w:fill="auto"/>
            <w:vAlign w:val="center"/>
          </w:tcPr>
          <w:p w14:paraId="7DAFBCBC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55D526BE" w14:textId="77777777" w:rsidTr="00170DC1">
        <w:trPr>
          <w:trHeight w:val="420"/>
        </w:trPr>
        <w:tc>
          <w:tcPr>
            <w:tcW w:w="8115" w:type="dxa"/>
            <w:vAlign w:val="center"/>
          </w:tcPr>
          <w:p w14:paraId="45EADDA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night, date, dinner, great, movie, hubby, wonderful, lunch, girls, prom, movies, romantic, enjoyed, fantastic, fabulous</w:t>
            </w:r>
          </w:p>
        </w:tc>
        <w:tc>
          <w:tcPr>
            <w:tcW w:w="1170" w:type="dxa"/>
            <w:vAlign w:val="center"/>
          </w:tcPr>
          <w:p w14:paraId="5E4729D6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95***</w:t>
            </w:r>
          </w:p>
        </w:tc>
        <w:tc>
          <w:tcPr>
            <w:tcW w:w="735" w:type="dxa"/>
            <w:vAlign w:val="center"/>
          </w:tcPr>
          <w:p w14:paraId="6B1CD779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31</w:t>
            </w:r>
          </w:p>
        </w:tc>
        <w:tc>
          <w:tcPr>
            <w:tcW w:w="720" w:type="dxa"/>
            <w:vAlign w:val="center"/>
          </w:tcPr>
          <w:p w14:paraId="4C8329E7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60</w:t>
            </w:r>
          </w:p>
        </w:tc>
        <w:tc>
          <w:tcPr>
            <w:tcW w:w="978" w:type="dxa"/>
            <w:gridSpan w:val="2"/>
            <w:shd w:val="clear" w:color="auto" w:fill="auto"/>
            <w:vAlign w:val="center"/>
          </w:tcPr>
          <w:p w14:paraId="5EEB60F4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6" w:type="dxa"/>
            <w:gridSpan w:val="2"/>
            <w:shd w:val="clear" w:color="auto" w:fill="auto"/>
            <w:vAlign w:val="center"/>
          </w:tcPr>
          <w:p w14:paraId="06F348E9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42" w:type="dxa"/>
            <w:gridSpan w:val="4"/>
            <w:shd w:val="clear" w:color="auto" w:fill="auto"/>
            <w:vAlign w:val="center"/>
          </w:tcPr>
          <w:p w14:paraId="3E40C512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25BDD0F9" w14:textId="77777777" w:rsidTr="00170DC1">
        <w:trPr>
          <w:trHeight w:val="420"/>
        </w:trPr>
        <w:tc>
          <w:tcPr>
            <w:tcW w:w="8115" w:type="dxa"/>
            <w:vAlign w:val="center"/>
          </w:tcPr>
          <w:p w14:paraId="6D3C33B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birthday, happy, wishes, b-day, celebrate, celebrating, birthdays, present, celebration, cake, celebrated, mom's, belated, dad's, brother's</w:t>
            </w:r>
          </w:p>
        </w:tc>
        <w:tc>
          <w:tcPr>
            <w:tcW w:w="1170" w:type="dxa"/>
            <w:vAlign w:val="center"/>
          </w:tcPr>
          <w:p w14:paraId="3999EF5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95***</w:t>
            </w:r>
          </w:p>
        </w:tc>
        <w:tc>
          <w:tcPr>
            <w:tcW w:w="735" w:type="dxa"/>
            <w:vAlign w:val="center"/>
          </w:tcPr>
          <w:p w14:paraId="6180BFFD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30</w:t>
            </w:r>
          </w:p>
        </w:tc>
        <w:tc>
          <w:tcPr>
            <w:tcW w:w="720" w:type="dxa"/>
            <w:vAlign w:val="center"/>
          </w:tcPr>
          <w:p w14:paraId="23523AC2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59</w:t>
            </w:r>
          </w:p>
        </w:tc>
        <w:tc>
          <w:tcPr>
            <w:tcW w:w="978" w:type="dxa"/>
            <w:gridSpan w:val="2"/>
            <w:shd w:val="clear" w:color="auto" w:fill="auto"/>
            <w:vAlign w:val="center"/>
          </w:tcPr>
          <w:p w14:paraId="24A4E2E5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6" w:type="dxa"/>
            <w:gridSpan w:val="2"/>
            <w:shd w:val="clear" w:color="auto" w:fill="auto"/>
            <w:vAlign w:val="center"/>
          </w:tcPr>
          <w:p w14:paraId="64A12A6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42" w:type="dxa"/>
            <w:gridSpan w:val="4"/>
            <w:shd w:val="clear" w:color="auto" w:fill="auto"/>
            <w:vAlign w:val="center"/>
          </w:tcPr>
          <w:p w14:paraId="15E5A37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4E4BC285" w14:textId="77777777" w:rsidTr="00170DC1">
        <w:trPr>
          <w:trHeight w:val="20"/>
        </w:trPr>
        <w:tc>
          <w:tcPr>
            <w:tcW w:w="8115" w:type="dxa"/>
            <w:vAlign w:val="center"/>
          </w:tcPr>
          <w:p w14:paraId="7E069CC5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 xml:space="preserve">day, weekend, great, labor, memorial, spending, </w:t>
            </w:r>
            <w:proofErr w:type="spellStart"/>
            <w:r w:rsidRPr="00764F05">
              <w:rPr>
                <w:sz w:val="24"/>
                <w:szCs w:val="24"/>
              </w:rPr>
              <w:t>bbq</w:t>
            </w:r>
            <w:proofErr w:type="spellEnd"/>
            <w:r w:rsidRPr="00764F05">
              <w:rPr>
                <w:sz w:val="24"/>
                <w:szCs w:val="24"/>
              </w:rPr>
              <w:t>, manual, cookout, fruits</w:t>
            </w:r>
          </w:p>
        </w:tc>
        <w:tc>
          <w:tcPr>
            <w:tcW w:w="1170" w:type="dxa"/>
            <w:vAlign w:val="center"/>
          </w:tcPr>
          <w:p w14:paraId="5EB93A3C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92***</w:t>
            </w:r>
          </w:p>
        </w:tc>
        <w:tc>
          <w:tcPr>
            <w:tcW w:w="735" w:type="dxa"/>
            <w:vAlign w:val="center"/>
          </w:tcPr>
          <w:p w14:paraId="02FBF5A1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28</w:t>
            </w:r>
          </w:p>
        </w:tc>
        <w:tc>
          <w:tcPr>
            <w:tcW w:w="720" w:type="dxa"/>
            <w:vAlign w:val="center"/>
          </w:tcPr>
          <w:p w14:paraId="170ACF33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57</w:t>
            </w:r>
          </w:p>
        </w:tc>
        <w:tc>
          <w:tcPr>
            <w:tcW w:w="978" w:type="dxa"/>
            <w:gridSpan w:val="2"/>
            <w:shd w:val="clear" w:color="auto" w:fill="auto"/>
            <w:vAlign w:val="center"/>
          </w:tcPr>
          <w:p w14:paraId="14BB835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6" w:type="dxa"/>
            <w:gridSpan w:val="2"/>
            <w:shd w:val="clear" w:color="auto" w:fill="auto"/>
            <w:vAlign w:val="center"/>
          </w:tcPr>
          <w:p w14:paraId="78AB5B3A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42" w:type="dxa"/>
            <w:gridSpan w:val="4"/>
            <w:shd w:val="clear" w:color="auto" w:fill="auto"/>
            <w:vAlign w:val="center"/>
          </w:tcPr>
          <w:p w14:paraId="60D7B51B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70EE8F9D" w14:textId="77777777" w:rsidTr="00170DC1">
        <w:trPr>
          <w:trHeight w:val="420"/>
        </w:trPr>
        <w:tc>
          <w:tcPr>
            <w:tcW w:w="8115" w:type="dxa"/>
            <w:vAlign w:val="center"/>
          </w:tcPr>
          <w:p w14:paraId="4B724FD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 xml:space="preserve">party, birthday, </w:t>
            </w:r>
            <w:proofErr w:type="spellStart"/>
            <w:r w:rsidRPr="00764F05">
              <w:rPr>
                <w:sz w:val="24"/>
                <w:szCs w:val="24"/>
              </w:rPr>
              <w:t>bday</w:t>
            </w:r>
            <w:proofErr w:type="spellEnd"/>
            <w:r w:rsidRPr="00764F05">
              <w:rPr>
                <w:sz w:val="24"/>
                <w:szCs w:val="24"/>
              </w:rPr>
              <w:t xml:space="preserve">, b-day, surprise, celebrate, </w:t>
            </w:r>
            <w:proofErr w:type="spellStart"/>
            <w:r w:rsidRPr="00764F05">
              <w:rPr>
                <w:sz w:val="24"/>
                <w:szCs w:val="24"/>
              </w:rPr>
              <w:t>st</w:t>
            </w:r>
            <w:proofErr w:type="spellEnd"/>
            <w:r w:rsidRPr="00764F05">
              <w:rPr>
                <w:sz w:val="24"/>
                <w:szCs w:val="24"/>
              </w:rPr>
              <w:t xml:space="preserve">, </w:t>
            </w:r>
            <w:proofErr w:type="spellStart"/>
            <w:r w:rsidRPr="00764F05">
              <w:rPr>
                <w:sz w:val="24"/>
                <w:szCs w:val="24"/>
              </w:rPr>
              <w:t>saturday</w:t>
            </w:r>
            <w:proofErr w:type="spellEnd"/>
            <w:r w:rsidRPr="00764F05">
              <w:rPr>
                <w:sz w:val="24"/>
                <w:szCs w:val="24"/>
              </w:rPr>
              <w:t>, celebrating, bash, cake, blast, celebration, graduation, planning</w:t>
            </w:r>
          </w:p>
        </w:tc>
        <w:tc>
          <w:tcPr>
            <w:tcW w:w="1170" w:type="dxa"/>
            <w:vAlign w:val="center"/>
          </w:tcPr>
          <w:p w14:paraId="7B6ED288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92***</w:t>
            </w:r>
          </w:p>
        </w:tc>
        <w:tc>
          <w:tcPr>
            <w:tcW w:w="735" w:type="dxa"/>
            <w:vAlign w:val="center"/>
          </w:tcPr>
          <w:p w14:paraId="658FB845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28</w:t>
            </w:r>
          </w:p>
        </w:tc>
        <w:tc>
          <w:tcPr>
            <w:tcW w:w="720" w:type="dxa"/>
            <w:vAlign w:val="center"/>
          </w:tcPr>
          <w:p w14:paraId="559D1B7D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57</w:t>
            </w:r>
          </w:p>
        </w:tc>
        <w:tc>
          <w:tcPr>
            <w:tcW w:w="978" w:type="dxa"/>
            <w:gridSpan w:val="2"/>
            <w:shd w:val="clear" w:color="auto" w:fill="auto"/>
            <w:vAlign w:val="center"/>
          </w:tcPr>
          <w:p w14:paraId="07345DE2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6" w:type="dxa"/>
            <w:gridSpan w:val="2"/>
            <w:shd w:val="clear" w:color="auto" w:fill="auto"/>
            <w:vAlign w:val="center"/>
          </w:tcPr>
          <w:p w14:paraId="7F0267E9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42" w:type="dxa"/>
            <w:gridSpan w:val="4"/>
            <w:shd w:val="clear" w:color="auto" w:fill="auto"/>
            <w:vAlign w:val="center"/>
          </w:tcPr>
          <w:p w14:paraId="1A595A6C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7C5250F0" w14:textId="77777777" w:rsidTr="00170DC1">
        <w:trPr>
          <w:trHeight w:val="420"/>
        </w:trPr>
        <w:tc>
          <w:tcPr>
            <w:tcW w:w="8115" w:type="dxa"/>
            <w:vAlign w:val="center"/>
          </w:tcPr>
          <w:p w14:paraId="0B086496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 xml:space="preserve">happy, birthday, wishing, sister, years, wonderful, </w:t>
            </w:r>
            <w:proofErr w:type="spellStart"/>
            <w:r w:rsidRPr="00764F05">
              <w:rPr>
                <w:sz w:val="24"/>
                <w:szCs w:val="24"/>
              </w:rPr>
              <w:t>st</w:t>
            </w:r>
            <w:proofErr w:type="spellEnd"/>
            <w:r w:rsidRPr="00764F05">
              <w:rPr>
                <w:sz w:val="24"/>
                <w:szCs w:val="24"/>
              </w:rPr>
              <w:t>, daughter, nephew, brother, son, turns, niece, special, celebrate</w:t>
            </w:r>
          </w:p>
        </w:tc>
        <w:tc>
          <w:tcPr>
            <w:tcW w:w="1170" w:type="dxa"/>
            <w:vAlign w:val="center"/>
          </w:tcPr>
          <w:p w14:paraId="5C078D5B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92***</w:t>
            </w:r>
          </w:p>
        </w:tc>
        <w:tc>
          <w:tcPr>
            <w:tcW w:w="735" w:type="dxa"/>
            <w:vAlign w:val="center"/>
          </w:tcPr>
          <w:p w14:paraId="28C6C51C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27</w:t>
            </w:r>
          </w:p>
        </w:tc>
        <w:tc>
          <w:tcPr>
            <w:tcW w:w="720" w:type="dxa"/>
            <w:vAlign w:val="center"/>
          </w:tcPr>
          <w:p w14:paraId="6C848FF9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56</w:t>
            </w:r>
          </w:p>
        </w:tc>
        <w:tc>
          <w:tcPr>
            <w:tcW w:w="978" w:type="dxa"/>
            <w:gridSpan w:val="2"/>
            <w:shd w:val="clear" w:color="auto" w:fill="auto"/>
            <w:vAlign w:val="center"/>
          </w:tcPr>
          <w:p w14:paraId="34942444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6" w:type="dxa"/>
            <w:gridSpan w:val="2"/>
            <w:shd w:val="clear" w:color="auto" w:fill="auto"/>
            <w:vAlign w:val="center"/>
          </w:tcPr>
          <w:p w14:paraId="32401241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42" w:type="dxa"/>
            <w:gridSpan w:val="4"/>
            <w:shd w:val="clear" w:color="auto" w:fill="auto"/>
            <w:vAlign w:val="center"/>
          </w:tcPr>
          <w:p w14:paraId="5F092160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6F3D6AA3" w14:textId="77777777" w:rsidTr="00170DC1">
        <w:trPr>
          <w:trHeight w:val="420"/>
        </w:trPr>
        <w:tc>
          <w:tcPr>
            <w:tcW w:w="8115" w:type="dxa"/>
            <w:vAlign w:val="center"/>
          </w:tcPr>
          <w:p w14:paraId="7CF80B0F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happy, birthday, birthdays, camper, wishing, wished, happiest, endings</w:t>
            </w:r>
          </w:p>
        </w:tc>
        <w:tc>
          <w:tcPr>
            <w:tcW w:w="1170" w:type="dxa"/>
            <w:vAlign w:val="center"/>
          </w:tcPr>
          <w:p w14:paraId="52CD32AA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88***</w:t>
            </w:r>
          </w:p>
        </w:tc>
        <w:tc>
          <w:tcPr>
            <w:tcW w:w="735" w:type="dxa"/>
            <w:vAlign w:val="center"/>
          </w:tcPr>
          <w:p w14:paraId="251D731C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24</w:t>
            </w:r>
          </w:p>
        </w:tc>
        <w:tc>
          <w:tcPr>
            <w:tcW w:w="720" w:type="dxa"/>
            <w:vAlign w:val="center"/>
          </w:tcPr>
          <w:p w14:paraId="75D5BA5B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53</w:t>
            </w:r>
          </w:p>
        </w:tc>
        <w:tc>
          <w:tcPr>
            <w:tcW w:w="978" w:type="dxa"/>
            <w:gridSpan w:val="2"/>
            <w:shd w:val="clear" w:color="auto" w:fill="auto"/>
            <w:vAlign w:val="center"/>
          </w:tcPr>
          <w:p w14:paraId="235B3650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6" w:type="dxa"/>
            <w:gridSpan w:val="2"/>
            <w:shd w:val="clear" w:color="auto" w:fill="auto"/>
            <w:vAlign w:val="center"/>
          </w:tcPr>
          <w:p w14:paraId="7D3F5B46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42" w:type="dxa"/>
            <w:gridSpan w:val="4"/>
            <w:shd w:val="clear" w:color="auto" w:fill="auto"/>
            <w:vAlign w:val="center"/>
          </w:tcPr>
          <w:p w14:paraId="029D7FD3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3827CA0E" w14:textId="77777777" w:rsidTr="00170DC1">
        <w:trPr>
          <w:trHeight w:val="420"/>
        </w:trPr>
        <w:tc>
          <w:tcPr>
            <w:tcW w:w="8115" w:type="dxa"/>
            <w:vAlign w:val="center"/>
          </w:tcPr>
          <w:p w14:paraId="2230D6C5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wedding, married, royal, congrats, planning, reception, dress, congratulations, ring, bride, engagement, ceremony, cousin, engaged, maid</w:t>
            </w:r>
          </w:p>
        </w:tc>
        <w:tc>
          <w:tcPr>
            <w:tcW w:w="1170" w:type="dxa"/>
            <w:vAlign w:val="center"/>
          </w:tcPr>
          <w:p w14:paraId="46AC0F2B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87***</w:t>
            </w:r>
          </w:p>
        </w:tc>
        <w:tc>
          <w:tcPr>
            <w:tcW w:w="735" w:type="dxa"/>
            <w:vAlign w:val="center"/>
          </w:tcPr>
          <w:p w14:paraId="51CEC906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22</w:t>
            </w:r>
          </w:p>
        </w:tc>
        <w:tc>
          <w:tcPr>
            <w:tcW w:w="720" w:type="dxa"/>
            <w:vAlign w:val="center"/>
          </w:tcPr>
          <w:p w14:paraId="0502D44F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51</w:t>
            </w:r>
          </w:p>
        </w:tc>
        <w:tc>
          <w:tcPr>
            <w:tcW w:w="978" w:type="dxa"/>
            <w:gridSpan w:val="2"/>
            <w:shd w:val="clear" w:color="auto" w:fill="auto"/>
            <w:vAlign w:val="center"/>
          </w:tcPr>
          <w:p w14:paraId="5897881B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6" w:type="dxa"/>
            <w:gridSpan w:val="2"/>
            <w:shd w:val="clear" w:color="auto" w:fill="auto"/>
            <w:vAlign w:val="center"/>
          </w:tcPr>
          <w:p w14:paraId="484D507F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42" w:type="dxa"/>
            <w:gridSpan w:val="4"/>
            <w:shd w:val="clear" w:color="auto" w:fill="auto"/>
            <w:vAlign w:val="center"/>
          </w:tcPr>
          <w:p w14:paraId="5915E610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57C8BFF0" w14:textId="77777777" w:rsidTr="00170DC1">
        <w:trPr>
          <w:trHeight w:val="420"/>
        </w:trPr>
        <w:tc>
          <w:tcPr>
            <w:tcW w:w="8115" w:type="dxa"/>
            <w:vAlign w:val="center"/>
          </w:tcPr>
          <w:p w14:paraId="697F578C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great, night, awesome, friends, hung, amazing, guys, blast, met, hanging, hang, chilled, besties, buddies, helped</w:t>
            </w:r>
          </w:p>
        </w:tc>
        <w:tc>
          <w:tcPr>
            <w:tcW w:w="1170" w:type="dxa"/>
            <w:vAlign w:val="center"/>
          </w:tcPr>
          <w:p w14:paraId="554E753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86***</w:t>
            </w:r>
          </w:p>
        </w:tc>
        <w:tc>
          <w:tcPr>
            <w:tcW w:w="735" w:type="dxa"/>
            <w:vAlign w:val="center"/>
          </w:tcPr>
          <w:p w14:paraId="3DF4AE21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22</w:t>
            </w:r>
          </w:p>
        </w:tc>
        <w:tc>
          <w:tcPr>
            <w:tcW w:w="720" w:type="dxa"/>
            <w:vAlign w:val="center"/>
          </w:tcPr>
          <w:p w14:paraId="6EC90353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51</w:t>
            </w:r>
          </w:p>
        </w:tc>
        <w:tc>
          <w:tcPr>
            <w:tcW w:w="978" w:type="dxa"/>
            <w:gridSpan w:val="2"/>
            <w:shd w:val="clear" w:color="auto" w:fill="auto"/>
            <w:vAlign w:val="center"/>
          </w:tcPr>
          <w:p w14:paraId="3091711A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6" w:type="dxa"/>
            <w:gridSpan w:val="2"/>
            <w:shd w:val="clear" w:color="auto" w:fill="auto"/>
            <w:vAlign w:val="center"/>
          </w:tcPr>
          <w:p w14:paraId="56ACC64A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42" w:type="dxa"/>
            <w:gridSpan w:val="4"/>
            <w:shd w:val="clear" w:color="auto" w:fill="auto"/>
            <w:vAlign w:val="center"/>
          </w:tcPr>
          <w:p w14:paraId="3D3FE88A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  <w:tr w:rsidR="00170DC1" w:rsidRPr="00764F05" w14:paraId="29B88F70" w14:textId="77777777" w:rsidTr="00170DC1">
        <w:trPr>
          <w:trHeight w:val="420"/>
        </w:trPr>
        <w:tc>
          <w:tcPr>
            <w:tcW w:w="8115" w:type="dxa"/>
            <w:vAlign w:val="center"/>
          </w:tcPr>
          <w:p w14:paraId="4B7830CE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lastRenderedPageBreak/>
              <w:t xml:space="preserve">day, happy, valentines, independence, valentine's, pi, celebrate, celebrating, advance, veterans, republic, </w:t>
            </w:r>
            <w:proofErr w:type="spellStart"/>
            <w:r w:rsidRPr="00764F05">
              <w:rPr>
                <w:sz w:val="24"/>
                <w:szCs w:val="24"/>
              </w:rPr>
              <w:t>indians</w:t>
            </w:r>
            <w:proofErr w:type="spellEnd"/>
          </w:p>
        </w:tc>
        <w:tc>
          <w:tcPr>
            <w:tcW w:w="1170" w:type="dxa"/>
            <w:vAlign w:val="center"/>
          </w:tcPr>
          <w:p w14:paraId="5CF527C6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86***</w:t>
            </w:r>
          </w:p>
        </w:tc>
        <w:tc>
          <w:tcPr>
            <w:tcW w:w="735" w:type="dxa"/>
            <w:vAlign w:val="center"/>
          </w:tcPr>
          <w:p w14:paraId="4403C812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122</w:t>
            </w:r>
          </w:p>
        </w:tc>
        <w:tc>
          <w:tcPr>
            <w:tcW w:w="720" w:type="dxa"/>
            <w:vAlign w:val="center"/>
          </w:tcPr>
          <w:p w14:paraId="601F3F04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  <w:r w:rsidRPr="00764F05">
              <w:rPr>
                <w:sz w:val="24"/>
                <w:szCs w:val="24"/>
              </w:rPr>
              <w:t>-.051</w:t>
            </w:r>
          </w:p>
        </w:tc>
        <w:tc>
          <w:tcPr>
            <w:tcW w:w="978" w:type="dxa"/>
            <w:gridSpan w:val="2"/>
            <w:shd w:val="clear" w:color="auto" w:fill="auto"/>
            <w:vAlign w:val="center"/>
          </w:tcPr>
          <w:p w14:paraId="29C16C8C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26" w:type="dxa"/>
            <w:gridSpan w:val="2"/>
            <w:shd w:val="clear" w:color="auto" w:fill="auto"/>
            <w:vAlign w:val="center"/>
          </w:tcPr>
          <w:p w14:paraId="7C6E0681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42" w:type="dxa"/>
            <w:gridSpan w:val="4"/>
            <w:shd w:val="clear" w:color="auto" w:fill="auto"/>
            <w:vAlign w:val="center"/>
          </w:tcPr>
          <w:p w14:paraId="23FC864A" w14:textId="77777777" w:rsidR="00170DC1" w:rsidRPr="00764F05" w:rsidRDefault="00170DC1" w:rsidP="00170DC1">
            <w:pPr>
              <w:widowControl w:val="0"/>
              <w:rPr>
                <w:sz w:val="24"/>
                <w:szCs w:val="24"/>
              </w:rPr>
            </w:pPr>
          </w:p>
        </w:tc>
      </w:tr>
    </w:tbl>
    <w:p w14:paraId="6F311A32" w14:textId="77777777" w:rsidR="00BD1691" w:rsidRPr="00764F05" w:rsidRDefault="00BD1691">
      <w:pPr>
        <w:spacing w:line="480" w:lineRule="auto"/>
      </w:pPr>
    </w:p>
    <w:sectPr w:rsidR="00BD1691" w:rsidRPr="00764F05" w:rsidSect="00170D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45C"/>
    <w:rsid w:val="000154D1"/>
    <w:rsid w:val="0009639A"/>
    <w:rsid w:val="000B4599"/>
    <w:rsid w:val="000D5E94"/>
    <w:rsid w:val="000F449B"/>
    <w:rsid w:val="000F5F40"/>
    <w:rsid w:val="00170DC1"/>
    <w:rsid w:val="001909D8"/>
    <w:rsid w:val="00231295"/>
    <w:rsid w:val="002D040C"/>
    <w:rsid w:val="002D45F7"/>
    <w:rsid w:val="002F6987"/>
    <w:rsid w:val="00313CD2"/>
    <w:rsid w:val="00326C1E"/>
    <w:rsid w:val="003755B5"/>
    <w:rsid w:val="003A4141"/>
    <w:rsid w:val="003C18CC"/>
    <w:rsid w:val="003D310A"/>
    <w:rsid w:val="0041231F"/>
    <w:rsid w:val="00436934"/>
    <w:rsid w:val="00456CE7"/>
    <w:rsid w:val="00513EC1"/>
    <w:rsid w:val="005E7B4A"/>
    <w:rsid w:val="006042B5"/>
    <w:rsid w:val="00604373"/>
    <w:rsid w:val="00634247"/>
    <w:rsid w:val="00663873"/>
    <w:rsid w:val="006B5F38"/>
    <w:rsid w:val="006C1979"/>
    <w:rsid w:val="006E4792"/>
    <w:rsid w:val="00735A1F"/>
    <w:rsid w:val="00755754"/>
    <w:rsid w:val="00763E1C"/>
    <w:rsid w:val="00764F05"/>
    <w:rsid w:val="00775646"/>
    <w:rsid w:val="00870C12"/>
    <w:rsid w:val="00880370"/>
    <w:rsid w:val="008A7A41"/>
    <w:rsid w:val="008A7B26"/>
    <w:rsid w:val="008B372A"/>
    <w:rsid w:val="008D713E"/>
    <w:rsid w:val="00902199"/>
    <w:rsid w:val="00915CB8"/>
    <w:rsid w:val="00931212"/>
    <w:rsid w:val="0094348C"/>
    <w:rsid w:val="00952800"/>
    <w:rsid w:val="0098489E"/>
    <w:rsid w:val="009B4ACC"/>
    <w:rsid w:val="009D27D7"/>
    <w:rsid w:val="009D745C"/>
    <w:rsid w:val="00AC2405"/>
    <w:rsid w:val="00AF0788"/>
    <w:rsid w:val="00B04A08"/>
    <w:rsid w:val="00BA0AEB"/>
    <w:rsid w:val="00BB5370"/>
    <w:rsid w:val="00BD1691"/>
    <w:rsid w:val="00C40A0D"/>
    <w:rsid w:val="00CD49EB"/>
    <w:rsid w:val="00CD5C87"/>
    <w:rsid w:val="00D0197C"/>
    <w:rsid w:val="00D508B4"/>
    <w:rsid w:val="00D72A69"/>
    <w:rsid w:val="00DD1F9A"/>
    <w:rsid w:val="00E2298E"/>
    <w:rsid w:val="00EC1829"/>
    <w:rsid w:val="00F30C09"/>
    <w:rsid w:val="00FE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0F86A"/>
  <w15:chartTrackingRefBased/>
  <w15:docId w15:val="{355AE7DF-1579-6E43-9AE3-0F43BC22B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E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170DC1"/>
    <w:rPr>
      <w:rFonts w:ascii="Arial" w:hAnsi="Arial" w:cs="Arial"/>
      <w:sz w:val="22"/>
      <w:szCs w:val="22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E2298E"/>
    <w:rPr>
      <w:rFonts w:ascii="Arial" w:hAnsi="Arial" w:cs="Arial"/>
      <w:sz w:val="22"/>
      <w:szCs w:val="22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981</Words>
  <Characters>1129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</dc:creator>
  <cp:keywords/>
  <dc:description/>
  <cp:lastModifiedBy>TL</cp:lastModifiedBy>
  <cp:revision>6</cp:revision>
  <dcterms:created xsi:type="dcterms:W3CDTF">2022-08-31T02:50:00Z</dcterms:created>
  <dcterms:modified xsi:type="dcterms:W3CDTF">2022-08-31T02:58:00Z</dcterms:modified>
</cp:coreProperties>
</file>